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601B7" w14:textId="52DCB760" w:rsidR="00E81BD6" w:rsidRPr="003F194F" w:rsidRDefault="00E81BD6" w:rsidP="00D5557C">
      <w:pPr>
        <w:autoSpaceDE w:val="0"/>
        <w:autoSpaceDN w:val="0"/>
        <w:adjustRightInd w:val="0"/>
        <w:spacing w:after="0" w:line="480" w:lineRule="auto"/>
        <w:ind w:right="-180"/>
        <w:rPr>
          <w:rFonts w:ascii="Arial" w:eastAsia="Times New Roman" w:hAnsi="Arial" w:cs="Arial"/>
          <w:bCs/>
        </w:rPr>
        <w:sectPr w:rsidR="00E81BD6" w:rsidRPr="003F194F" w:rsidSect="00E81BD6">
          <w:headerReference w:type="default" r:id="rId10"/>
          <w:type w:val="continuous"/>
          <w:pgSz w:w="12240" w:h="15840"/>
          <w:pgMar w:top="1440" w:right="1440" w:bottom="1440" w:left="1440" w:header="720" w:footer="720" w:gutter="0"/>
          <w:cols w:space="180"/>
          <w:docGrid w:linePitch="360"/>
        </w:sectPr>
      </w:pPr>
    </w:p>
    <w:p w14:paraId="6BE96CBE" w14:textId="71EBF7B6" w:rsidR="001359D4" w:rsidRPr="009B032B" w:rsidRDefault="00A97D01" w:rsidP="003F194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</w:t>
      </w:r>
      <w:r w:rsidR="001359D4" w:rsidRPr="009B032B">
        <w:rPr>
          <w:rFonts w:ascii="Arial" w:hAnsi="Arial" w:cs="Arial"/>
          <w:b/>
        </w:rPr>
        <w:t>Table 1: High sensitivity cardiac troponin I</w:t>
      </w:r>
      <w:r w:rsidR="008E0279">
        <w:rPr>
          <w:rFonts w:ascii="Arial" w:hAnsi="Arial" w:cs="Arial"/>
          <w:b/>
        </w:rPr>
        <w:t xml:space="preserve"> (</w:t>
      </w:r>
      <w:proofErr w:type="spellStart"/>
      <w:r w:rsidR="008E0279" w:rsidRPr="008E0279">
        <w:rPr>
          <w:rFonts w:ascii="Arial" w:hAnsi="Arial" w:cs="Arial"/>
          <w:b/>
        </w:rPr>
        <w:t>hs-cTnI</w:t>
      </w:r>
      <w:proofErr w:type="spellEnd"/>
      <w:r w:rsidR="008E0279">
        <w:rPr>
          <w:rFonts w:ascii="Arial" w:hAnsi="Arial" w:cs="Arial"/>
          <w:b/>
        </w:rPr>
        <w:t>)</w:t>
      </w:r>
      <w:r w:rsidR="001359D4" w:rsidRPr="009B032B">
        <w:rPr>
          <w:rFonts w:ascii="Arial" w:hAnsi="Arial" w:cs="Arial"/>
          <w:b/>
        </w:rPr>
        <w:t xml:space="preserve"> concentrations by category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60"/>
        <w:gridCol w:w="2186"/>
        <w:gridCol w:w="2273"/>
        <w:gridCol w:w="1757"/>
      </w:tblGrid>
      <w:tr w:rsidR="001359D4" w:rsidRPr="009B032B" w14:paraId="23A33F21" w14:textId="77777777" w:rsidTr="00B75D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vMerge w:val="restart"/>
            <w:tcBorders>
              <w:top w:val="single" w:sz="8" w:space="0" w:color="auto"/>
              <w:bottom w:val="nil"/>
            </w:tcBorders>
          </w:tcPr>
          <w:p w14:paraId="74FD9AFF" w14:textId="77777777" w:rsidR="001359D4" w:rsidRPr="009B032B" w:rsidRDefault="001359D4" w:rsidP="008F75CF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40303115" w14:textId="77777777" w:rsidR="001359D4" w:rsidRPr="009B032B" w:rsidRDefault="001359D4" w:rsidP="008F75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B032B">
              <w:rPr>
                <w:rFonts w:ascii="Arial" w:hAnsi="Arial" w:cs="Arial"/>
                <w:sz w:val="20"/>
                <w:szCs w:val="20"/>
              </w:rPr>
              <w:t>hs-cTnI</w:t>
            </w:r>
            <w:proofErr w:type="spellEnd"/>
            <w:r w:rsidRPr="009B032B">
              <w:rPr>
                <w:rFonts w:ascii="Arial" w:hAnsi="Arial" w:cs="Arial"/>
                <w:sz w:val="20"/>
                <w:szCs w:val="20"/>
              </w:rPr>
              <w:t xml:space="preserve"> (ng/L)                 </w:t>
            </w:r>
          </w:p>
        </w:tc>
        <w:tc>
          <w:tcPr>
            <w:tcW w:w="2186" w:type="dxa"/>
            <w:tcBorders>
              <w:top w:val="single" w:sz="8" w:space="0" w:color="auto"/>
              <w:bottom w:val="nil"/>
            </w:tcBorders>
          </w:tcPr>
          <w:p w14:paraId="13D7C3A1" w14:textId="3E62216B" w:rsidR="001359D4" w:rsidRPr="009B032B" w:rsidRDefault="001359D4" w:rsidP="008F75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032B">
              <w:rPr>
                <w:rFonts w:ascii="Arial" w:hAnsi="Arial" w:cs="Arial"/>
                <w:sz w:val="20"/>
                <w:szCs w:val="20"/>
              </w:rPr>
              <w:t>Baseline</w:t>
            </w:r>
            <w:r w:rsidR="008E0279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273" w:type="dxa"/>
            <w:tcBorders>
              <w:top w:val="single" w:sz="8" w:space="0" w:color="auto"/>
              <w:bottom w:val="nil"/>
            </w:tcBorders>
          </w:tcPr>
          <w:p w14:paraId="5778B886" w14:textId="77777777" w:rsidR="001359D4" w:rsidRPr="009B032B" w:rsidRDefault="001359D4" w:rsidP="008F75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032B">
              <w:rPr>
                <w:rFonts w:ascii="Arial" w:hAnsi="Arial" w:cs="Arial"/>
                <w:sz w:val="20"/>
                <w:szCs w:val="20"/>
              </w:rPr>
              <w:t>POD2</w:t>
            </w:r>
          </w:p>
        </w:tc>
        <w:tc>
          <w:tcPr>
            <w:tcW w:w="1757" w:type="dxa"/>
            <w:vMerge w:val="restart"/>
            <w:tcBorders>
              <w:top w:val="single" w:sz="8" w:space="0" w:color="auto"/>
              <w:bottom w:val="nil"/>
            </w:tcBorders>
          </w:tcPr>
          <w:p w14:paraId="4D4BDFFE" w14:textId="77777777" w:rsidR="001359D4" w:rsidRPr="009B032B" w:rsidRDefault="001359D4" w:rsidP="008F75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72DD0204" w14:textId="77777777" w:rsidR="001359D4" w:rsidRPr="009B032B" w:rsidRDefault="001359D4" w:rsidP="008F75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5DD2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1359D4" w:rsidRPr="009B032B" w14:paraId="5A5D028A" w14:textId="77777777" w:rsidTr="00B75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vMerge/>
            <w:tcBorders>
              <w:top w:val="nil"/>
              <w:bottom w:val="single" w:sz="8" w:space="0" w:color="auto"/>
            </w:tcBorders>
          </w:tcPr>
          <w:p w14:paraId="48B98937" w14:textId="77777777" w:rsidR="001359D4" w:rsidRPr="009B032B" w:rsidRDefault="001359D4" w:rsidP="008F75CF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bottom w:val="single" w:sz="8" w:space="0" w:color="auto"/>
            </w:tcBorders>
          </w:tcPr>
          <w:p w14:paraId="10D1CD9D" w14:textId="77777777" w:rsidR="001359D4" w:rsidRPr="009B032B" w:rsidRDefault="001359D4" w:rsidP="008F7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B032B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  <w:tc>
          <w:tcPr>
            <w:tcW w:w="2273" w:type="dxa"/>
            <w:tcBorders>
              <w:top w:val="nil"/>
              <w:bottom w:val="single" w:sz="8" w:space="0" w:color="auto"/>
            </w:tcBorders>
          </w:tcPr>
          <w:p w14:paraId="5BC9B036" w14:textId="77777777" w:rsidR="001359D4" w:rsidRPr="009B032B" w:rsidRDefault="001359D4" w:rsidP="008F7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B032B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  <w:tc>
          <w:tcPr>
            <w:tcW w:w="1757" w:type="dxa"/>
            <w:vMerge/>
            <w:tcBorders>
              <w:top w:val="nil"/>
              <w:bottom w:val="single" w:sz="8" w:space="0" w:color="auto"/>
            </w:tcBorders>
          </w:tcPr>
          <w:p w14:paraId="6379FFF3" w14:textId="77777777" w:rsidR="001359D4" w:rsidRPr="009B032B" w:rsidRDefault="001359D4" w:rsidP="008F7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359D4" w:rsidRPr="009B032B" w14:paraId="6CEEB2B4" w14:textId="77777777" w:rsidTr="00B75DD2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single" w:sz="8" w:space="0" w:color="auto"/>
              <w:bottom w:val="nil"/>
            </w:tcBorders>
          </w:tcPr>
          <w:p w14:paraId="3D374C3D" w14:textId="77777777" w:rsidR="001359D4" w:rsidRPr="00DD0A3E" w:rsidRDefault="001359D4" w:rsidP="008F75C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D0A3E">
              <w:rPr>
                <w:rFonts w:ascii="Arial" w:hAnsi="Arial" w:cs="Arial"/>
                <w:b w:val="0"/>
                <w:sz w:val="20"/>
                <w:szCs w:val="20"/>
              </w:rPr>
              <w:t>&lt; 5</w:t>
            </w:r>
          </w:p>
        </w:tc>
        <w:tc>
          <w:tcPr>
            <w:tcW w:w="2186" w:type="dxa"/>
            <w:tcBorders>
              <w:top w:val="single" w:sz="8" w:space="0" w:color="auto"/>
              <w:bottom w:val="nil"/>
            </w:tcBorders>
          </w:tcPr>
          <w:p w14:paraId="0D748D6A" w14:textId="77777777" w:rsidR="001359D4" w:rsidRPr="009B032B" w:rsidRDefault="001359D4" w:rsidP="008F7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032B">
              <w:rPr>
                <w:rFonts w:ascii="Arial" w:hAnsi="Arial" w:cs="Arial"/>
                <w:sz w:val="20"/>
                <w:szCs w:val="20"/>
              </w:rPr>
              <w:t>634 (81.9)</w:t>
            </w:r>
          </w:p>
        </w:tc>
        <w:tc>
          <w:tcPr>
            <w:tcW w:w="2273" w:type="dxa"/>
            <w:tcBorders>
              <w:top w:val="single" w:sz="8" w:space="0" w:color="auto"/>
              <w:bottom w:val="nil"/>
            </w:tcBorders>
          </w:tcPr>
          <w:p w14:paraId="4B61D966" w14:textId="77777777" w:rsidR="001359D4" w:rsidRPr="009B032B" w:rsidRDefault="001359D4" w:rsidP="008F7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032B">
              <w:rPr>
                <w:rFonts w:ascii="Arial" w:hAnsi="Arial" w:cs="Arial"/>
                <w:sz w:val="20"/>
                <w:szCs w:val="20"/>
              </w:rPr>
              <w:t>406 (50.2)</w:t>
            </w:r>
          </w:p>
        </w:tc>
        <w:tc>
          <w:tcPr>
            <w:tcW w:w="1757" w:type="dxa"/>
            <w:vMerge w:val="restart"/>
            <w:tcBorders>
              <w:top w:val="single" w:sz="8" w:space="0" w:color="auto"/>
            </w:tcBorders>
          </w:tcPr>
          <w:p w14:paraId="03DDF93F" w14:textId="77777777" w:rsidR="001359D4" w:rsidRPr="009B032B" w:rsidRDefault="001359D4" w:rsidP="008F7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5AF9B88" w14:textId="77777777" w:rsidR="001359D4" w:rsidRPr="009B032B" w:rsidRDefault="001359D4" w:rsidP="008F7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B032B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1359D4" w:rsidRPr="009B032B" w14:paraId="1B323E1F" w14:textId="77777777" w:rsidTr="008E0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</w:tcPr>
          <w:p w14:paraId="1C4A9ECD" w14:textId="0370C807" w:rsidR="001359D4" w:rsidRPr="00DD0A3E" w:rsidRDefault="001359D4" w:rsidP="008F75C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D0A3E">
              <w:rPr>
                <w:rFonts w:ascii="Arial" w:hAnsi="Arial" w:cs="Arial"/>
                <w:b w:val="0"/>
                <w:sz w:val="20"/>
                <w:szCs w:val="20"/>
              </w:rPr>
              <w:t xml:space="preserve">5 ≤ </w:t>
            </w:r>
            <w:proofErr w:type="spellStart"/>
            <w:r w:rsidR="00E134AA" w:rsidRPr="00DD0A3E">
              <w:rPr>
                <w:rFonts w:ascii="Arial" w:hAnsi="Arial" w:cs="Arial"/>
                <w:b w:val="0"/>
                <w:sz w:val="20"/>
                <w:szCs w:val="20"/>
              </w:rPr>
              <w:t>hs-</w:t>
            </w:r>
            <w:r w:rsidRPr="00DD0A3E">
              <w:rPr>
                <w:rFonts w:ascii="Arial" w:hAnsi="Arial" w:cs="Arial"/>
                <w:b w:val="0"/>
                <w:sz w:val="20"/>
                <w:szCs w:val="20"/>
              </w:rPr>
              <w:t>cTnI</w:t>
            </w:r>
            <w:proofErr w:type="spellEnd"/>
            <w:r w:rsidRPr="00DD0A3E">
              <w:rPr>
                <w:rFonts w:ascii="Arial" w:hAnsi="Arial" w:cs="Arial"/>
                <w:b w:val="0"/>
                <w:sz w:val="20"/>
                <w:szCs w:val="20"/>
              </w:rPr>
              <w:t xml:space="preserve"> ≤ 16/34</w:t>
            </w:r>
            <w:r w:rsidR="00482C95" w:rsidRPr="00DD0A3E">
              <w:rPr>
                <w:rFonts w:ascii="Arial" w:hAnsi="Arial" w:cs="Arial"/>
                <w:b w:val="0"/>
                <w:vertAlign w:val="superscript"/>
              </w:rPr>
              <w:t>†</w:t>
            </w:r>
          </w:p>
        </w:tc>
        <w:tc>
          <w:tcPr>
            <w:tcW w:w="2186" w:type="dxa"/>
            <w:tcBorders>
              <w:top w:val="nil"/>
              <w:bottom w:val="nil"/>
            </w:tcBorders>
          </w:tcPr>
          <w:p w14:paraId="75BAD83D" w14:textId="77777777" w:rsidR="001359D4" w:rsidRPr="009B032B" w:rsidRDefault="001359D4" w:rsidP="008F7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032B">
              <w:rPr>
                <w:rFonts w:ascii="Arial" w:hAnsi="Arial" w:cs="Arial"/>
                <w:sz w:val="20"/>
                <w:szCs w:val="20"/>
              </w:rPr>
              <w:t>135 (17.2)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1C069E17" w14:textId="77777777" w:rsidR="001359D4" w:rsidRPr="009B032B" w:rsidRDefault="001359D4" w:rsidP="008F7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032B">
              <w:rPr>
                <w:rFonts w:ascii="Arial" w:hAnsi="Arial" w:cs="Arial"/>
                <w:sz w:val="20"/>
                <w:szCs w:val="20"/>
              </w:rPr>
              <w:t>320 (39.6)</w:t>
            </w:r>
          </w:p>
        </w:tc>
        <w:tc>
          <w:tcPr>
            <w:tcW w:w="1757" w:type="dxa"/>
            <w:vMerge/>
          </w:tcPr>
          <w:p w14:paraId="44EB8AA2" w14:textId="77777777" w:rsidR="001359D4" w:rsidRPr="009B032B" w:rsidRDefault="001359D4" w:rsidP="008F7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359D4" w:rsidRPr="009B032B" w14:paraId="78CDBD92" w14:textId="77777777" w:rsidTr="00B75DD2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single" w:sz="8" w:space="0" w:color="auto"/>
            </w:tcBorders>
          </w:tcPr>
          <w:p w14:paraId="7185F9DC" w14:textId="77777777" w:rsidR="001359D4" w:rsidRPr="00DD0A3E" w:rsidRDefault="001359D4" w:rsidP="008F75C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D0A3E">
              <w:rPr>
                <w:rFonts w:ascii="Arial" w:hAnsi="Arial" w:cs="Arial"/>
                <w:b w:val="0"/>
                <w:sz w:val="20"/>
                <w:szCs w:val="20"/>
              </w:rPr>
              <w:t>&gt; 16/34</w:t>
            </w:r>
          </w:p>
        </w:tc>
        <w:tc>
          <w:tcPr>
            <w:tcW w:w="2186" w:type="dxa"/>
            <w:tcBorders>
              <w:top w:val="nil"/>
              <w:bottom w:val="single" w:sz="8" w:space="0" w:color="auto"/>
            </w:tcBorders>
          </w:tcPr>
          <w:p w14:paraId="3BCF5B84" w14:textId="77777777" w:rsidR="001359D4" w:rsidRPr="009B032B" w:rsidRDefault="001359D4" w:rsidP="008F7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032B">
              <w:rPr>
                <w:rFonts w:ascii="Arial" w:hAnsi="Arial" w:cs="Arial"/>
                <w:sz w:val="20"/>
                <w:szCs w:val="20"/>
              </w:rPr>
              <w:t>15 (1.9)</w:t>
            </w:r>
          </w:p>
        </w:tc>
        <w:tc>
          <w:tcPr>
            <w:tcW w:w="2273" w:type="dxa"/>
            <w:tcBorders>
              <w:top w:val="nil"/>
              <w:bottom w:val="single" w:sz="8" w:space="0" w:color="auto"/>
            </w:tcBorders>
          </w:tcPr>
          <w:p w14:paraId="1CF6B4B1" w14:textId="77777777" w:rsidR="001359D4" w:rsidRPr="009B032B" w:rsidRDefault="001359D4" w:rsidP="008F7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032B">
              <w:rPr>
                <w:rFonts w:ascii="Arial" w:hAnsi="Arial" w:cs="Arial"/>
                <w:sz w:val="20"/>
                <w:szCs w:val="20"/>
              </w:rPr>
              <w:t>82 (10.1)</w:t>
            </w:r>
          </w:p>
        </w:tc>
        <w:tc>
          <w:tcPr>
            <w:tcW w:w="1757" w:type="dxa"/>
            <w:vMerge/>
            <w:tcBorders>
              <w:bottom w:val="single" w:sz="8" w:space="0" w:color="auto"/>
            </w:tcBorders>
          </w:tcPr>
          <w:p w14:paraId="3F7EA6B1" w14:textId="77777777" w:rsidR="001359D4" w:rsidRPr="009B032B" w:rsidRDefault="001359D4" w:rsidP="008F7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359D4" w:rsidRPr="009B032B" w14:paraId="6668109D" w14:textId="77777777" w:rsidTr="00B75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6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07EE921D" w14:textId="12E678FA" w:rsidR="001359D4" w:rsidRPr="009B032B" w:rsidRDefault="001359D4" w:rsidP="008F75CF">
            <w:pPr>
              <w:rPr>
                <w:rFonts w:ascii="Arial" w:hAnsi="Arial" w:cs="Arial"/>
                <w:sz w:val="20"/>
                <w:szCs w:val="20"/>
              </w:rPr>
            </w:pPr>
            <w:r w:rsidRPr="009B032B">
              <w:rPr>
                <w:rFonts w:ascii="Arial" w:hAnsi="Arial" w:cs="Arial"/>
                <w:sz w:val="20"/>
                <w:szCs w:val="20"/>
              </w:rPr>
              <w:t xml:space="preserve">Total                                       </w:t>
            </w:r>
            <w:r w:rsidR="00F03349" w:rsidRPr="009B032B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8E0279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9B032B">
              <w:rPr>
                <w:rFonts w:ascii="Arial" w:hAnsi="Arial" w:cs="Arial"/>
                <w:sz w:val="20"/>
                <w:szCs w:val="20"/>
              </w:rPr>
              <w:t xml:space="preserve">784                                </w:t>
            </w:r>
            <w:r w:rsidR="008E027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B032B">
              <w:rPr>
                <w:rFonts w:ascii="Arial" w:hAnsi="Arial" w:cs="Arial"/>
                <w:sz w:val="20"/>
                <w:szCs w:val="20"/>
              </w:rPr>
              <w:t>808</w:t>
            </w:r>
          </w:p>
        </w:tc>
      </w:tr>
    </w:tbl>
    <w:p w14:paraId="0BC2D746" w14:textId="03D2CF44" w:rsidR="00647F48" w:rsidRDefault="00647F48" w:rsidP="00482C95">
      <w:pPr>
        <w:spacing w:after="0" w:line="480" w:lineRule="auto"/>
        <w:rPr>
          <w:rFonts w:ascii="Arial" w:hAnsi="Arial" w:cs="Arial"/>
        </w:rPr>
      </w:pPr>
      <w:r w:rsidRPr="00647F48">
        <w:rPr>
          <w:rFonts w:ascii="Arial" w:hAnsi="Arial" w:cs="Arial"/>
        </w:rPr>
        <w:t>POD2, postoperative day 2.</w:t>
      </w:r>
    </w:p>
    <w:p w14:paraId="71AC3408" w14:textId="5BC0BA95" w:rsidR="00482C95" w:rsidRDefault="008E0279" w:rsidP="00482C95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Pr="009927C4">
        <w:rPr>
          <w:rFonts w:ascii="Arial" w:hAnsi="Arial" w:cs="Arial"/>
        </w:rPr>
        <w:t>24 participants had insufficient baseline plasma specimens</w:t>
      </w:r>
      <w:r w:rsidR="007B3B1B">
        <w:rPr>
          <w:rFonts w:ascii="Arial" w:hAnsi="Arial" w:cs="Arial"/>
        </w:rPr>
        <w:t>;</w:t>
      </w:r>
    </w:p>
    <w:p w14:paraId="2E1F5F15" w14:textId="72204B8B" w:rsidR="00482C95" w:rsidRDefault="00482C95" w:rsidP="00482C95">
      <w:pPr>
        <w:spacing w:after="0" w:line="480" w:lineRule="auto"/>
        <w:rPr>
          <w:rFonts w:ascii="Arial" w:hAnsi="Arial" w:cs="Arial"/>
        </w:rPr>
      </w:pPr>
      <w:r w:rsidRPr="00482C95">
        <w:rPr>
          <w:rFonts w:ascii="Arial" w:hAnsi="Arial" w:cs="Arial"/>
        </w:rPr>
        <w:t>†</w:t>
      </w:r>
      <w:r w:rsidR="00E134AA" w:rsidRPr="009927C4">
        <w:rPr>
          <w:rFonts w:ascii="Arial" w:hAnsi="Arial" w:cs="Arial"/>
        </w:rPr>
        <w:t>Sex specific 99</w:t>
      </w:r>
      <w:r w:rsidR="00E134AA" w:rsidRPr="009927C4">
        <w:rPr>
          <w:rFonts w:ascii="Arial" w:hAnsi="Arial" w:cs="Arial"/>
          <w:vertAlign w:val="superscript"/>
        </w:rPr>
        <w:t>th</w:t>
      </w:r>
      <w:r w:rsidR="00E134AA" w:rsidRPr="009927C4">
        <w:rPr>
          <w:rFonts w:ascii="Arial" w:hAnsi="Arial" w:cs="Arial"/>
        </w:rPr>
        <w:t xml:space="preserve"> percentile </w:t>
      </w:r>
      <w:r w:rsidR="00E81BD6" w:rsidRPr="009927C4">
        <w:rPr>
          <w:rFonts w:ascii="Arial" w:hAnsi="Arial" w:cs="Arial"/>
        </w:rPr>
        <w:t xml:space="preserve">cutoff (16 ng/L for </w:t>
      </w:r>
      <w:r w:rsidR="00CB52C8">
        <w:rPr>
          <w:rFonts w:ascii="Arial" w:hAnsi="Arial" w:cs="Arial"/>
        </w:rPr>
        <w:t>women</w:t>
      </w:r>
      <w:r w:rsidR="00E81BD6" w:rsidRPr="009927C4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34 ng/L for </w:t>
      </w:r>
      <w:r w:rsidR="00CB52C8">
        <w:rPr>
          <w:rFonts w:ascii="Arial" w:hAnsi="Arial" w:cs="Arial"/>
        </w:rPr>
        <w:t>men</w:t>
      </w:r>
      <w:r w:rsidR="00835A1A">
        <w:rPr>
          <w:rFonts w:ascii="Arial" w:hAnsi="Arial" w:cs="Arial"/>
        </w:rPr>
        <w:t>).</w:t>
      </w:r>
    </w:p>
    <w:p w14:paraId="236855B7" w14:textId="783E8A49" w:rsidR="007816C7" w:rsidRPr="009927C4" w:rsidRDefault="00AD079B" w:rsidP="009B032B">
      <w:pPr>
        <w:spacing w:line="480" w:lineRule="auto"/>
        <w:rPr>
          <w:rFonts w:ascii="Arial" w:hAnsi="Arial" w:cs="Arial"/>
          <w:b/>
        </w:rPr>
      </w:pPr>
      <w:r w:rsidRPr="009927C4">
        <w:rPr>
          <w:rFonts w:ascii="Arial" w:hAnsi="Arial" w:cs="Arial"/>
          <w:color w:val="000000" w:themeColor="text1"/>
          <w:kern w:val="24"/>
        </w:rPr>
        <w:br w:type="page"/>
      </w:r>
    </w:p>
    <w:p w14:paraId="4AB00895" w14:textId="52697830" w:rsidR="00A275EB" w:rsidRPr="009B032B" w:rsidRDefault="00A97D01" w:rsidP="00A275EB">
      <w:pPr>
        <w:rPr>
          <w:rFonts w:ascii="Arial" w:hAnsi="Arial" w:cs="Arial"/>
          <w:b/>
        </w:rPr>
      </w:pPr>
      <w:r w:rsidRPr="009B032B">
        <w:rPr>
          <w:rFonts w:ascii="Arial" w:hAnsi="Arial" w:cs="Arial"/>
          <w:b/>
        </w:rPr>
        <w:lastRenderedPageBreak/>
        <w:t>Supplementa</w:t>
      </w:r>
      <w:r>
        <w:rPr>
          <w:rFonts w:ascii="Arial" w:hAnsi="Arial" w:cs="Arial"/>
          <w:b/>
        </w:rPr>
        <w:t>l</w:t>
      </w:r>
      <w:r w:rsidRPr="009B032B">
        <w:rPr>
          <w:rFonts w:ascii="Arial" w:hAnsi="Arial" w:cs="Arial"/>
          <w:b/>
        </w:rPr>
        <w:t xml:space="preserve"> </w:t>
      </w:r>
      <w:r w:rsidR="00A275EB" w:rsidRPr="009B032B">
        <w:rPr>
          <w:rFonts w:ascii="Arial" w:hAnsi="Arial" w:cs="Arial"/>
          <w:b/>
        </w:rPr>
        <w:t xml:space="preserve">Table </w:t>
      </w:r>
      <w:r w:rsidR="008F0506" w:rsidRPr="009B032B">
        <w:rPr>
          <w:rFonts w:ascii="Arial" w:hAnsi="Arial" w:cs="Arial"/>
          <w:b/>
        </w:rPr>
        <w:t>2</w:t>
      </w:r>
      <w:r w:rsidR="00A275EB" w:rsidRPr="009B032B">
        <w:rPr>
          <w:rFonts w:ascii="Arial" w:hAnsi="Arial" w:cs="Arial"/>
          <w:b/>
        </w:rPr>
        <w:t>: Risk Scores and Association with MINS, Stratified by Sex</w:t>
      </w:r>
    </w:p>
    <w:tbl>
      <w:tblPr>
        <w:tblW w:w="10640" w:type="dxa"/>
        <w:tblInd w:w="-190" w:type="dxa"/>
        <w:tblLook w:val="04A0" w:firstRow="1" w:lastRow="0" w:firstColumn="1" w:lastColumn="0" w:noHBand="0" w:noVBand="1"/>
      </w:tblPr>
      <w:tblGrid>
        <w:gridCol w:w="1980"/>
        <w:gridCol w:w="1800"/>
        <w:gridCol w:w="1040"/>
        <w:gridCol w:w="940"/>
        <w:gridCol w:w="2610"/>
        <w:gridCol w:w="1110"/>
        <w:gridCol w:w="1160"/>
      </w:tblGrid>
      <w:tr w:rsidR="00AF7713" w:rsidRPr="009B032B" w14:paraId="633470E7" w14:textId="77777777" w:rsidTr="003522D2">
        <w:trPr>
          <w:trHeight w:val="290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24C0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B157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3D69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2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A0B6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B4F78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F7713" w:rsidRPr="009B032B" w14:paraId="71D64119" w14:textId="77777777" w:rsidTr="003522D2">
        <w:trPr>
          <w:trHeight w:val="60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C449A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40BD5C" w14:textId="77777777" w:rsidR="00AF7713" w:rsidRPr="009B032B" w:rsidRDefault="00AF7713" w:rsidP="00AF7713">
            <w:pPr>
              <w:spacing w:after="0" w:line="240" w:lineRule="auto"/>
              <w:ind w:left="-130" w:right="-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 MINS, 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D3E2C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NS, 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71053" w14:textId="4D6CBB3C" w:rsidR="00AF7713" w:rsidRPr="009B032B" w:rsidRDefault="003522D2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7A212F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 MINS, 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7EA87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NS, 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D30D0" w14:textId="4B2A7D75" w:rsidR="00AF7713" w:rsidRPr="009B032B" w:rsidRDefault="00AF7713" w:rsidP="003522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="003522D2" w:rsidRPr="009B03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</w:t>
            </w:r>
            <w:r w:rsidRPr="009B03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ue</w:t>
            </w:r>
          </w:p>
        </w:tc>
      </w:tr>
      <w:tr w:rsidR="00AF7713" w:rsidRPr="009B032B" w14:paraId="62BFA20E" w14:textId="77777777" w:rsidTr="003522D2">
        <w:trPr>
          <w:trHeight w:val="2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5C5C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SCV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00E0F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85115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B6161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39C68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41746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DBBEF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49</w:t>
            </w:r>
          </w:p>
        </w:tc>
      </w:tr>
      <w:tr w:rsidR="00AF7713" w:rsidRPr="009B032B" w14:paraId="3F6534E9" w14:textId="77777777" w:rsidTr="003522D2">
        <w:trPr>
          <w:trHeight w:val="2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D205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0 - 9.9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DE8FB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F8CAB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471C2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D0036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DDE32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22869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F7713" w:rsidRPr="009B032B" w14:paraId="2D95EE0C" w14:textId="77777777" w:rsidTr="003522D2">
        <w:trPr>
          <w:trHeight w:val="2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B6A6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10 - 19.9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AB646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F8F92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39C58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1C0AC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9651F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9198C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F7713" w:rsidRPr="009B032B" w14:paraId="51E6E564" w14:textId="77777777" w:rsidTr="003522D2">
        <w:trPr>
          <w:trHeight w:val="2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0232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20 - 29.9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32F14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1CFEF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2CA1C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0562F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723E3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8A676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F7713" w:rsidRPr="009B032B" w14:paraId="6C6D74A1" w14:textId="77777777" w:rsidTr="003522D2">
        <w:trPr>
          <w:trHeight w:val="2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1614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30 - 39.9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AD48F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93CE1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14FCB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EE03D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D2E32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20A2F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F7713" w:rsidRPr="009B032B" w14:paraId="10FC35F8" w14:textId="77777777" w:rsidTr="003522D2">
        <w:trPr>
          <w:trHeight w:val="2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303C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40 - 49.9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74F6D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EFC71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727A3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84E9D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CB1ED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2C996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F7713" w:rsidRPr="009B032B" w14:paraId="7663FA4E" w14:textId="77777777" w:rsidTr="003522D2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F2098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50 - 100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823537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40828E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DD59EE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CFB8DB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F388A5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DE8AE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F7713" w:rsidRPr="009B032B" w14:paraId="2ABA32CC" w14:textId="77777777" w:rsidTr="003522D2">
        <w:trPr>
          <w:trHeight w:val="2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6AC9" w14:textId="60401639" w:rsidR="00AF7713" w:rsidRPr="009B032B" w:rsidRDefault="00714723" w:rsidP="004757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ramingham </w:t>
            </w:r>
            <w:r w:rsidR="0047577E" w:rsidRPr="009B03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sk</w:t>
            </w:r>
            <w:r w:rsidR="0047577E" w:rsidRPr="009B032B" w:rsidDel="007147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B8E57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07A0C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6DB0E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E6082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92C73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B0DB8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26</w:t>
            </w:r>
          </w:p>
        </w:tc>
      </w:tr>
      <w:tr w:rsidR="00714723" w:rsidRPr="009B032B" w14:paraId="4F40361A" w14:textId="77777777" w:rsidTr="003522D2">
        <w:trPr>
          <w:trHeight w:val="2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859D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9.9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1B925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88381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9B524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718A5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9415E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D7B4D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14723" w:rsidRPr="009B032B" w14:paraId="095CCF2E" w14:textId="77777777" w:rsidTr="003522D2">
        <w:trPr>
          <w:trHeight w:val="2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6A78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-19.9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9746E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47D19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FF975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1BB06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08D88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23E4C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14723" w:rsidRPr="009B032B" w14:paraId="473669B8" w14:textId="77777777" w:rsidTr="003522D2">
        <w:trPr>
          <w:trHeight w:val="2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C03F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-29.9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014FE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22186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CF5EF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3AD29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6E7D9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91D51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F7713" w:rsidRPr="009B032B" w14:paraId="60009437" w14:textId="77777777" w:rsidTr="003522D2">
        <w:trPr>
          <w:trHeight w:val="2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281A7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-39.9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493EC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B9DAD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CC0A1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769E9B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F6A0A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483D148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F7713" w:rsidRPr="009B032B" w14:paraId="29FEB61B" w14:textId="77777777" w:rsidTr="003522D2">
        <w:trPr>
          <w:trHeight w:val="2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2F2C0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-49.9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77163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5C14D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574BF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DCB20F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7A7CA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8DCCF04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F7713" w:rsidRPr="009B032B" w14:paraId="2D2508F0" w14:textId="77777777" w:rsidTr="003522D2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9CE1A2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-100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88C3B1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C82DD9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93C1C9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7E21B2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DF9629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07D55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F7713" w:rsidRPr="009B032B" w14:paraId="710FA678" w14:textId="77777777" w:rsidTr="003522D2">
        <w:trPr>
          <w:trHeight w:val="290"/>
        </w:trPr>
        <w:tc>
          <w:tcPr>
            <w:tcW w:w="1980" w:type="dxa"/>
            <w:tcBorders>
              <w:top w:val="single" w:sz="8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979D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S-NSQIP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90CE4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08323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3A1EB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783CC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7F145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F9478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AF7713" w:rsidRPr="009B032B" w14:paraId="002BD384" w14:textId="77777777" w:rsidTr="003522D2">
        <w:trPr>
          <w:trHeight w:val="2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327F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7F101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5760D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EA8FE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5CAB4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E183C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47C27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F7713" w:rsidRPr="009B032B" w14:paraId="71881B8A" w14:textId="77777777" w:rsidTr="003522D2">
        <w:trPr>
          <w:trHeight w:val="2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1F6F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0.1-0.2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8ACCF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A4E00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F36CF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670C0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04F84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745A8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F7713" w:rsidRPr="009B032B" w14:paraId="1B29ABEC" w14:textId="77777777" w:rsidTr="003522D2">
        <w:trPr>
          <w:trHeight w:val="56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715A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0.3-0.4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A32AF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724C4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A27BB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2F113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72BF7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E4FD6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F7713" w:rsidRPr="009B032B" w14:paraId="0979AD12" w14:textId="77777777" w:rsidTr="003522D2">
        <w:trPr>
          <w:trHeight w:val="2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34DB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0.5-0.6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99145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6EA7E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EC93A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A8DAA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97333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52718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F7713" w:rsidRPr="009B032B" w14:paraId="4B4C5382" w14:textId="77777777" w:rsidTr="003522D2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14DDA" w14:textId="4335714F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0.7-1.4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447486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36E15E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709ED4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89F006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C9FB2F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60E39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F7713" w:rsidRPr="009B032B" w14:paraId="4A2649CD" w14:textId="77777777" w:rsidTr="003522D2">
        <w:trPr>
          <w:trHeight w:val="2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81E9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CRI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09FC3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DC6B1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C5FC0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b/>
                <w:sz w:val="20"/>
                <w:szCs w:val="20"/>
              </w:rPr>
              <w:t>0.03</w:t>
            </w:r>
          </w:p>
        </w:tc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20E5C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DAF71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081F5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AF7713" w:rsidRPr="009B032B" w14:paraId="0E705484" w14:textId="77777777" w:rsidTr="003522D2">
        <w:trPr>
          <w:trHeight w:val="2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2759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44E0E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36F4A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13B8F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68FFA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E380C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8F01D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F7713" w:rsidRPr="009B032B" w14:paraId="0DF79234" w14:textId="77777777" w:rsidTr="003522D2">
        <w:trPr>
          <w:trHeight w:val="2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067A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0247A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431F7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D9BCF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F2E31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BC70D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FE883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F7713" w:rsidRPr="009B032B" w14:paraId="072E5BD7" w14:textId="77777777" w:rsidTr="003522D2">
        <w:trPr>
          <w:trHeight w:val="2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9999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17214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22787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36413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2F476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91841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430BC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F7713" w:rsidRPr="009B032B" w14:paraId="049990D9" w14:textId="77777777" w:rsidTr="003522D2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5FBC9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190CB9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0A076F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CC16F9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9A2CA4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AF75C8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64A34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F7713" w:rsidRPr="009B032B" w14:paraId="37DF1725" w14:textId="77777777" w:rsidTr="003522D2">
        <w:trPr>
          <w:trHeight w:val="2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9426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-RCRI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E3BF1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E40A0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21D2E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64CA6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7351A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CF425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AF7713" w:rsidRPr="009B032B" w14:paraId="4E4E6B61" w14:textId="77777777" w:rsidTr="003522D2">
        <w:trPr>
          <w:trHeight w:val="2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A8E8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7842D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69F85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27DBE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EC65A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C4CD9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D1F16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F7713" w:rsidRPr="009B032B" w14:paraId="40C4A99A" w14:textId="77777777" w:rsidTr="003522D2">
        <w:trPr>
          <w:trHeight w:val="2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40A8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F2D65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D56A7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23223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A5117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5BA3F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6C306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F7713" w:rsidRPr="009B032B" w14:paraId="3ED5946E" w14:textId="77777777" w:rsidTr="003522D2">
        <w:trPr>
          <w:trHeight w:val="2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4C6A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F65AE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CC8FD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7404A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A416E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CFE0A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AA0BF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F7713" w:rsidRPr="009B032B" w14:paraId="5F999ED7" w14:textId="77777777" w:rsidTr="003522D2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C2005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553469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C87CC2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66E56E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7CADB0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201506" w14:textId="77777777" w:rsidR="00AF7713" w:rsidRPr="009B032B" w:rsidRDefault="00AF7713" w:rsidP="00AF77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36A17" w14:textId="77777777" w:rsidR="00AF7713" w:rsidRPr="009B032B" w:rsidRDefault="00AF7713" w:rsidP="00AF7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65509B36" w14:textId="13D2BAEB" w:rsidR="009B032B" w:rsidRPr="003F194F" w:rsidRDefault="00647F48" w:rsidP="003F194F">
      <w:pPr>
        <w:tabs>
          <w:tab w:val="left" w:pos="1978"/>
        </w:tabs>
        <w:spacing w:line="480" w:lineRule="auto"/>
        <w:rPr>
          <w:rFonts w:ascii="Arial" w:hAnsi="Arial" w:cs="Arial"/>
        </w:rPr>
      </w:pPr>
      <w:r w:rsidRPr="00647F48">
        <w:rPr>
          <w:rFonts w:ascii="Arial" w:hAnsi="Arial" w:cs="Arial"/>
        </w:rPr>
        <w:t>ACS-NSQIP American College of Surgeon’s National Surgical Quality Improvement Program;</w:t>
      </w:r>
      <w:r>
        <w:rPr>
          <w:rFonts w:ascii="Arial" w:hAnsi="Arial" w:cs="Arial"/>
        </w:rPr>
        <w:t xml:space="preserve"> </w:t>
      </w:r>
      <w:r w:rsidRPr="00647F48">
        <w:rPr>
          <w:rFonts w:ascii="Arial" w:hAnsi="Arial" w:cs="Arial"/>
        </w:rPr>
        <w:t>ASCVD, atherosclerotic cardiovascular disease calculator;</w:t>
      </w:r>
      <w:r>
        <w:rPr>
          <w:rFonts w:ascii="Arial" w:hAnsi="Arial" w:cs="Arial"/>
        </w:rPr>
        <w:t xml:space="preserve"> </w:t>
      </w:r>
      <w:r w:rsidR="008F75CF" w:rsidRPr="009927C4">
        <w:rPr>
          <w:rFonts w:ascii="Arial" w:hAnsi="Arial" w:cs="Arial"/>
        </w:rPr>
        <w:t xml:space="preserve">MINS, myocardial injury </w:t>
      </w:r>
      <w:r w:rsidR="00E134AA" w:rsidRPr="009927C4">
        <w:rPr>
          <w:rFonts w:ascii="Arial" w:hAnsi="Arial" w:cs="Arial"/>
        </w:rPr>
        <w:t>after</w:t>
      </w:r>
      <w:r w:rsidR="008F75CF" w:rsidRPr="009927C4">
        <w:rPr>
          <w:rFonts w:ascii="Arial" w:hAnsi="Arial" w:cs="Arial"/>
        </w:rPr>
        <w:t xml:space="preserve"> noncardiac surgery; RCRI, the revised cardiac risk </w:t>
      </w:r>
      <w:r w:rsidRPr="009927C4">
        <w:rPr>
          <w:rFonts w:ascii="Arial" w:hAnsi="Arial" w:cs="Arial"/>
        </w:rPr>
        <w:t>index;</w:t>
      </w:r>
      <w:r w:rsidR="008F75CF" w:rsidRPr="009927C4">
        <w:rPr>
          <w:rFonts w:ascii="Arial" w:hAnsi="Arial" w:cs="Arial"/>
        </w:rPr>
        <w:t xml:space="preserve"> R-RCRI</w:t>
      </w:r>
      <w:r w:rsidRPr="009927C4">
        <w:rPr>
          <w:rFonts w:ascii="Arial" w:hAnsi="Arial" w:cs="Arial"/>
        </w:rPr>
        <w:t>, the</w:t>
      </w:r>
      <w:r w:rsidR="008F75CF" w:rsidRPr="009927C4">
        <w:rPr>
          <w:rFonts w:ascii="Arial" w:hAnsi="Arial" w:cs="Arial"/>
        </w:rPr>
        <w:t xml:space="preserve"> reconstructed RCRI.</w:t>
      </w:r>
      <w:r w:rsidR="009C64DA" w:rsidRPr="009927C4">
        <w:rPr>
          <w:rFonts w:ascii="Arial" w:hAnsi="Arial" w:cs="Arial"/>
        </w:rPr>
        <w:t xml:space="preserve"> P-value, Cochran–Armitage trend test.</w:t>
      </w:r>
    </w:p>
    <w:tbl>
      <w:tblPr>
        <w:tblW w:w="1007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78"/>
        <w:gridCol w:w="1663"/>
        <w:gridCol w:w="1417"/>
        <w:gridCol w:w="1164"/>
        <w:gridCol w:w="784"/>
        <w:gridCol w:w="1412"/>
        <w:gridCol w:w="1061"/>
      </w:tblGrid>
      <w:tr w:rsidR="00B95092" w:rsidRPr="009B032B" w14:paraId="72A42A7E" w14:textId="77777777" w:rsidTr="00471343">
        <w:trPr>
          <w:trHeight w:val="554"/>
          <w:jc w:val="center"/>
        </w:trPr>
        <w:tc>
          <w:tcPr>
            <w:tcW w:w="10079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ECEF46" w14:textId="631AB249" w:rsidR="00B95092" w:rsidRPr="009B032B" w:rsidRDefault="00A97D01" w:rsidP="00A97D01">
            <w:pPr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9B032B">
              <w:rPr>
                <w:rFonts w:ascii="Arial" w:eastAsia="Calibri" w:hAnsi="Arial" w:cs="Arial"/>
                <w:b/>
                <w:bCs/>
                <w:color w:val="000000"/>
              </w:rPr>
              <w:lastRenderedPageBreak/>
              <w:t>Supplementa</w:t>
            </w:r>
            <w:r>
              <w:rPr>
                <w:rFonts w:ascii="Arial" w:eastAsia="Calibri" w:hAnsi="Arial" w:cs="Arial"/>
                <w:b/>
                <w:bCs/>
                <w:color w:val="000000"/>
              </w:rPr>
              <w:t>l</w:t>
            </w:r>
            <w:r w:rsidRPr="009B032B">
              <w:rPr>
                <w:rFonts w:ascii="Arial" w:eastAsia="Calibri" w:hAnsi="Arial" w:cs="Arial"/>
                <w:b/>
                <w:bCs/>
                <w:color w:val="000000"/>
              </w:rPr>
              <w:t xml:space="preserve"> </w:t>
            </w:r>
            <w:r w:rsidR="00B95092" w:rsidRPr="009B032B">
              <w:rPr>
                <w:rFonts w:ascii="Arial" w:eastAsia="Calibri" w:hAnsi="Arial" w:cs="Arial"/>
                <w:b/>
                <w:bCs/>
                <w:color w:val="000000"/>
              </w:rPr>
              <w:t xml:space="preserve">Table 3: Effect of Risk Score and baseline </w:t>
            </w:r>
            <w:proofErr w:type="spellStart"/>
            <w:r w:rsidR="00B95092" w:rsidRPr="009B032B">
              <w:rPr>
                <w:rFonts w:ascii="Arial" w:eastAsia="Calibri" w:hAnsi="Arial" w:cs="Arial"/>
                <w:b/>
                <w:bCs/>
                <w:color w:val="000000"/>
              </w:rPr>
              <w:t>hs-cTnI</w:t>
            </w:r>
            <w:proofErr w:type="spellEnd"/>
            <w:r w:rsidR="00B95092" w:rsidRPr="009B032B">
              <w:rPr>
                <w:rFonts w:ascii="Arial" w:eastAsia="Calibri" w:hAnsi="Arial" w:cs="Arial"/>
                <w:b/>
                <w:bCs/>
                <w:color w:val="000000"/>
              </w:rPr>
              <w:t xml:space="preserve"> on </w:t>
            </w:r>
            <w:r w:rsidR="00714723" w:rsidRPr="009B032B">
              <w:rPr>
                <w:rFonts w:ascii="Arial" w:eastAsia="Calibri" w:hAnsi="Arial" w:cs="Arial"/>
                <w:b/>
                <w:bCs/>
                <w:color w:val="000000"/>
              </w:rPr>
              <w:t>POD</w:t>
            </w:r>
            <w:r w:rsidR="00B95092" w:rsidRPr="009B032B">
              <w:rPr>
                <w:rFonts w:ascii="Arial" w:eastAsia="Calibri" w:hAnsi="Arial" w:cs="Arial"/>
                <w:b/>
                <w:bCs/>
                <w:color w:val="000000"/>
              </w:rPr>
              <w:t xml:space="preserve">2 </w:t>
            </w:r>
            <w:proofErr w:type="spellStart"/>
            <w:r w:rsidR="00B95092" w:rsidRPr="009B032B">
              <w:rPr>
                <w:rFonts w:ascii="Arial" w:eastAsia="Calibri" w:hAnsi="Arial" w:cs="Arial"/>
                <w:b/>
                <w:bCs/>
                <w:color w:val="000000"/>
              </w:rPr>
              <w:t>hs-cTnI</w:t>
            </w:r>
            <w:proofErr w:type="spellEnd"/>
            <w:r w:rsidR="00B95092" w:rsidRPr="009B032B">
              <w:rPr>
                <w:rFonts w:ascii="Arial" w:eastAsia="Calibri" w:hAnsi="Arial" w:cs="Arial"/>
                <w:b/>
                <w:bCs/>
                <w:color w:val="000000"/>
              </w:rPr>
              <w:t>, Model R</w:t>
            </w:r>
            <w:r w:rsidR="00B95092" w:rsidRPr="009B032B">
              <w:rPr>
                <w:rFonts w:ascii="Arial" w:eastAsia="Calibri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B95092" w:rsidRPr="009B032B" w14:paraId="5F685391" w14:textId="77777777" w:rsidTr="00471343">
        <w:trPr>
          <w:trHeight w:val="675"/>
          <w:jc w:val="center"/>
        </w:trPr>
        <w:tc>
          <w:tcPr>
            <w:tcW w:w="2578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FF0A5A" w14:textId="4226E5A6" w:rsidR="00B95092" w:rsidRPr="009B032B" w:rsidRDefault="00B95092" w:rsidP="00E11AA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9B032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Variables in Regression Model</w:t>
            </w:r>
          </w:p>
        </w:tc>
        <w:tc>
          <w:tcPr>
            <w:tcW w:w="1663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3CEBCC" w14:textId="77777777" w:rsidR="00B95092" w:rsidRPr="009B032B" w:rsidRDefault="00B95092" w:rsidP="00B9509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9B032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ASCVD</w:t>
            </w:r>
          </w:p>
        </w:tc>
        <w:tc>
          <w:tcPr>
            <w:tcW w:w="1330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2EC76D" w14:textId="77777777" w:rsidR="00B95092" w:rsidRPr="009B032B" w:rsidRDefault="00B95092" w:rsidP="00B9509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9B03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amingham Score</w:t>
            </w:r>
          </w:p>
        </w:tc>
        <w:tc>
          <w:tcPr>
            <w:tcW w:w="1164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A58407" w14:textId="77777777" w:rsidR="00B95092" w:rsidRPr="009B032B" w:rsidRDefault="00B95092" w:rsidP="00B9509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9B032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NSQIP</w:t>
            </w:r>
          </w:p>
        </w:tc>
        <w:tc>
          <w:tcPr>
            <w:tcW w:w="748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C6DBE2" w14:textId="77777777" w:rsidR="00B95092" w:rsidRPr="009B032B" w:rsidRDefault="00B95092" w:rsidP="00B9509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9B032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RCRI</w:t>
            </w:r>
          </w:p>
        </w:tc>
        <w:tc>
          <w:tcPr>
            <w:tcW w:w="1535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EE30B0" w14:textId="77777777" w:rsidR="00B95092" w:rsidRPr="009B032B" w:rsidRDefault="00B95092" w:rsidP="00B9509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9B032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R-RCRI</w:t>
            </w:r>
          </w:p>
        </w:tc>
        <w:tc>
          <w:tcPr>
            <w:tcW w:w="1058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EA3A2" w14:textId="77777777" w:rsidR="00B95092" w:rsidRPr="009B032B" w:rsidRDefault="00B95092" w:rsidP="00B9509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9B032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Baseline </w:t>
            </w:r>
            <w:proofErr w:type="spellStart"/>
            <w:r w:rsidRPr="009B032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hs-cTnI</w:t>
            </w:r>
            <w:proofErr w:type="spellEnd"/>
          </w:p>
        </w:tc>
      </w:tr>
      <w:tr w:rsidR="00B95092" w:rsidRPr="009B032B" w14:paraId="2EDBBB3B" w14:textId="77777777" w:rsidTr="00471343">
        <w:trPr>
          <w:trHeight w:val="624"/>
          <w:jc w:val="center"/>
        </w:trPr>
        <w:tc>
          <w:tcPr>
            <w:tcW w:w="2578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5ADA16" w14:textId="77777777" w:rsidR="00B95092" w:rsidRPr="009B032B" w:rsidRDefault="00B95092" w:rsidP="00B95092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Calibri" w:hAnsi="Arial" w:cs="Arial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663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6D53DB" w14:textId="77777777" w:rsidR="00B95092" w:rsidRPr="009B032B" w:rsidRDefault="00B95092" w:rsidP="00B9509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Calibri" w:hAnsi="Arial" w:cs="Arial"/>
                <w:color w:val="000000"/>
                <w:sz w:val="20"/>
                <w:szCs w:val="20"/>
              </w:rPr>
              <w:t>4.0%</w:t>
            </w:r>
          </w:p>
        </w:tc>
        <w:tc>
          <w:tcPr>
            <w:tcW w:w="1330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36FEE8" w14:textId="77777777" w:rsidR="00B95092" w:rsidRPr="009B032B" w:rsidRDefault="00B95092" w:rsidP="00B9509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Calibri" w:hAnsi="Arial" w:cs="Arial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1164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DDD7FB" w14:textId="77777777" w:rsidR="00B95092" w:rsidRPr="009B032B" w:rsidRDefault="00B95092" w:rsidP="00B9509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Calibri" w:hAnsi="Arial" w:cs="Arial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748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B39FE2" w14:textId="77777777" w:rsidR="00B95092" w:rsidRPr="009B032B" w:rsidRDefault="00B95092" w:rsidP="00B9509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Calibri" w:hAnsi="Arial" w:cs="Arial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1535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0989ED" w14:textId="77777777" w:rsidR="00B95092" w:rsidRPr="009B032B" w:rsidRDefault="00B95092" w:rsidP="00B9509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Calibri" w:hAnsi="Arial" w:cs="Arial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1058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16850A" w14:textId="77777777" w:rsidR="00313F7C" w:rsidRPr="009B032B" w:rsidRDefault="00313F7C" w:rsidP="00B9509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14:paraId="74FD275B" w14:textId="07FFB681" w:rsidR="004973B9" w:rsidRPr="009B032B" w:rsidRDefault="00B95092" w:rsidP="00EF11DE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Calibri" w:hAnsi="Arial" w:cs="Arial"/>
                <w:color w:val="000000"/>
                <w:sz w:val="20"/>
                <w:szCs w:val="20"/>
              </w:rPr>
              <w:t>20.6%</w:t>
            </w:r>
          </w:p>
        </w:tc>
      </w:tr>
      <w:tr w:rsidR="00B95092" w:rsidRPr="009B032B" w14:paraId="3BC51ABA" w14:textId="77777777" w:rsidTr="00471343">
        <w:trPr>
          <w:trHeight w:val="699"/>
          <w:jc w:val="center"/>
        </w:trPr>
        <w:tc>
          <w:tcPr>
            <w:tcW w:w="25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AA92F0" w14:textId="77777777" w:rsidR="00B95092" w:rsidRPr="009B032B" w:rsidRDefault="00B95092" w:rsidP="00B95092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Calibri" w:hAnsi="Arial" w:cs="Arial"/>
                <w:color w:val="000000"/>
                <w:sz w:val="20"/>
                <w:szCs w:val="20"/>
              </w:rPr>
              <w:t>Score, aspirin, statin, CAD</w:t>
            </w:r>
          </w:p>
        </w:tc>
        <w:tc>
          <w:tcPr>
            <w:tcW w:w="166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D3C61F" w14:textId="77777777" w:rsidR="00B95092" w:rsidRPr="009B032B" w:rsidRDefault="00B95092" w:rsidP="00B9509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Calibri" w:hAnsi="Arial" w:cs="Arial"/>
                <w:color w:val="000000"/>
                <w:sz w:val="20"/>
                <w:szCs w:val="20"/>
              </w:rPr>
              <w:t>5.6%</w:t>
            </w:r>
          </w:p>
        </w:tc>
        <w:tc>
          <w:tcPr>
            <w:tcW w:w="13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64714C" w14:textId="77777777" w:rsidR="00B95092" w:rsidRPr="009B032B" w:rsidRDefault="00B95092" w:rsidP="00B9509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Calibri" w:hAnsi="Arial" w:cs="Arial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11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5B48DF" w14:textId="77777777" w:rsidR="00B95092" w:rsidRPr="009B032B" w:rsidRDefault="00B95092" w:rsidP="00B9509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Calibri" w:hAnsi="Arial" w:cs="Arial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74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07922B" w14:textId="77777777" w:rsidR="00B95092" w:rsidRPr="009B032B" w:rsidRDefault="00B95092" w:rsidP="00B9509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Calibri" w:hAnsi="Arial" w:cs="Arial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15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7F388B" w14:textId="77777777" w:rsidR="00B95092" w:rsidRPr="009B032B" w:rsidRDefault="00B95092" w:rsidP="00B9509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Calibri" w:hAnsi="Arial" w:cs="Arial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10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A8D375" w14:textId="597971DA" w:rsidR="004973B9" w:rsidRPr="009B032B" w:rsidRDefault="004973B9" w:rsidP="00B9509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14:paraId="6B49D706" w14:textId="5C4F9A9E" w:rsidR="00B95092" w:rsidRPr="009B032B" w:rsidRDefault="004973B9" w:rsidP="004973B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B032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   21.9%</w:t>
            </w:r>
          </w:p>
        </w:tc>
      </w:tr>
      <w:tr w:rsidR="00B95092" w:rsidRPr="009B032B" w14:paraId="5AD972F0" w14:textId="77777777" w:rsidTr="00471343">
        <w:trPr>
          <w:trHeight w:val="693"/>
          <w:jc w:val="center"/>
        </w:trPr>
        <w:tc>
          <w:tcPr>
            <w:tcW w:w="257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9F28A4" w14:textId="77777777" w:rsidR="00B95092" w:rsidRPr="009B032B" w:rsidRDefault="00B95092" w:rsidP="00B95092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Score, aspirin, statin, CAD, baseline </w:t>
            </w:r>
            <w:proofErr w:type="spellStart"/>
            <w:r w:rsidRPr="009B032B">
              <w:rPr>
                <w:rFonts w:ascii="Arial" w:eastAsia="Calibri" w:hAnsi="Arial" w:cs="Arial"/>
                <w:color w:val="000000"/>
                <w:sz w:val="20"/>
                <w:szCs w:val="20"/>
              </w:rPr>
              <w:t>hs-cTnI</w:t>
            </w:r>
            <w:proofErr w:type="spellEnd"/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E6D19A" w14:textId="77777777" w:rsidR="00B95092" w:rsidRPr="009B032B" w:rsidRDefault="00B95092" w:rsidP="00B9509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Calibri" w:hAnsi="Arial" w:cs="Arial"/>
                <w:color w:val="000000"/>
                <w:sz w:val="20"/>
                <w:szCs w:val="20"/>
              </w:rPr>
              <w:t>22.4%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3D95C" w14:textId="77777777" w:rsidR="00B95092" w:rsidRPr="009B032B" w:rsidRDefault="00B95092" w:rsidP="00B9509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Calibri" w:hAnsi="Arial" w:cs="Arial"/>
                <w:color w:val="000000"/>
                <w:sz w:val="20"/>
                <w:szCs w:val="20"/>
              </w:rPr>
              <w:t>21.9%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B68526" w14:textId="77777777" w:rsidR="00B95092" w:rsidRPr="009B032B" w:rsidRDefault="00B95092" w:rsidP="00B9509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Calibri" w:hAnsi="Arial" w:cs="Arial"/>
                <w:color w:val="000000"/>
                <w:sz w:val="20"/>
                <w:szCs w:val="20"/>
              </w:rPr>
              <w:t>22.0%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1EDDC5" w14:textId="77777777" w:rsidR="00B95092" w:rsidRPr="009B032B" w:rsidRDefault="00B95092" w:rsidP="00B9509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Calibri" w:hAnsi="Arial" w:cs="Arial"/>
                <w:color w:val="000000"/>
                <w:sz w:val="20"/>
                <w:szCs w:val="20"/>
              </w:rPr>
              <w:t>21.9%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2E95AD" w14:textId="77777777" w:rsidR="00B95092" w:rsidRPr="009B032B" w:rsidRDefault="00B95092" w:rsidP="00B9509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Calibri" w:hAnsi="Arial" w:cs="Arial"/>
                <w:color w:val="000000"/>
                <w:sz w:val="20"/>
                <w:szCs w:val="20"/>
              </w:rPr>
              <w:t>21.9%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0CFC9" w14:textId="2724A72C" w:rsidR="00B95092" w:rsidRPr="009B032B" w:rsidRDefault="00B95092" w:rsidP="00B9509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14:paraId="40A025DD" w14:textId="77777777" w:rsidR="00B95092" w:rsidRPr="009B032B" w:rsidRDefault="00B95092" w:rsidP="00B9509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B032B">
              <w:rPr>
                <w:rFonts w:ascii="Arial" w:eastAsia="Calibri" w:hAnsi="Arial" w:cs="Arial"/>
                <w:color w:val="000000"/>
                <w:sz w:val="20"/>
                <w:szCs w:val="20"/>
              </w:rPr>
              <w:t>NA</w:t>
            </w:r>
          </w:p>
        </w:tc>
      </w:tr>
    </w:tbl>
    <w:p w14:paraId="4134AA02" w14:textId="39E8250D" w:rsidR="00DE2E52" w:rsidRPr="009927C4" w:rsidRDefault="00647F48" w:rsidP="009B032B">
      <w:pPr>
        <w:tabs>
          <w:tab w:val="left" w:pos="1978"/>
        </w:tabs>
        <w:spacing w:line="480" w:lineRule="auto"/>
        <w:rPr>
          <w:rFonts w:ascii="Arial" w:hAnsi="Arial" w:cs="Arial"/>
        </w:rPr>
      </w:pPr>
      <w:r w:rsidRPr="00647F48">
        <w:rPr>
          <w:rFonts w:ascii="Arial" w:hAnsi="Arial" w:cs="Arial"/>
        </w:rPr>
        <w:t xml:space="preserve">ACS-NSQIP American College of Surgeon’s National Surgical Quality Improvement Program; </w:t>
      </w:r>
      <w:r w:rsidR="00E134AA" w:rsidRPr="009927C4">
        <w:rPr>
          <w:rFonts w:ascii="Arial" w:hAnsi="Arial" w:cs="Arial"/>
        </w:rPr>
        <w:t>ASCVD, atherosclerotic cardiovascular disease calculator;</w:t>
      </w:r>
      <w:r w:rsidRPr="00647F48">
        <w:t xml:space="preserve"> </w:t>
      </w:r>
      <w:r w:rsidRPr="00647F48">
        <w:rPr>
          <w:rFonts w:ascii="Arial" w:hAnsi="Arial" w:cs="Arial"/>
        </w:rPr>
        <w:t xml:space="preserve">CAD, coronary artery disease; </w:t>
      </w:r>
      <w:proofErr w:type="spellStart"/>
      <w:r w:rsidRPr="00647F48">
        <w:rPr>
          <w:rFonts w:ascii="Arial" w:hAnsi="Arial" w:cs="Arial"/>
        </w:rPr>
        <w:t>hs-cTnI</w:t>
      </w:r>
      <w:proofErr w:type="spellEnd"/>
      <w:r w:rsidRPr="00647F48">
        <w:rPr>
          <w:rFonts w:ascii="Arial" w:hAnsi="Arial" w:cs="Arial"/>
        </w:rPr>
        <w:t>, high sensitivity troponin I; NA, not applicable.</w:t>
      </w:r>
      <w:r w:rsidR="00E134AA" w:rsidRPr="009927C4">
        <w:rPr>
          <w:rFonts w:ascii="Arial" w:hAnsi="Arial" w:cs="Arial"/>
        </w:rPr>
        <w:t xml:space="preserve"> RCRI, the revised cardiac risk index;</w:t>
      </w:r>
      <w:r w:rsidR="00835A1A">
        <w:rPr>
          <w:rFonts w:ascii="Arial" w:hAnsi="Arial" w:cs="Arial"/>
        </w:rPr>
        <w:t xml:space="preserve"> R-RCRI, the reconstructed RCRI.</w:t>
      </w:r>
      <w:r w:rsidR="00E134AA" w:rsidRPr="009927C4">
        <w:rPr>
          <w:rFonts w:ascii="Arial" w:hAnsi="Arial" w:cs="Arial"/>
        </w:rPr>
        <w:t xml:space="preserve"> </w:t>
      </w:r>
    </w:p>
    <w:sectPr w:rsidR="00DE2E52" w:rsidRPr="009927C4" w:rsidSect="00471343"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88EF61" w14:textId="77777777" w:rsidR="00B302CE" w:rsidRDefault="00B302CE" w:rsidP="00037176">
      <w:pPr>
        <w:spacing w:after="0" w:line="240" w:lineRule="auto"/>
      </w:pPr>
      <w:r>
        <w:separator/>
      </w:r>
    </w:p>
  </w:endnote>
  <w:endnote w:type="continuationSeparator" w:id="0">
    <w:p w14:paraId="64F730A2" w14:textId="77777777" w:rsidR="00B302CE" w:rsidRDefault="00B302CE" w:rsidP="000371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1FB837" w14:textId="77777777" w:rsidR="00B302CE" w:rsidRDefault="00B302CE" w:rsidP="00037176">
      <w:pPr>
        <w:spacing w:after="0" w:line="240" w:lineRule="auto"/>
      </w:pPr>
      <w:r>
        <w:separator/>
      </w:r>
    </w:p>
  </w:footnote>
  <w:footnote w:type="continuationSeparator" w:id="0">
    <w:p w14:paraId="311E5003" w14:textId="77777777" w:rsidR="00B302CE" w:rsidRDefault="00B302CE" w:rsidP="000371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0135068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AE1A10A" w14:textId="72612D08" w:rsidR="00DA36C6" w:rsidRDefault="00DA36C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461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F0FC7EF" w14:textId="77777777" w:rsidR="00DA36C6" w:rsidRDefault="00DA36C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trackRevisions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9541B5B2-5D3E-459C-94AA-E21C4FD5A818}"/>
    <w:docVar w:name="dgnword-eventsink" w:val="1002920360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esthesia &amp;amp; Analges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az2te99of2axmez0z3pwwtwvzxa5vrdrsp2&quot;&gt;My EndNote Library&lt;record-ids&gt;&lt;item&gt;36&lt;/item&gt;&lt;item&gt;38&lt;/item&gt;&lt;item&gt;72&lt;/item&gt;&lt;item&gt;77&lt;/item&gt;&lt;item&gt;113&lt;/item&gt;&lt;item&gt;114&lt;/item&gt;&lt;item&gt;115&lt;/item&gt;&lt;item&gt;116&lt;/item&gt;&lt;item&gt;119&lt;/item&gt;&lt;item&gt;123&lt;/item&gt;&lt;item&gt;125&lt;/item&gt;&lt;item&gt;128&lt;/item&gt;&lt;item&gt;162&lt;/item&gt;&lt;item&gt;177&lt;/item&gt;&lt;item&gt;182&lt;/item&gt;&lt;item&gt;183&lt;/item&gt;&lt;item&gt;184&lt;/item&gt;&lt;item&gt;191&lt;/item&gt;&lt;item&gt;277&lt;/item&gt;&lt;item&gt;282&lt;/item&gt;&lt;item&gt;283&lt;/item&gt;&lt;item&gt;285&lt;/item&gt;&lt;item&gt;286&lt;/item&gt;&lt;item&gt;287&lt;/item&gt;&lt;item&gt;288&lt;/item&gt;&lt;item&gt;289&lt;/item&gt;&lt;item&gt;292&lt;/item&gt;&lt;item&gt;293&lt;/item&gt;&lt;item&gt;294&lt;/item&gt;&lt;item&gt;295&lt;/item&gt;&lt;item&gt;297&lt;/item&gt;&lt;item&gt;298&lt;/item&gt;&lt;item&gt;299&lt;/item&gt;&lt;item&gt;300&lt;/item&gt;&lt;item&gt;302&lt;/item&gt;&lt;item&gt;304&lt;/item&gt;&lt;item&gt;305&lt;/item&gt;&lt;item&gt;312&lt;/item&gt;&lt;item&gt;316&lt;/item&gt;&lt;item&gt;317&lt;/item&gt;&lt;item&gt;318&lt;/item&gt;&lt;item&gt;416&lt;/item&gt;&lt;item&gt;442&lt;/item&gt;&lt;item&gt;443&lt;/item&gt;&lt;item&gt;444&lt;/item&gt;&lt;item&gt;445&lt;/item&gt;&lt;item&gt;450&lt;/item&gt;&lt;item&gt;451&lt;/item&gt;&lt;item&gt;455&lt;/item&gt;&lt;item&gt;457&lt;/item&gt;&lt;item&gt;606&lt;/item&gt;&lt;item&gt;633&lt;/item&gt;&lt;item&gt;634&lt;/item&gt;&lt;item&gt;654&lt;/item&gt;&lt;item&gt;655&lt;/item&gt;&lt;item&gt;657&lt;/item&gt;&lt;item&gt;658&lt;/item&gt;&lt;item&gt;660&lt;/item&gt;&lt;item&gt;661&lt;/item&gt;&lt;item&gt;662&lt;/item&gt;&lt;/record-ids&gt;&lt;/item&gt;&lt;/Libraries&gt;"/>
  </w:docVars>
  <w:rsids>
    <w:rsidRoot w:val="005263C7"/>
    <w:rsid w:val="000000B5"/>
    <w:rsid w:val="00001FCA"/>
    <w:rsid w:val="000025D7"/>
    <w:rsid w:val="00002653"/>
    <w:rsid w:val="000027CC"/>
    <w:rsid w:val="00004873"/>
    <w:rsid w:val="00004D56"/>
    <w:rsid w:val="000064FC"/>
    <w:rsid w:val="00010DE2"/>
    <w:rsid w:val="00011568"/>
    <w:rsid w:val="000118B2"/>
    <w:rsid w:val="0001196E"/>
    <w:rsid w:val="00011F36"/>
    <w:rsid w:val="0001227E"/>
    <w:rsid w:val="00012A18"/>
    <w:rsid w:val="000149BD"/>
    <w:rsid w:val="00015A47"/>
    <w:rsid w:val="00016437"/>
    <w:rsid w:val="0001643A"/>
    <w:rsid w:val="00020678"/>
    <w:rsid w:val="0002110E"/>
    <w:rsid w:val="00021C4A"/>
    <w:rsid w:val="000230E2"/>
    <w:rsid w:val="000235E7"/>
    <w:rsid w:val="0002632D"/>
    <w:rsid w:val="00026C55"/>
    <w:rsid w:val="00026F7F"/>
    <w:rsid w:val="000277DE"/>
    <w:rsid w:val="00030082"/>
    <w:rsid w:val="00030EC1"/>
    <w:rsid w:val="0003100B"/>
    <w:rsid w:val="00031808"/>
    <w:rsid w:val="00031E7B"/>
    <w:rsid w:val="00032145"/>
    <w:rsid w:val="00032FD7"/>
    <w:rsid w:val="00033379"/>
    <w:rsid w:val="00033A38"/>
    <w:rsid w:val="00033B93"/>
    <w:rsid w:val="00033BBD"/>
    <w:rsid w:val="00034812"/>
    <w:rsid w:val="00035E7B"/>
    <w:rsid w:val="00036131"/>
    <w:rsid w:val="0003652F"/>
    <w:rsid w:val="00036552"/>
    <w:rsid w:val="00037176"/>
    <w:rsid w:val="00042F22"/>
    <w:rsid w:val="00043497"/>
    <w:rsid w:val="00044E05"/>
    <w:rsid w:val="00044EFB"/>
    <w:rsid w:val="00045E96"/>
    <w:rsid w:val="00046099"/>
    <w:rsid w:val="000462D4"/>
    <w:rsid w:val="00046D00"/>
    <w:rsid w:val="00046ECD"/>
    <w:rsid w:val="00047DE4"/>
    <w:rsid w:val="00050C6F"/>
    <w:rsid w:val="00050DF6"/>
    <w:rsid w:val="00051D3E"/>
    <w:rsid w:val="00052622"/>
    <w:rsid w:val="000539AA"/>
    <w:rsid w:val="0005410B"/>
    <w:rsid w:val="00054843"/>
    <w:rsid w:val="00054EBE"/>
    <w:rsid w:val="00054FD7"/>
    <w:rsid w:val="000554E1"/>
    <w:rsid w:val="00055C7E"/>
    <w:rsid w:val="00057AF7"/>
    <w:rsid w:val="000605E7"/>
    <w:rsid w:val="0006197A"/>
    <w:rsid w:val="0006402E"/>
    <w:rsid w:val="00064226"/>
    <w:rsid w:val="00064C39"/>
    <w:rsid w:val="000650EE"/>
    <w:rsid w:val="00066BC8"/>
    <w:rsid w:val="000677A1"/>
    <w:rsid w:val="00070A77"/>
    <w:rsid w:val="000725EC"/>
    <w:rsid w:val="00072BD2"/>
    <w:rsid w:val="00073D1D"/>
    <w:rsid w:val="00075A9D"/>
    <w:rsid w:val="00075CFF"/>
    <w:rsid w:val="000760E8"/>
    <w:rsid w:val="0007640B"/>
    <w:rsid w:val="00076AEC"/>
    <w:rsid w:val="00077BBE"/>
    <w:rsid w:val="00080185"/>
    <w:rsid w:val="000805FD"/>
    <w:rsid w:val="000819C2"/>
    <w:rsid w:val="00082110"/>
    <w:rsid w:val="00082471"/>
    <w:rsid w:val="0008271D"/>
    <w:rsid w:val="000827D2"/>
    <w:rsid w:val="00082CC8"/>
    <w:rsid w:val="00082DA4"/>
    <w:rsid w:val="0008365C"/>
    <w:rsid w:val="00083AF3"/>
    <w:rsid w:val="0008486D"/>
    <w:rsid w:val="00085D29"/>
    <w:rsid w:val="00086A46"/>
    <w:rsid w:val="0008721E"/>
    <w:rsid w:val="000872FA"/>
    <w:rsid w:val="000879C5"/>
    <w:rsid w:val="00087C27"/>
    <w:rsid w:val="00087FA4"/>
    <w:rsid w:val="00090CF0"/>
    <w:rsid w:val="000916FC"/>
    <w:rsid w:val="0009313F"/>
    <w:rsid w:val="00093235"/>
    <w:rsid w:val="0009335F"/>
    <w:rsid w:val="00093913"/>
    <w:rsid w:val="00095D89"/>
    <w:rsid w:val="0009711B"/>
    <w:rsid w:val="0009721A"/>
    <w:rsid w:val="000974C4"/>
    <w:rsid w:val="00097755"/>
    <w:rsid w:val="000A0476"/>
    <w:rsid w:val="000A1675"/>
    <w:rsid w:val="000A1F77"/>
    <w:rsid w:val="000A2ADD"/>
    <w:rsid w:val="000A2F49"/>
    <w:rsid w:val="000A3172"/>
    <w:rsid w:val="000A33F1"/>
    <w:rsid w:val="000A3801"/>
    <w:rsid w:val="000A3FFA"/>
    <w:rsid w:val="000A4EEE"/>
    <w:rsid w:val="000A7267"/>
    <w:rsid w:val="000A7F32"/>
    <w:rsid w:val="000B027B"/>
    <w:rsid w:val="000B1D83"/>
    <w:rsid w:val="000B1FA5"/>
    <w:rsid w:val="000B2C52"/>
    <w:rsid w:val="000B38B7"/>
    <w:rsid w:val="000B450E"/>
    <w:rsid w:val="000B4DEA"/>
    <w:rsid w:val="000B4E8D"/>
    <w:rsid w:val="000B5634"/>
    <w:rsid w:val="000B56C2"/>
    <w:rsid w:val="000B6B3E"/>
    <w:rsid w:val="000B7862"/>
    <w:rsid w:val="000C046A"/>
    <w:rsid w:val="000C04F5"/>
    <w:rsid w:val="000C09E5"/>
    <w:rsid w:val="000C0BDA"/>
    <w:rsid w:val="000C1350"/>
    <w:rsid w:val="000C2353"/>
    <w:rsid w:val="000C35EB"/>
    <w:rsid w:val="000C398C"/>
    <w:rsid w:val="000C3DAD"/>
    <w:rsid w:val="000C63F7"/>
    <w:rsid w:val="000C64D8"/>
    <w:rsid w:val="000C66C8"/>
    <w:rsid w:val="000C6F36"/>
    <w:rsid w:val="000C70D6"/>
    <w:rsid w:val="000D0041"/>
    <w:rsid w:val="000D0D47"/>
    <w:rsid w:val="000D139E"/>
    <w:rsid w:val="000D2A78"/>
    <w:rsid w:val="000D2C8E"/>
    <w:rsid w:val="000D3691"/>
    <w:rsid w:val="000D3731"/>
    <w:rsid w:val="000D49A2"/>
    <w:rsid w:val="000D4B5C"/>
    <w:rsid w:val="000D4BAC"/>
    <w:rsid w:val="000D5226"/>
    <w:rsid w:val="000D5A1F"/>
    <w:rsid w:val="000D6EAA"/>
    <w:rsid w:val="000D7AB2"/>
    <w:rsid w:val="000E2034"/>
    <w:rsid w:val="000E29AA"/>
    <w:rsid w:val="000E35AD"/>
    <w:rsid w:val="000E39FD"/>
    <w:rsid w:val="000E40C9"/>
    <w:rsid w:val="000E4786"/>
    <w:rsid w:val="000E50B4"/>
    <w:rsid w:val="000E53A7"/>
    <w:rsid w:val="000E5629"/>
    <w:rsid w:val="000E7424"/>
    <w:rsid w:val="000E7560"/>
    <w:rsid w:val="000E7A4D"/>
    <w:rsid w:val="000F1654"/>
    <w:rsid w:val="000F2105"/>
    <w:rsid w:val="000F29D5"/>
    <w:rsid w:val="000F3E42"/>
    <w:rsid w:val="000F4961"/>
    <w:rsid w:val="000F5DC5"/>
    <w:rsid w:val="000F6881"/>
    <w:rsid w:val="000F76FE"/>
    <w:rsid w:val="000F7B3B"/>
    <w:rsid w:val="001006CC"/>
    <w:rsid w:val="00101D1C"/>
    <w:rsid w:val="001023DE"/>
    <w:rsid w:val="001023F6"/>
    <w:rsid w:val="00102A7C"/>
    <w:rsid w:val="00102F05"/>
    <w:rsid w:val="00103F70"/>
    <w:rsid w:val="00104712"/>
    <w:rsid w:val="00105124"/>
    <w:rsid w:val="00106634"/>
    <w:rsid w:val="001078F5"/>
    <w:rsid w:val="00110A27"/>
    <w:rsid w:val="001110F7"/>
    <w:rsid w:val="00111E98"/>
    <w:rsid w:val="00112C96"/>
    <w:rsid w:val="00113193"/>
    <w:rsid w:val="00115354"/>
    <w:rsid w:val="0011545C"/>
    <w:rsid w:val="0011774C"/>
    <w:rsid w:val="00120006"/>
    <w:rsid w:val="001212DB"/>
    <w:rsid w:val="00122DEB"/>
    <w:rsid w:val="00122F0A"/>
    <w:rsid w:val="00122F36"/>
    <w:rsid w:val="00124095"/>
    <w:rsid w:val="00125A57"/>
    <w:rsid w:val="00131E16"/>
    <w:rsid w:val="001324EA"/>
    <w:rsid w:val="00132780"/>
    <w:rsid w:val="001339AA"/>
    <w:rsid w:val="00133B8A"/>
    <w:rsid w:val="001349D5"/>
    <w:rsid w:val="00134F06"/>
    <w:rsid w:val="001359D4"/>
    <w:rsid w:val="00135F39"/>
    <w:rsid w:val="0014013D"/>
    <w:rsid w:val="0014027A"/>
    <w:rsid w:val="00140ACE"/>
    <w:rsid w:val="00141A87"/>
    <w:rsid w:val="001424CD"/>
    <w:rsid w:val="00142510"/>
    <w:rsid w:val="001438C2"/>
    <w:rsid w:val="00143CD8"/>
    <w:rsid w:val="001440F9"/>
    <w:rsid w:val="00144550"/>
    <w:rsid w:val="00145FC3"/>
    <w:rsid w:val="00146AD1"/>
    <w:rsid w:val="00147D1A"/>
    <w:rsid w:val="00152E7B"/>
    <w:rsid w:val="001549EA"/>
    <w:rsid w:val="00154EDF"/>
    <w:rsid w:val="001550B7"/>
    <w:rsid w:val="001551A6"/>
    <w:rsid w:val="00155E7D"/>
    <w:rsid w:val="00155FD2"/>
    <w:rsid w:val="00156105"/>
    <w:rsid w:val="00156344"/>
    <w:rsid w:val="00156711"/>
    <w:rsid w:val="001571DF"/>
    <w:rsid w:val="00157CFE"/>
    <w:rsid w:val="001607DA"/>
    <w:rsid w:val="00160ED3"/>
    <w:rsid w:val="0016171A"/>
    <w:rsid w:val="00162081"/>
    <w:rsid w:val="0016267E"/>
    <w:rsid w:val="00162726"/>
    <w:rsid w:val="00163ABF"/>
    <w:rsid w:val="0016463A"/>
    <w:rsid w:val="0016493D"/>
    <w:rsid w:val="00164960"/>
    <w:rsid w:val="00165FEE"/>
    <w:rsid w:val="001674BA"/>
    <w:rsid w:val="00167511"/>
    <w:rsid w:val="0017072F"/>
    <w:rsid w:val="00170858"/>
    <w:rsid w:val="00170AE9"/>
    <w:rsid w:val="00170FEA"/>
    <w:rsid w:val="0017195F"/>
    <w:rsid w:val="00171E1D"/>
    <w:rsid w:val="00172FAF"/>
    <w:rsid w:val="00173A39"/>
    <w:rsid w:val="00175129"/>
    <w:rsid w:val="00175783"/>
    <w:rsid w:val="0017622B"/>
    <w:rsid w:val="001762EC"/>
    <w:rsid w:val="00176D79"/>
    <w:rsid w:val="001776DA"/>
    <w:rsid w:val="0017775D"/>
    <w:rsid w:val="00183028"/>
    <w:rsid w:val="0018364A"/>
    <w:rsid w:val="00183794"/>
    <w:rsid w:val="00183A6C"/>
    <w:rsid w:val="00183E07"/>
    <w:rsid w:val="001840D7"/>
    <w:rsid w:val="0018433F"/>
    <w:rsid w:val="0018489F"/>
    <w:rsid w:val="00184D7C"/>
    <w:rsid w:val="00184E8D"/>
    <w:rsid w:val="001853C1"/>
    <w:rsid w:val="0018645D"/>
    <w:rsid w:val="00190389"/>
    <w:rsid w:val="00191FB1"/>
    <w:rsid w:val="001920F0"/>
    <w:rsid w:val="0019214F"/>
    <w:rsid w:val="001934EE"/>
    <w:rsid w:val="001936BB"/>
    <w:rsid w:val="001953E1"/>
    <w:rsid w:val="001961F3"/>
    <w:rsid w:val="0019658A"/>
    <w:rsid w:val="00196C0B"/>
    <w:rsid w:val="001A00C9"/>
    <w:rsid w:val="001A18A3"/>
    <w:rsid w:val="001A1A32"/>
    <w:rsid w:val="001A23FB"/>
    <w:rsid w:val="001A2813"/>
    <w:rsid w:val="001A59E0"/>
    <w:rsid w:val="001A65B5"/>
    <w:rsid w:val="001B04FC"/>
    <w:rsid w:val="001B0CE7"/>
    <w:rsid w:val="001B0EDC"/>
    <w:rsid w:val="001B146B"/>
    <w:rsid w:val="001B1F24"/>
    <w:rsid w:val="001B20F9"/>
    <w:rsid w:val="001B281F"/>
    <w:rsid w:val="001B3834"/>
    <w:rsid w:val="001B5C9A"/>
    <w:rsid w:val="001B5D4D"/>
    <w:rsid w:val="001B6CA5"/>
    <w:rsid w:val="001B6D15"/>
    <w:rsid w:val="001B77F3"/>
    <w:rsid w:val="001C1355"/>
    <w:rsid w:val="001C148E"/>
    <w:rsid w:val="001C216B"/>
    <w:rsid w:val="001C282E"/>
    <w:rsid w:val="001C2A9F"/>
    <w:rsid w:val="001C3D46"/>
    <w:rsid w:val="001C41A6"/>
    <w:rsid w:val="001C52D6"/>
    <w:rsid w:val="001D2D4A"/>
    <w:rsid w:val="001D34A3"/>
    <w:rsid w:val="001D3EFC"/>
    <w:rsid w:val="001D3FDA"/>
    <w:rsid w:val="001D41FB"/>
    <w:rsid w:val="001D6BF6"/>
    <w:rsid w:val="001D7A1C"/>
    <w:rsid w:val="001E0D6D"/>
    <w:rsid w:val="001E1190"/>
    <w:rsid w:val="001E2F63"/>
    <w:rsid w:val="001E2FCE"/>
    <w:rsid w:val="001E3663"/>
    <w:rsid w:val="001E4A38"/>
    <w:rsid w:val="001E5AD4"/>
    <w:rsid w:val="001F08BD"/>
    <w:rsid w:val="001F1553"/>
    <w:rsid w:val="001F1C67"/>
    <w:rsid w:val="001F21BF"/>
    <w:rsid w:val="001F2FF3"/>
    <w:rsid w:val="001F397E"/>
    <w:rsid w:val="001F3B9E"/>
    <w:rsid w:val="001F6177"/>
    <w:rsid w:val="001F6854"/>
    <w:rsid w:val="001F6D39"/>
    <w:rsid w:val="001F6F4A"/>
    <w:rsid w:val="001F77DA"/>
    <w:rsid w:val="00200DA7"/>
    <w:rsid w:val="002012BA"/>
    <w:rsid w:val="00201429"/>
    <w:rsid w:val="002044DA"/>
    <w:rsid w:val="0020484A"/>
    <w:rsid w:val="00206130"/>
    <w:rsid w:val="00206ECD"/>
    <w:rsid w:val="0020706C"/>
    <w:rsid w:val="002070FC"/>
    <w:rsid w:val="00211C57"/>
    <w:rsid w:val="00212B05"/>
    <w:rsid w:val="00213468"/>
    <w:rsid w:val="00213D3A"/>
    <w:rsid w:val="00215C32"/>
    <w:rsid w:val="00215DFD"/>
    <w:rsid w:val="0021757F"/>
    <w:rsid w:val="00222737"/>
    <w:rsid w:val="00222E32"/>
    <w:rsid w:val="002244F6"/>
    <w:rsid w:val="00224881"/>
    <w:rsid w:val="002248B5"/>
    <w:rsid w:val="00225EA0"/>
    <w:rsid w:val="0022607C"/>
    <w:rsid w:val="002260B1"/>
    <w:rsid w:val="002274C4"/>
    <w:rsid w:val="00227E3F"/>
    <w:rsid w:val="00230EAE"/>
    <w:rsid w:val="00231A7A"/>
    <w:rsid w:val="00232311"/>
    <w:rsid w:val="00232BD8"/>
    <w:rsid w:val="002335F6"/>
    <w:rsid w:val="00233EFB"/>
    <w:rsid w:val="00234BD6"/>
    <w:rsid w:val="0023556A"/>
    <w:rsid w:val="00235836"/>
    <w:rsid w:val="00236518"/>
    <w:rsid w:val="00236B75"/>
    <w:rsid w:val="0023763E"/>
    <w:rsid w:val="002377A3"/>
    <w:rsid w:val="00240A15"/>
    <w:rsid w:val="002410F6"/>
    <w:rsid w:val="002412CA"/>
    <w:rsid w:val="00241896"/>
    <w:rsid w:val="002419B6"/>
    <w:rsid w:val="002423D2"/>
    <w:rsid w:val="00242C8B"/>
    <w:rsid w:val="00242C99"/>
    <w:rsid w:val="00242D8C"/>
    <w:rsid w:val="00243172"/>
    <w:rsid w:val="0024367D"/>
    <w:rsid w:val="00244BA7"/>
    <w:rsid w:val="00245C58"/>
    <w:rsid w:val="00250259"/>
    <w:rsid w:val="002502D0"/>
    <w:rsid w:val="00250ADD"/>
    <w:rsid w:val="0025153E"/>
    <w:rsid w:val="002519C8"/>
    <w:rsid w:val="00251C60"/>
    <w:rsid w:val="0025268A"/>
    <w:rsid w:val="00252C13"/>
    <w:rsid w:val="002536B3"/>
    <w:rsid w:val="00253908"/>
    <w:rsid w:val="002542B3"/>
    <w:rsid w:val="002566CE"/>
    <w:rsid w:val="002614FC"/>
    <w:rsid w:val="00262657"/>
    <w:rsid w:val="00262700"/>
    <w:rsid w:val="00262ED5"/>
    <w:rsid w:val="002632BC"/>
    <w:rsid w:val="002634C5"/>
    <w:rsid w:val="00264A32"/>
    <w:rsid w:val="00264C85"/>
    <w:rsid w:val="00266556"/>
    <w:rsid w:val="00266DFC"/>
    <w:rsid w:val="002675DA"/>
    <w:rsid w:val="0026793A"/>
    <w:rsid w:val="00267A92"/>
    <w:rsid w:val="00267AE6"/>
    <w:rsid w:val="002702A7"/>
    <w:rsid w:val="00270E86"/>
    <w:rsid w:val="002721CD"/>
    <w:rsid w:val="00272259"/>
    <w:rsid w:val="00272785"/>
    <w:rsid w:val="00272A47"/>
    <w:rsid w:val="00272ED5"/>
    <w:rsid w:val="002734F7"/>
    <w:rsid w:val="0027362B"/>
    <w:rsid w:val="00275A16"/>
    <w:rsid w:val="00277351"/>
    <w:rsid w:val="00280573"/>
    <w:rsid w:val="002805B1"/>
    <w:rsid w:val="00281712"/>
    <w:rsid w:val="00285462"/>
    <w:rsid w:val="002874C5"/>
    <w:rsid w:val="0028751B"/>
    <w:rsid w:val="0028769B"/>
    <w:rsid w:val="002904E2"/>
    <w:rsid w:val="002918F3"/>
    <w:rsid w:val="00291ACF"/>
    <w:rsid w:val="00291B46"/>
    <w:rsid w:val="00292853"/>
    <w:rsid w:val="00293E6E"/>
    <w:rsid w:val="002970F8"/>
    <w:rsid w:val="00297188"/>
    <w:rsid w:val="0029776F"/>
    <w:rsid w:val="002978F5"/>
    <w:rsid w:val="00297B95"/>
    <w:rsid w:val="002A0B56"/>
    <w:rsid w:val="002A1A9E"/>
    <w:rsid w:val="002A2853"/>
    <w:rsid w:val="002A2C61"/>
    <w:rsid w:val="002A31C1"/>
    <w:rsid w:val="002A33F4"/>
    <w:rsid w:val="002A4883"/>
    <w:rsid w:val="002A491B"/>
    <w:rsid w:val="002A5994"/>
    <w:rsid w:val="002A6997"/>
    <w:rsid w:val="002A6D1E"/>
    <w:rsid w:val="002B09B4"/>
    <w:rsid w:val="002B1696"/>
    <w:rsid w:val="002B1AA4"/>
    <w:rsid w:val="002B1C47"/>
    <w:rsid w:val="002B3738"/>
    <w:rsid w:val="002B457F"/>
    <w:rsid w:val="002B4A7D"/>
    <w:rsid w:val="002B4EE9"/>
    <w:rsid w:val="002B572C"/>
    <w:rsid w:val="002B6CCA"/>
    <w:rsid w:val="002B73DD"/>
    <w:rsid w:val="002C01AD"/>
    <w:rsid w:val="002C0EC7"/>
    <w:rsid w:val="002C2161"/>
    <w:rsid w:val="002C3195"/>
    <w:rsid w:val="002C701F"/>
    <w:rsid w:val="002C753F"/>
    <w:rsid w:val="002D058E"/>
    <w:rsid w:val="002D0804"/>
    <w:rsid w:val="002D0874"/>
    <w:rsid w:val="002D319F"/>
    <w:rsid w:val="002D36C5"/>
    <w:rsid w:val="002D3B4F"/>
    <w:rsid w:val="002D3C76"/>
    <w:rsid w:val="002D3DC0"/>
    <w:rsid w:val="002D45ED"/>
    <w:rsid w:val="002D492D"/>
    <w:rsid w:val="002D4AD9"/>
    <w:rsid w:val="002D57E6"/>
    <w:rsid w:val="002D5FB2"/>
    <w:rsid w:val="002D6ACD"/>
    <w:rsid w:val="002D7661"/>
    <w:rsid w:val="002D7CF0"/>
    <w:rsid w:val="002E1CE7"/>
    <w:rsid w:val="002E2095"/>
    <w:rsid w:val="002E20AF"/>
    <w:rsid w:val="002E2214"/>
    <w:rsid w:val="002E3F3F"/>
    <w:rsid w:val="002E5CDA"/>
    <w:rsid w:val="002E6873"/>
    <w:rsid w:val="002E7C29"/>
    <w:rsid w:val="002E7C9C"/>
    <w:rsid w:val="002F2657"/>
    <w:rsid w:val="002F3427"/>
    <w:rsid w:val="002F6733"/>
    <w:rsid w:val="002F681F"/>
    <w:rsid w:val="002F6A44"/>
    <w:rsid w:val="00300551"/>
    <w:rsid w:val="003006D7"/>
    <w:rsid w:val="00301CD5"/>
    <w:rsid w:val="00305004"/>
    <w:rsid w:val="00305C67"/>
    <w:rsid w:val="00306656"/>
    <w:rsid w:val="00306ED6"/>
    <w:rsid w:val="00307B86"/>
    <w:rsid w:val="00307BB5"/>
    <w:rsid w:val="00307F91"/>
    <w:rsid w:val="003123D0"/>
    <w:rsid w:val="00313F7C"/>
    <w:rsid w:val="00314934"/>
    <w:rsid w:val="00314EDB"/>
    <w:rsid w:val="003157D6"/>
    <w:rsid w:val="003158D9"/>
    <w:rsid w:val="003177A2"/>
    <w:rsid w:val="00317DFF"/>
    <w:rsid w:val="003208D4"/>
    <w:rsid w:val="00321022"/>
    <w:rsid w:val="00321215"/>
    <w:rsid w:val="00321D2C"/>
    <w:rsid w:val="00321D58"/>
    <w:rsid w:val="00324CB1"/>
    <w:rsid w:val="0032579D"/>
    <w:rsid w:val="00325967"/>
    <w:rsid w:val="00325BCB"/>
    <w:rsid w:val="003276F7"/>
    <w:rsid w:val="00330168"/>
    <w:rsid w:val="0033087F"/>
    <w:rsid w:val="00330EFE"/>
    <w:rsid w:val="003315D5"/>
    <w:rsid w:val="00332280"/>
    <w:rsid w:val="00332C60"/>
    <w:rsid w:val="00334947"/>
    <w:rsid w:val="00335187"/>
    <w:rsid w:val="0034067E"/>
    <w:rsid w:val="003412B7"/>
    <w:rsid w:val="00341AC3"/>
    <w:rsid w:val="00342045"/>
    <w:rsid w:val="0034212A"/>
    <w:rsid w:val="0034223D"/>
    <w:rsid w:val="0034300E"/>
    <w:rsid w:val="003430EB"/>
    <w:rsid w:val="003432FB"/>
    <w:rsid w:val="003439A1"/>
    <w:rsid w:val="003440F2"/>
    <w:rsid w:val="00344849"/>
    <w:rsid w:val="003461BE"/>
    <w:rsid w:val="003463DA"/>
    <w:rsid w:val="00346AFD"/>
    <w:rsid w:val="00346E4C"/>
    <w:rsid w:val="00346ECE"/>
    <w:rsid w:val="003474C4"/>
    <w:rsid w:val="003508DE"/>
    <w:rsid w:val="00350D60"/>
    <w:rsid w:val="00351F78"/>
    <w:rsid w:val="003522D2"/>
    <w:rsid w:val="003523C9"/>
    <w:rsid w:val="003534FD"/>
    <w:rsid w:val="00353F11"/>
    <w:rsid w:val="00354F53"/>
    <w:rsid w:val="00355947"/>
    <w:rsid w:val="00355F45"/>
    <w:rsid w:val="00357254"/>
    <w:rsid w:val="00361404"/>
    <w:rsid w:val="00361428"/>
    <w:rsid w:val="003616E0"/>
    <w:rsid w:val="0036182A"/>
    <w:rsid w:val="00361D13"/>
    <w:rsid w:val="00363C10"/>
    <w:rsid w:val="003641A7"/>
    <w:rsid w:val="003660DC"/>
    <w:rsid w:val="00366137"/>
    <w:rsid w:val="00366E91"/>
    <w:rsid w:val="00366FB3"/>
    <w:rsid w:val="00367B84"/>
    <w:rsid w:val="00370711"/>
    <w:rsid w:val="003711CF"/>
    <w:rsid w:val="00371965"/>
    <w:rsid w:val="003723FB"/>
    <w:rsid w:val="00372E75"/>
    <w:rsid w:val="00373729"/>
    <w:rsid w:val="0037413B"/>
    <w:rsid w:val="003746ED"/>
    <w:rsid w:val="00374F58"/>
    <w:rsid w:val="00375612"/>
    <w:rsid w:val="0037646F"/>
    <w:rsid w:val="00376927"/>
    <w:rsid w:val="003800E6"/>
    <w:rsid w:val="0038032B"/>
    <w:rsid w:val="003807AF"/>
    <w:rsid w:val="00380D69"/>
    <w:rsid w:val="003811CB"/>
    <w:rsid w:val="003812D2"/>
    <w:rsid w:val="003823F3"/>
    <w:rsid w:val="003831BD"/>
    <w:rsid w:val="003836AB"/>
    <w:rsid w:val="00384690"/>
    <w:rsid w:val="0038470A"/>
    <w:rsid w:val="00385B62"/>
    <w:rsid w:val="00385BA6"/>
    <w:rsid w:val="00386077"/>
    <w:rsid w:val="003863F6"/>
    <w:rsid w:val="003868F6"/>
    <w:rsid w:val="00387838"/>
    <w:rsid w:val="0038787E"/>
    <w:rsid w:val="00391953"/>
    <w:rsid w:val="00391F55"/>
    <w:rsid w:val="00394AA1"/>
    <w:rsid w:val="003976F0"/>
    <w:rsid w:val="00397BC0"/>
    <w:rsid w:val="00397D22"/>
    <w:rsid w:val="00397DE4"/>
    <w:rsid w:val="003A0210"/>
    <w:rsid w:val="003A05E5"/>
    <w:rsid w:val="003A2450"/>
    <w:rsid w:val="003A252A"/>
    <w:rsid w:val="003A2CDD"/>
    <w:rsid w:val="003A348F"/>
    <w:rsid w:val="003A4E42"/>
    <w:rsid w:val="003A6D16"/>
    <w:rsid w:val="003A7F2E"/>
    <w:rsid w:val="003B003A"/>
    <w:rsid w:val="003B14E6"/>
    <w:rsid w:val="003B161D"/>
    <w:rsid w:val="003B1DA5"/>
    <w:rsid w:val="003B2894"/>
    <w:rsid w:val="003B3078"/>
    <w:rsid w:val="003B4FA8"/>
    <w:rsid w:val="003B5E06"/>
    <w:rsid w:val="003B5F6D"/>
    <w:rsid w:val="003B6094"/>
    <w:rsid w:val="003B64F9"/>
    <w:rsid w:val="003B6585"/>
    <w:rsid w:val="003B6759"/>
    <w:rsid w:val="003B69B4"/>
    <w:rsid w:val="003B6BD8"/>
    <w:rsid w:val="003B7080"/>
    <w:rsid w:val="003B740D"/>
    <w:rsid w:val="003B7744"/>
    <w:rsid w:val="003B7AC2"/>
    <w:rsid w:val="003C0A46"/>
    <w:rsid w:val="003C0B60"/>
    <w:rsid w:val="003C1062"/>
    <w:rsid w:val="003C2ABD"/>
    <w:rsid w:val="003C4A28"/>
    <w:rsid w:val="003C55F6"/>
    <w:rsid w:val="003C6280"/>
    <w:rsid w:val="003C6671"/>
    <w:rsid w:val="003D01B2"/>
    <w:rsid w:val="003D0EBB"/>
    <w:rsid w:val="003D0F15"/>
    <w:rsid w:val="003D0F23"/>
    <w:rsid w:val="003D0FD0"/>
    <w:rsid w:val="003D25A6"/>
    <w:rsid w:val="003D2E3B"/>
    <w:rsid w:val="003D360D"/>
    <w:rsid w:val="003D3E81"/>
    <w:rsid w:val="003D5CD6"/>
    <w:rsid w:val="003D5E16"/>
    <w:rsid w:val="003D6F15"/>
    <w:rsid w:val="003D7B68"/>
    <w:rsid w:val="003E05AF"/>
    <w:rsid w:val="003E3E58"/>
    <w:rsid w:val="003E3ED3"/>
    <w:rsid w:val="003E4044"/>
    <w:rsid w:val="003E5A27"/>
    <w:rsid w:val="003E671A"/>
    <w:rsid w:val="003E7A5A"/>
    <w:rsid w:val="003F1002"/>
    <w:rsid w:val="003F17F9"/>
    <w:rsid w:val="003F194F"/>
    <w:rsid w:val="003F1E92"/>
    <w:rsid w:val="003F274E"/>
    <w:rsid w:val="003F3C6C"/>
    <w:rsid w:val="003F4684"/>
    <w:rsid w:val="003F5066"/>
    <w:rsid w:val="003F55A5"/>
    <w:rsid w:val="003F5607"/>
    <w:rsid w:val="003F7DE4"/>
    <w:rsid w:val="0040026A"/>
    <w:rsid w:val="004006E1"/>
    <w:rsid w:val="0040403A"/>
    <w:rsid w:val="0040568A"/>
    <w:rsid w:val="00405F12"/>
    <w:rsid w:val="00407620"/>
    <w:rsid w:val="00410082"/>
    <w:rsid w:val="00412EDB"/>
    <w:rsid w:val="004135A8"/>
    <w:rsid w:val="004136C1"/>
    <w:rsid w:val="00413738"/>
    <w:rsid w:val="00413A5C"/>
    <w:rsid w:val="00413AD1"/>
    <w:rsid w:val="00416523"/>
    <w:rsid w:val="00416701"/>
    <w:rsid w:val="00416800"/>
    <w:rsid w:val="00416989"/>
    <w:rsid w:val="00420001"/>
    <w:rsid w:val="004206D5"/>
    <w:rsid w:val="00422108"/>
    <w:rsid w:val="00422551"/>
    <w:rsid w:val="00422F0C"/>
    <w:rsid w:val="00423528"/>
    <w:rsid w:val="00423FF9"/>
    <w:rsid w:val="00424C16"/>
    <w:rsid w:val="00424F6E"/>
    <w:rsid w:val="00425195"/>
    <w:rsid w:val="00425723"/>
    <w:rsid w:val="00425D4C"/>
    <w:rsid w:val="0042602B"/>
    <w:rsid w:val="00426247"/>
    <w:rsid w:val="0043101D"/>
    <w:rsid w:val="00431A35"/>
    <w:rsid w:val="00432AB8"/>
    <w:rsid w:val="004330B2"/>
    <w:rsid w:val="0043351C"/>
    <w:rsid w:val="00433B17"/>
    <w:rsid w:val="004350D1"/>
    <w:rsid w:val="00436679"/>
    <w:rsid w:val="004367BA"/>
    <w:rsid w:val="00436C4E"/>
    <w:rsid w:val="00437FC3"/>
    <w:rsid w:val="00440C08"/>
    <w:rsid w:val="00441FDF"/>
    <w:rsid w:val="004423D6"/>
    <w:rsid w:val="004424D6"/>
    <w:rsid w:val="00442795"/>
    <w:rsid w:val="00442BD3"/>
    <w:rsid w:val="00442EA5"/>
    <w:rsid w:val="0044502B"/>
    <w:rsid w:val="00445C14"/>
    <w:rsid w:val="00445D84"/>
    <w:rsid w:val="00446250"/>
    <w:rsid w:val="0044637D"/>
    <w:rsid w:val="00446EFE"/>
    <w:rsid w:val="0044749C"/>
    <w:rsid w:val="00447628"/>
    <w:rsid w:val="0045038D"/>
    <w:rsid w:val="0045042D"/>
    <w:rsid w:val="004522DF"/>
    <w:rsid w:val="004532F7"/>
    <w:rsid w:val="00453D19"/>
    <w:rsid w:val="0045632C"/>
    <w:rsid w:val="00456F06"/>
    <w:rsid w:val="00460FB9"/>
    <w:rsid w:val="00461565"/>
    <w:rsid w:val="00461766"/>
    <w:rsid w:val="00463EF6"/>
    <w:rsid w:val="00463EFD"/>
    <w:rsid w:val="004643BE"/>
    <w:rsid w:val="00464608"/>
    <w:rsid w:val="0046633B"/>
    <w:rsid w:val="004665E1"/>
    <w:rsid w:val="00466A04"/>
    <w:rsid w:val="00466C10"/>
    <w:rsid w:val="00467358"/>
    <w:rsid w:val="004702CE"/>
    <w:rsid w:val="0047041B"/>
    <w:rsid w:val="00471343"/>
    <w:rsid w:val="00472876"/>
    <w:rsid w:val="00472916"/>
    <w:rsid w:val="0047577E"/>
    <w:rsid w:val="004759DB"/>
    <w:rsid w:val="00476016"/>
    <w:rsid w:val="004770C7"/>
    <w:rsid w:val="00480B37"/>
    <w:rsid w:val="00481934"/>
    <w:rsid w:val="00482C95"/>
    <w:rsid w:val="00483A7A"/>
    <w:rsid w:val="00484E0B"/>
    <w:rsid w:val="00485358"/>
    <w:rsid w:val="0048706C"/>
    <w:rsid w:val="0049197C"/>
    <w:rsid w:val="00492C0D"/>
    <w:rsid w:val="0049309A"/>
    <w:rsid w:val="00493A42"/>
    <w:rsid w:val="00494113"/>
    <w:rsid w:val="00495696"/>
    <w:rsid w:val="00495D63"/>
    <w:rsid w:val="004971F7"/>
    <w:rsid w:val="004973B9"/>
    <w:rsid w:val="004978A2"/>
    <w:rsid w:val="004A02BA"/>
    <w:rsid w:val="004A102B"/>
    <w:rsid w:val="004A1987"/>
    <w:rsid w:val="004A2F3F"/>
    <w:rsid w:val="004A320E"/>
    <w:rsid w:val="004A34F0"/>
    <w:rsid w:val="004A3C22"/>
    <w:rsid w:val="004A490A"/>
    <w:rsid w:val="004A4C4B"/>
    <w:rsid w:val="004A6CE1"/>
    <w:rsid w:val="004A728F"/>
    <w:rsid w:val="004B0E02"/>
    <w:rsid w:val="004B2289"/>
    <w:rsid w:val="004B5433"/>
    <w:rsid w:val="004B560F"/>
    <w:rsid w:val="004B704D"/>
    <w:rsid w:val="004B74C7"/>
    <w:rsid w:val="004C2E9A"/>
    <w:rsid w:val="004C3C8C"/>
    <w:rsid w:val="004C47F1"/>
    <w:rsid w:val="004C5495"/>
    <w:rsid w:val="004C6F3A"/>
    <w:rsid w:val="004C7B0C"/>
    <w:rsid w:val="004C7F1C"/>
    <w:rsid w:val="004D0434"/>
    <w:rsid w:val="004D1BD5"/>
    <w:rsid w:val="004D470B"/>
    <w:rsid w:val="004D5043"/>
    <w:rsid w:val="004D6004"/>
    <w:rsid w:val="004D6C6B"/>
    <w:rsid w:val="004D7185"/>
    <w:rsid w:val="004D7774"/>
    <w:rsid w:val="004E108A"/>
    <w:rsid w:val="004E1CE6"/>
    <w:rsid w:val="004E361B"/>
    <w:rsid w:val="004E36B5"/>
    <w:rsid w:val="004E3B7B"/>
    <w:rsid w:val="004E4FC4"/>
    <w:rsid w:val="004E6B28"/>
    <w:rsid w:val="004E6DD6"/>
    <w:rsid w:val="004E7C11"/>
    <w:rsid w:val="004E7F39"/>
    <w:rsid w:val="004F02D1"/>
    <w:rsid w:val="004F11C1"/>
    <w:rsid w:val="004F27B2"/>
    <w:rsid w:val="004F436D"/>
    <w:rsid w:val="004F63E3"/>
    <w:rsid w:val="004F66FD"/>
    <w:rsid w:val="004F7DEC"/>
    <w:rsid w:val="00500D0A"/>
    <w:rsid w:val="00500E43"/>
    <w:rsid w:val="00502137"/>
    <w:rsid w:val="00502B92"/>
    <w:rsid w:val="00502E87"/>
    <w:rsid w:val="00502F1E"/>
    <w:rsid w:val="00505358"/>
    <w:rsid w:val="005054A5"/>
    <w:rsid w:val="00506E05"/>
    <w:rsid w:val="005071E9"/>
    <w:rsid w:val="00507B0D"/>
    <w:rsid w:val="00507D91"/>
    <w:rsid w:val="00510249"/>
    <w:rsid w:val="005114C9"/>
    <w:rsid w:val="005116E7"/>
    <w:rsid w:val="0051225B"/>
    <w:rsid w:val="0051384A"/>
    <w:rsid w:val="00514194"/>
    <w:rsid w:val="005143DD"/>
    <w:rsid w:val="00514E49"/>
    <w:rsid w:val="00515208"/>
    <w:rsid w:val="00515D18"/>
    <w:rsid w:val="00515F07"/>
    <w:rsid w:val="005161D2"/>
    <w:rsid w:val="005162E2"/>
    <w:rsid w:val="0051677A"/>
    <w:rsid w:val="005170B4"/>
    <w:rsid w:val="00517649"/>
    <w:rsid w:val="00520A92"/>
    <w:rsid w:val="0052149D"/>
    <w:rsid w:val="00522ECC"/>
    <w:rsid w:val="005236F8"/>
    <w:rsid w:val="00523961"/>
    <w:rsid w:val="00524249"/>
    <w:rsid w:val="00524EC2"/>
    <w:rsid w:val="0052550F"/>
    <w:rsid w:val="00525836"/>
    <w:rsid w:val="005263C7"/>
    <w:rsid w:val="005276EA"/>
    <w:rsid w:val="00530B9A"/>
    <w:rsid w:val="00532A87"/>
    <w:rsid w:val="0053691B"/>
    <w:rsid w:val="00536ABB"/>
    <w:rsid w:val="00537C8E"/>
    <w:rsid w:val="0054003A"/>
    <w:rsid w:val="00540958"/>
    <w:rsid w:val="00540B51"/>
    <w:rsid w:val="00540B90"/>
    <w:rsid w:val="00540F8F"/>
    <w:rsid w:val="00541FD7"/>
    <w:rsid w:val="00542D32"/>
    <w:rsid w:val="00542DD1"/>
    <w:rsid w:val="005430A5"/>
    <w:rsid w:val="00543478"/>
    <w:rsid w:val="005452EB"/>
    <w:rsid w:val="00545703"/>
    <w:rsid w:val="005460D1"/>
    <w:rsid w:val="00547E3D"/>
    <w:rsid w:val="005514A4"/>
    <w:rsid w:val="00551B95"/>
    <w:rsid w:val="0055279B"/>
    <w:rsid w:val="00552DB8"/>
    <w:rsid w:val="0055361F"/>
    <w:rsid w:val="00554CD0"/>
    <w:rsid w:val="005553B5"/>
    <w:rsid w:val="005566E5"/>
    <w:rsid w:val="00557C51"/>
    <w:rsid w:val="00557E8F"/>
    <w:rsid w:val="00557ECF"/>
    <w:rsid w:val="0056060D"/>
    <w:rsid w:val="00560890"/>
    <w:rsid w:val="00560EE7"/>
    <w:rsid w:val="005613E0"/>
    <w:rsid w:val="0056148A"/>
    <w:rsid w:val="00561674"/>
    <w:rsid w:val="0056195A"/>
    <w:rsid w:val="005629FD"/>
    <w:rsid w:val="00562B1B"/>
    <w:rsid w:val="00563825"/>
    <w:rsid w:val="00564F5E"/>
    <w:rsid w:val="00566D3E"/>
    <w:rsid w:val="005675B9"/>
    <w:rsid w:val="00570163"/>
    <w:rsid w:val="0057058E"/>
    <w:rsid w:val="005726DD"/>
    <w:rsid w:val="005737BA"/>
    <w:rsid w:val="00575264"/>
    <w:rsid w:val="0057637F"/>
    <w:rsid w:val="005767C6"/>
    <w:rsid w:val="00577ED7"/>
    <w:rsid w:val="005805A8"/>
    <w:rsid w:val="00580F41"/>
    <w:rsid w:val="005824EE"/>
    <w:rsid w:val="005828DE"/>
    <w:rsid w:val="0058379D"/>
    <w:rsid w:val="00584353"/>
    <w:rsid w:val="005847B9"/>
    <w:rsid w:val="00585587"/>
    <w:rsid w:val="005860BC"/>
    <w:rsid w:val="00586DC9"/>
    <w:rsid w:val="00591151"/>
    <w:rsid w:val="00592052"/>
    <w:rsid w:val="00592317"/>
    <w:rsid w:val="005974D3"/>
    <w:rsid w:val="005A02F4"/>
    <w:rsid w:val="005A06E9"/>
    <w:rsid w:val="005A2461"/>
    <w:rsid w:val="005A253B"/>
    <w:rsid w:val="005A2971"/>
    <w:rsid w:val="005A3F62"/>
    <w:rsid w:val="005A40C1"/>
    <w:rsid w:val="005A4FF3"/>
    <w:rsid w:val="005A5285"/>
    <w:rsid w:val="005A52A7"/>
    <w:rsid w:val="005A66D6"/>
    <w:rsid w:val="005A6E4A"/>
    <w:rsid w:val="005B044C"/>
    <w:rsid w:val="005B0606"/>
    <w:rsid w:val="005B0F8E"/>
    <w:rsid w:val="005B20DD"/>
    <w:rsid w:val="005B2B1C"/>
    <w:rsid w:val="005B4B76"/>
    <w:rsid w:val="005B52C6"/>
    <w:rsid w:val="005B781E"/>
    <w:rsid w:val="005C0E71"/>
    <w:rsid w:val="005C1369"/>
    <w:rsid w:val="005C15DD"/>
    <w:rsid w:val="005C28EC"/>
    <w:rsid w:val="005C51DC"/>
    <w:rsid w:val="005C528E"/>
    <w:rsid w:val="005C5353"/>
    <w:rsid w:val="005C59CC"/>
    <w:rsid w:val="005C6F23"/>
    <w:rsid w:val="005C77C0"/>
    <w:rsid w:val="005D052E"/>
    <w:rsid w:val="005D1FDB"/>
    <w:rsid w:val="005D2814"/>
    <w:rsid w:val="005D3327"/>
    <w:rsid w:val="005D4239"/>
    <w:rsid w:val="005D47D5"/>
    <w:rsid w:val="005D4FB4"/>
    <w:rsid w:val="005D517D"/>
    <w:rsid w:val="005D5371"/>
    <w:rsid w:val="005D7576"/>
    <w:rsid w:val="005D76A3"/>
    <w:rsid w:val="005E03EA"/>
    <w:rsid w:val="005E051C"/>
    <w:rsid w:val="005E1307"/>
    <w:rsid w:val="005E2827"/>
    <w:rsid w:val="005E2D31"/>
    <w:rsid w:val="005E3EA4"/>
    <w:rsid w:val="005E478A"/>
    <w:rsid w:val="005E5C95"/>
    <w:rsid w:val="005E679D"/>
    <w:rsid w:val="005F1648"/>
    <w:rsid w:val="005F1BFA"/>
    <w:rsid w:val="005F2EC2"/>
    <w:rsid w:val="005F378F"/>
    <w:rsid w:val="005F3B51"/>
    <w:rsid w:val="005F4971"/>
    <w:rsid w:val="005F4ACD"/>
    <w:rsid w:val="005F5229"/>
    <w:rsid w:val="005F5D5B"/>
    <w:rsid w:val="005F77AC"/>
    <w:rsid w:val="005F7F1A"/>
    <w:rsid w:val="00600228"/>
    <w:rsid w:val="00600435"/>
    <w:rsid w:val="00600505"/>
    <w:rsid w:val="00602354"/>
    <w:rsid w:val="00603075"/>
    <w:rsid w:val="006033F0"/>
    <w:rsid w:val="00603B42"/>
    <w:rsid w:val="00604F46"/>
    <w:rsid w:val="00605FFD"/>
    <w:rsid w:val="0061003F"/>
    <w:rsid w:val="006107AF"/>
    <w:rsid w:val="00611847"/>
    <w:rsid w:val="00611B00"/>
    <w:rsid w:val="00613FED"/>
    <w:rsid w:val="0061567A"/>
    <w:rsid w:val="0061677D"/>
    <w:rsid w:val="00617067"/>
    <w:rsid w:val="006175B9"/>
    <w:rsid w:val="006178D8"/>
    <w:rsid w:val="00620AC0"/>
    <w:rsid w:val="00621BE1"/>
    <w:rsid w:val="00623F46"/>
    <w:rsid w:val="00624030"/>
    <w:rsid w:val="00624E2D"/>
    <w:rsid w:val="00625533"/>
    <w:rsid w:val="00625F95"/>
    <w:rsid w:val="00626912"/>
    <w:rsid w:val="006273B8"/>
    <w:rsid w:val="00627E37"/>
    <w:rsid w:val="006302BE"/>
    <w:rsid w:val="00631FF4"/>
    <w:rsid w:val="0063218C"/>
    <w:rsid w:val="00632B9B"/>
    <w:rsid w:val="00632C2A"/>
    <w:rsid w:val="006345D2"/>
    <w:rsid w:val="0063504A"/>
    <w:rsid w:val="006359EA"/>
    <w:rsid w:val="00635B2A"/>
    <w:rsid w:val="006364C9"/>
    <w:rsid w:val="006373D1"/>
    <w:rsid w:val="006374B6"/>
    <w:rsid w:val="0063757E"/>
    <w:rsid w:val="00637C96"/>
    <w:rsid w:val="00640C31"/>
    <w:rsid w:val="00641107"/>
    <w:rsid w:val="006413A9"/>
    <w:rsid w:val="0064398E"/>
    <w:rsid w:val="00645D50"/>
    <w:rsid w:val="00646ED7"/>
    <w:rsid w:val="00647BA5"/>
    <w:rsid w:val="00647F48"/>
    <w:rsid w:val="00651553"/>
    <w:rsid w:val="00651717"/>
    <w:rsid w:val="006524AC"/>
    <w:rsid w:val="00652EF0"/>
    <w:rsid w:val="006534BD"/>
    <w:rsid w:val="006535B4"/>
    <w:rsid w:val="00653FCA"/>
    <w:rsid w:val="00654D07"/>
    <w:rsid w:val="00654D71"/>
    <w:rsid w:val="00654EC7"/>
    <w:rsid w:val="00656D18"/>
    <w:rsid w:val="0065794F"/>
    <w:rsid w:val="00661340"/>
    <w:rsid w:val="00662A70"/>
    <w:rsid w:val="006636BF"/>
    <w:rsid w:val="0066430C"/>
    <w:rsid w:val="0066440B"/>
    <w:rsid w:val="0066569B"/>
    <w:rsid w:val="0066644C"/>
    <w:rsid w:val="006665A8"/>
    <w:rsid w:val="00670120"/>
    <w:rsid w:val="00670F26"/>
    <w:rsid w:val="00672328"/>
    <w:rsid w:val="00672939"/>
    <w:rsid w:val="00673721"/>
    <w:rsid w:val="00674350"/>
    <w:rsid w:val="00674B19"/>
    <w:rsid w:val="00674F0A"/>
    <w:rsid w:val="006756DE"/>
    <w:rsid w:val="00675FF9"/>
    <w:rsid w:val="006761EB"/>
    <w:rsid w:val="00676CC1"/>
    <w:rsid w:val="0068013C"/>
    <w:rsid w:val="00680CC6"/>
    <w:rsid w:val="00681A94"/>
    <w:rsid w:val="00681F40"/>
    <w:rsid w:val="00682138"/>
    <w:rsid w:val="00682A31"/>
    <w:rsid w:val="00682AD5"/>
    <w:rsid w:val="0068338A"/>
    <w:rsid w:val="00683E79"/>
    <w:rsid w:val="006847C5"/>
    <w:rsid w:val="00684BB9"/>
    <w:rsid w:val="00685501"/>
    <w:rsid w:val="00685B31"/>
    <w:rsid w:val="0068758E"/>
    <w:rsid w:val="00690018"/>
    <w:rsid w:val="00690B41"/>
    <w:rsid w:val="00691DD6"/>
    <w:rsid w:val="006934C4"/>
    <w:rsid w:val="00693E77"/>
    <w:rsid w:val="00693FF3"/>
    <w:rsid w:val="0069489E"/>
    <w:rsid w:val="00694C97"/>
    <w:rsid w:val="00696B65"/>
    <w:rsid w:val="00697720"/>
    <w:rsid w:val="00697D40"/>
    <w:rsid w:val="006A010B"/>
    <w:rsid w:val="006A0D7B"/>
    <w:rsid w:val="006A147A"/>
    <w:rsid w:val="006A1606"/>
    <w:rsid w:val="006A1CFC"/>
    <w:rsid w:val="006A2E66"/>
    <w:rsid w:val="006A39F6"/>
    <w:rsid w:val="006A3EEB"/>
    <w:rsid w:val="006A3FF1"/>
    <w:rsid w:val="006A40D3"/>
    <w:rsid w:val="006A438C"/>
    <w:rsid w:val="006A504A"/>
    <w:rsid w:val="006A66E7"/>
    <w:rsid w:val="006A697B"/>
    <w:rsid w:val="006A6A07"/>
    <w:rsid w:val="006A6BE1"/>
    <w:rsid w:val="006A75CF"/>
    <w:rsid w:val="006A7DED"/>
    <w:rsid w:val="006B1948"/>
    <w:rsid w:val="006B1FD0"/>
    <w:rsid w:val="006B3374"/>
    <w:rsid w:val="006B3EB1"/>
    <w:rsid w:val="006B4084"/>
    <w:rsid w:val="006B42FD"/>
    <w:rsid w:val="006C09E1"/>
    <w:rsid w:val="006C18E2"/>
    <w:rsid w:val="006C2FA2"/>
    <w:rsid w:val="006C3663"/>
    <w:rsid w:val="006C448E"/>
    <w:rsid w:val="006C4A14"/>
    <w:rsid w:val="006C4A90"/>
    <w:rsid w:val="006C57D6"/>
    <w:rsid w:val="006C5AA9"/>
    <w:rsid w:val="006C5FDC"/>
    <w:rsid w:val="006C6F4D"/>
    <w:rsid w:val="006C7427"/>
    <w:rsid w:val="006C7753"/>
    <w:rsid w:val="006C7DE6"/>
    <w:rsid w:val="006D09A4"/>
    <w:rsid w:val="006D166B"/>
    <w:rsid w:val="006D1DCC"/>
    <w:rsid w:val="006D21E5"/>
    <w:rsid w:val="006D4299"/>
    <w:rsid w:val="006D67EA"/>
    <w:rsid w:val="006D6BCA"/>
    <w:rsid w:val="006D6D4C"/>
    <w:rsid w:val="006D7EC1"/>
    <w:rsid w:val="006E2A47"/>
    <w:rsid w:val="006E4878"/>
    <w:rsid w:val="006E5C60"/>
    <w:rsid w:val="006E6798"/>
    <w:rsid w:val="006E7F5E"/>
    <w:rsid w:val="006F1AD2"/>
    <w:rsid w:val="006F1BCA"/>
    <w:rsid w:val="006F2E6C"/>
    <w:rsid w:val="006F35F1"/>
    <w:rsid w:val="006F418A"/>
    <w:rsid w:val="006F5030"/>
    <w:rsid w:val="006F5AA6"/>
    <w:rsid w:val="006F70DC"/>
    <w:rsid w:val="006F75A3"/>
    <w:rsid w:val="00701012"/>
    <w:rsid w:val="007011F2"/>
    <w:rsid w:val="00701CD1"/>
    <w:rsid w:val="0070316A"/>
    <w:rsid w:val="00703C6D"/>
    <w:rsid w:val="00704CC6"/>
    <w:rsid w:val="00706C52"/>
    <w:rsid w:val="00706C8D"/>
    <w:rsid w:val="00707794"/>
    <w:rsid w:val="007115A1"/>
    <w:rsid w:val="00711E5E"/>
    <w:rsid w:val="00712154"/>
    <w:rsid w:val="007124F8"/>
    <w:rsid w:val="007128CA"/>
    <w:rsid w:val="0071307A"/>
    <w:rsid w:val="00713725"/>
    <w:rsid w:val="00714180"/>
    <w:rsid w:val="00714208"/>
    <w:rsid w:val="00714723"/>
    <w:rsid w:val="007148C8"/>
    <w:rsid w:val="00714AA4"/>
    <w:rsid w:val="007159AD"/>
    <w:rsid w:val="00716733"/>
    <w:rsid w:val="00716F13"/>
    <w:rsid w:val="00720C05"/>
    <w:rsid w:val="00720F37"/>
    <w:rsid w:val="00721AD9"/>
    <w:rsid w:val="007228CC"/>
    <w:rsid w:val="00723489"/>
    <w:rsid w:val="00724E89"/>
    <w:rsid w:val="00725BB6"/>
    <w:rsid w:val="00726207"/>
    <w:rsid w:val="0073090D"/>
    <w:rsid w:val="00730C22"/>
    <w:rsid w:val="00731294"/>
    <w:rsid w:val="00731358"/>
    <w:rsid w:val="00731A04"/>
    <w:rsid w:val="00732596"/>
    <w:rsid w:val="007325B4"/>
    <w:rsid w:val="00732842"/>
    <w:rsid w:val="007331A8"/>
    <w:rsid w:val="00734A50"/>
    <w:rsid w:val="00735E9F"/>
    <w:rsid w:val="00735F05"/>
    <w:rsid w:val="00736CB3"/>
    <w:rsid w:val="00737A16"/>
    <w:rsid w:val="007410F0"/>
    <w:rsid w:val="00741306"/>
    <w:rsid w:val="007416E4"/>
    <w:rsid w:val="007423A8"/>
    <w:rsid w:val="007424D2"/>
    <w:rsid w:val="00743D85"/>
    <w:rsid w:val="00743DDB"/>
    <w:rsid w:val="00743F56"/>
    <w:rsid w:val="007443E5"/>
    <w:rsid w:val="00744F1D"/>
    <w:rsid w:val="00745E4A"/>
    <w:rsid w:val="0074642E"/>
    <w:rsid w:val="00746871"/>
    <w:rsid w:val="00746BE6"/>
    <w:rsid w:val="00747E0A"/>
    <w:rsid w:val="0075093B"/>
    <w:rsid w:val="00750CBA"/>
    <w:rsid w:val="007528F6"/>
    <w:rsid w:val="0075350B"/>
    <w:rsid w:val="00753776"/>
    <w:rsid w:val="007540F1"/>
    <w:rsid w:val="007545FD"/>
    <w:rsid w:val="0075464E"/>
    <w:rsid w:val="007546C9"/>
    <w:rsid w:val="00755FB3"/>
    <w:rsid w:val="00756060"/>
    <w:rsid w:val="007577F6"/>
    <w:rsid w:val="00757E1D"/>
    <w:rsid w:val="00760642"/>
    <w:rsid w:val="00760E32"/>
    <w:rsid w:val="007613C4"/>
    <w:rsid w:val="007615C3"/>
    <w:rsid w:val="00761757"/>
    <w:rsid w:val="007619C1"/>
    <w:rsid w:val="007621F9"/>
    <w:rsid w:val="00763CF1"/>
    <w:rsid w:val="00763FBD"/>
    <w:rsid w:val="007644C6"/>
    <w:rsid w:val="00764A54"/>
    <w:rsid w:val="0076666E"/>
    <w:rsid w:val="00766B16"/>
    <w:rsid w:val="00766EAB"/>
    <w:rsid w:val="0076719E"/>
    <w:rsid w:val="00767405"/>
    <w:rsid w:val="00767AFF"/>
    <w:rsid w:val="0077171D"/>
    <w:rsid w:val="00771E4F"/>
    <w:rsid w:val="007727D5"/>
    <w:rsid w:val="00772B9B"/>
    <w:rsid w:val="00772CF2"/>
    <w:rsid w:val="00773FB8"/>
    <w:rsid w:val="00774004"/>
    <w:rsid w:val="00774653"/>
    <w:rsid w:val="00775B28"/>
    <w:rsid w:val="00776016"/>
    <w:rsid w:val="00776023"/>
    <w:rsid w:val="00776071"/>
    <w:rsid w:val="00780479"/>
    <w:rsid w:val="007816C7"/>
    <w:rsid w:val="0078200D"/>
    <w:rsid w:val="0078268D"/>
    <w:rsid w:val="00782EED"/>
    <w:rsid w:val="0078306D"/>
    <w:rsid w:val="007848F3"/>
    <w:rsid w:val="0078493B"/>
    <w:rsid w:val="00785AAF"/>
    <w:rsid w:val="00786367"/>
    <w:rsid w:val="0078774A"/>
    <w:rsid w:val="00787E24"/>
    <w:rsid w:val="007900E4"/>
    <w:rsid w:val="0079112F"/>
    <w:rsid w:val="00793164"/>
    <w:rsid w:val="007938D9"/>
    <w:rsid w:val="00793D61"/>
    <w:rsid w:val="007945D4"/>
    <w:rsid w:val="00794FEA"/>
    <w:rsid w:val="0079772D"/>
    <w:rsid w:val="0079773D"/>
    <w:rsid w:val="00797BE2"/>
    <w:rsid w:val="007A0345"/>
    <w:rsid w:val="007A0404"/>
    <w:rsid w:val="007A04D5"/>
    <w:rsid w:val="007A094D"/>
    <w:rsid w:val="007A1730"/>
    <w:rsid w:val="007A1B42"/>
    <w:rsid w:val="007A2D6D"/>
    <w:rsid w:val="007A356B"/>
    <w:rsid w:val="007A3F0E"/>
    <w:rsid w:val="007A529C"/>
    <w:rsid w:val="007A70E2"/>
    <w:rsid w:val="007A7643"/>
    <w:rsid w:val="007B04FB"/>
    <w:rsid w:val="007B09AB"/>
    <w:rsid w:val="007B0EF3"/>
    <w:rsid w:val="007B142A"/>
    <w:rsid w:val="007B16C1"/>
    <w:rsid w:val="007B1C4B"/>
    <w:rsid w:val="007B1E08"/>
    <w:rsid w:val="007B1EF5"/>
    <w:rsid w:val="007B267C"/>
    <w:rsid w:val="007B2AB9"/>
    <w:rsid w:val="007B2B10"/>
    <w:rsid w:val="007B3B1B"/>
    <w:rsid w:val="007B3B34"/>
    <w:rsid w:val="007B40AF"/>
    <w:rsid w:val="007B5136"/>
    <w:rsid w:val="007B5BFB"/>
    <w:rsid w:val="007B70D2"/>
    <w:rsid w:val="007B742F"/>
    <w:rsid w:val="007B7A93"/>
    <w:rsid w:val="007C0317"/>
    <w:rsid w:val="007C123B"/>
    <w:rsid w:val="007C2395"/>
    <w:rsid w:val="007C4C2D"/>
    <w:rsid w:val="007C531E"/>
    <w:rsid w:val="007C716F"/>
    <w:rsid w:val="007C74EA"/>
    <w:rsid w:val="007C7566"/>
    <w:rsid w:val="007C79FF"/>
    <w:rsid w:val="007D0280"/>
    <w:rsid w:val="007D05C8"/>
    <w:rsid w:val="007D0AAC"/>
    <w:rsid w:val="007D239B"/>
    <w:rsid w:val="007D3CC9"/>
    <w:rsid w:val="007D3EBB"/>
    <w:rsid w:val="007D7E22"/>
    <w:rsid w:val="007E1564"/>
    <w:rsid w:val="007E19ED"/>
    <w:rsid w:val="007E2358"/>
    <w:rsid w:val="007E4F71"/>
    <w:rsid w:val="007E7312"/>
    <w:rsid w:val="007E7726"/>
    <w:rsid w:val="007E7CC6"/>
    <w:rsid w:val="007F0E3D"/>
    <w:rsid w:val="007F11F0"/>
    <w:rsid w:val="007F15DA"/>
    <w:rsid w:val="007F287A"/>
    <w:rsid w:val="007F3047"/>
    <w:rsid w:val="007F3054"/>
    <w:rsid w:val="007F414D"/>
    <w:rsid w:val="007F4302"/>
    <w:rsid w:val="007F474C"/>
    <w:rsid w:val="007F4B54"/>
    <w:rsid w:val="007F527B"/>
    <w:rsid w:val="007F5AC9"/>
    <w:rsid w:val="007F5C50"/>
    <w:rsid w:val="00801F9F"/>
    <w:rsid w:val="00802162"/>
    <w:rsid w:val="008027F7"/>
    <w:rsid w:val="0080286C"/>
    <w:rsid w:val="00803BF0"/>
    <w:rsid w:val="00804D51"/>
    <w:rsid w:val="00804E2D"/>
    <w:rsid w:val="00805335"/>
    <w:rsid w:val="008066BE"/>
    <w:rsid w:val="008067B9"/>
    <w:rsid w:val="00806A83"/>
    <w:rsid w:val="00807493"/>
    <w:rsid w:val="00807900"/>
    <w:rsid w:val="00807EBB"/>
    <w:rsid w:val="00810106"/>
    <w:rsid w:val="0081022C"/>
    <w:rsid w:val="00811645"/>
    <w:rsid w:val="00812AFD"/>
    <w:rsid w:val="008149F4"/>
    <w:rsid w:val="0081560E"/>
    <w:rsid w:val="0081632D"/>
    <w:rsid w:val="00817D77"/>
    <w:rsid w:val="00820881"/>
    <w:rsid w:val="008208A9"/>
    <w:rsid w:val="0082218C"/>
    <w:rsid w:val="008227E6"/>
    <w:rsid w:val="00822FBF"/>
    <w:rsid w:val="00824369"/>
    <w:rsid w:val="00824DD3"/>
    <w:rsid w:val="008250E2"/>
    <w:rsid w:val="008250F0"/>
    <w:rsid w:val="00826206"/>
    <w:rsid w:val="0082631B"/>
    <w:rsid w:val="00826857"/>
    <w:rsid w:val="0083023C"/>
    <w:rsid w:val="008316A4"/>
    <w:rsid w:val="0083355B"/>
    <w:rsid w:val="008342C3"/>
    <w:rsid w:val="00835313"/>
    <w:rsid w:val="00835819"/>
    <w:rsid w:val="00835A1A"/>
    <w:rsid w:val="00835DFF"/>
    <w:rsid w:val="00836025"/>
    <w:rsid w:val="00836543"/>
    <w:rsid w:val="008368B9"/>
    <w:rsid w:val="008369A0"/>
    <w:rsid w:val="00837FE8"/>
    <w:rsid w:val="008403EA"/>
    <w:rsid w:val="008408F6"/>
    <w:rsid w:val="008409D4"/>
    <w:rsid w:val="00841037"/>
    <w:rsid w:val="008413E8"/>
    <w:rsid w:val="008425BD"/>
    <w:rsid w:val="0084351A"/>
    <w:rsid w:val="0084366D"/>
    <w:rsid w:val="00844284"/>
    <w:rsid w:val="00844286"/>
    <w:rsid w:val="00844475"/>
    <w:rsid w:val="00845017"/>
    <w:rsid w:val="00847A8D"/>
    <w:rsid w:val="00847B5F"/>
    <w:rsid w:val="00850473"/>
    <w:rsid w:val="0085059A"/>
    <w:rsid w:val="00850F68"/>
    <w:rsid w:val="008522D0"/>
    <w:rsid w:val="00855A56"/>
    <w:rsid w:val="00860983"/>
    <w:rsid w:val="00860F2D"/>
    <w:rsid w:val="008615D9"/>
    <w:rsid w:val="0086337A"/>
    <w:rsid w:val="00864016"/>
    <w:rsid w:val="00864161"/>
    <w:rsid w:val="00864E5B"/>
    <w:rsid w:val="00867B59"/>
    <w:rsid w:val="00867CAB"/>
    <w:rsid w:val="008708E8"/>
    <w:rsid w:val="00871C97"/>
    <w:rsid w:val="00871D6F"/>
    <w:rsid w:val="00873039"/>
    <w:rsid w:val="00873402"/>
    <w:rsid w:val="00873C70"/>
    <w:rsid w:val="008752BA"/>
    <w:rsid w:val="00877AC7"/>
    <w:rsid w:val="00877D78"/>
    <w:rsid w:val="00880DC3"/>
    <w:rsid w:val="00881374"/>
    <w:rsid w:val="008826EF"/>
    <w:rsid w:val="008832BC"/>
    <w:rsid w:val="008845B7"/>
    <w:rsid w:val="008857E5"/>
    <w:rsid w:val="00885A63"/>
    <w:rsid w:val="0088753D"/>
    <w:rsid w:val="008904FC"/>
    <w:rsid w:val="0089052A"/>
    <w:rsid w:val="00890B9B"/>
    <w:rsid w:val="008932F2"/>
    <w:rsid w:val="00894286"/>
    <w:rsid w:val="008944E8"/>
    <w:rsid w:val="008944EA"/>
    <w:rsid w:val="0089471A"/>
    <w:rsid w:val="008951E7"/>
    <w:rsid w:val="008952CA"/>
    <w:rsid w:val="00895669"/>
    <w:rsid w:val="00895C6D"/>
    <w:rsid w:val="008974FF"/>
    <w:rsid w:val="008978EC"/>
    <w:rsid w:val="00897DC8"/>
    <w:rsid w:val="008A10BA"/>
    <w:rsid w:val="008A4101"/>
    <w:rsid w:val="008A4625"/>
    <w:rsid w:val="008A492C"/>
    <w:rsid w:val="008A5AD9"/>
    <w:rsid w:val="008A605C"/>
    <w:rsid w:val="008A6C66"/>
    <w:rsid w:val="008A76AF"/>
    <w:rsid w:val="008B01DA"/>
    <w:rsid w:val="008B04DF"/>
    <w:rsid w:val="008B0D12"/>
    <w:rsid w:val="008B1A21"/>
    <w:rsid w:val="008B2481"/>
    <w:rsid w:val="008B2B5E"/>
    <w:rsid w:val="008B3779"/>
    <w:rsid w:val="008B450C"/>
    <w:rsid w:val="008B4F43"/>
    <w:rsid w:val="008B73FB"/>
    <w:rsid w:val="008B7ABC"/>
    <w:rsid w:val="008C033D"/>
    <w:rsid w:val="008C08F7"/>
    <w:rsid w:val="008C1F83"/>
    <w:rsid w:val="008C2B87"/>
    <w:rsid w:val="008C31E0"/>
    <w:rsid w:val="008C3864"/>
    <w:rsid w:val="008C498F"/>
    <w:rsid w:val="008C5337"/>
    <w:rsid w:val="008C5881"/>
    <w:rsid w:val="008C648F"/>
    <w:rsid w:val="008C6931"/>
    <w:rsid w:val="008C6C54"/>
    <w:rsid w:val="008C7A7A"/>
    <w:rsid w:val="008D19DA"/>
    <w:rsid w:val="008D21F8"/>
    <w:rsid w:val="008D2C38"/>
    <w:rsid w:val="008D45CC"/>
    <w:rsid w:val="008D4702"/>
    <w:rsid w:val="008D48DF"/>
    <w:rsid w:val="008D5344"/>
    <w:rsid w:val="008D644B"/>
    <w:rsid w:val="008D707F"/>
    <w:rsid w:val="008D7A10"/>
    <w:rsid w:val="008E0099"/>
    <w:rsid w:val="008E0279"/>
    <w:rsid w:val="008E19AF"/>
    <w:rsid w:val="008E2287"/>
    <w:rsid w:val="008E3382"/>
    <w:rsid w:val="008E3C8D"/>
    <w:rsid w:val="008E3CAD"/>
    <w:rsid w:val="008E4778"/>
    <w:rsid w:val="008E4802"/>
    <w:rsid w:val="008E4C52"/>
    <w:rsid w:val="008E51CC"/>
    <w:rsid w:val="008E5F4D"/>
    <w:rsid w:val="008E6EF2"/>
    <w:rsid w:val="008E73C3"/>
    <w:rsid w:val="008F02A1"/>
    <w:rsid w:val="008F0506"/>
    <w:rsid w:val="008F091B"/>
    <w:rsid w:val="008F0C3A"/>
    <w:rsid w:val="008F17A5"/>
    <w:rsid w:val="008F218D"/>
    <w:rsid w:val="008F257D"/>
    <w:rsid w:val="008F2DC3"/>
    <w:rsid w:val="008F3DF8"/>
    <w:rsid w:val="008F541B"/>
    <w:rsid w:val="008F589A"/>
    <w:rsid w:val="008F6031"/>
    <w:rsid w:val="008F7377"/>
    <w:rsid w:val="008F75CF"/>
    <w:rsid w:val="0090476A"/>
    <w:rsid w:val="009065C3"/>
    <w:rsid w:val="009067A2"/>
    <w:rsid w:val="00910884"/>
    <w:rsid w:val="00911C84"/>
    <w:rsid w:val="00911EA4"/>
    <w:rsid w:val="00913257"/>
    <w:rsid w:val="00914922"/>
    <w:rsid w:val="00914AEF"/>
    <w:rsid w:val="00914DA4"/>
    <w:rsid w:val="009159D6"/>
    <w:rsid w:val="00916C8C"/>
    <w:rsid w:val="00917D57"/>
    <w:rsid w:val="0092111E"/>
    <w:rsid w:val="00921B62"/>
    <w:rsid w:val="00921F4C"/>
    <w:rsid w:val="009228C1"/>
    <w:rsid w:val="00923951"/>
    <w:rsid w:val="00923D30"/>
    <w:rsid w:val="00923E55"/>
    <w:rsid w:val="00924B43"/>
    <w:rsid w:val="00924D29"/>
    <w:rsid w:val="00926AFF"/>
    <w:rsid w:val="00927E41"/>
    <w:rsid w:val="00930A39"/>
    <w:rsid w:val="009311F2"/>
    <w:rsid w:val="00931B17"/>
    <w:rsid w:val="00932699"/>
    <w:rsid w:val="00933BDB"/>
    <w:rsid w:val="00934069"/>
    <w:rsid w:val="0093437B"/>
    <w:rsid w:val="00935AB5"/>
    <w:rsid w:val="009360A5"/>
    <w:rsid w:val="0093730D"/>
    <w:rsid w:val="009374F7"/>
    <w:rsid w:val="00940450"/>
    <w:rsid w:val="00942736"/>
    <w:rsid w:val="00942A3B"/>
    <w:rsid w:val="00943AFF"/>
    <w:rsid w:val="00943D6E"/>
    <w:rsid w:val="009446A9"/>
    <w:rsid w:val="0094562D"/>
    <w:rsid w:val="00946F20"/>
    <w:rsid w:val="00950BD1"/>
    <w:rsid w:val="0095342D"/>
    <w:rsid w:val="00954876"/>
    <w:rsid w:val="009554A7"/>
    <w:rsid w:val="00956951"/>
    <w:rsid w:val="00956AEF"/>
    <w:rsid w:val="0095796D"/>
    <w:rsid w:val="009605A1"/>
    <w:rsid w:val="009635DF"/>
    <w:rsid w:val="00963849"/>
    <w:rsid w:val="00963861"/>
    <w:rsid w:val="009655CF"/>
    <w:rsid w:val="0096688F"/>
    <w:rsid w:val="009674F9"/>
    <w:rsid w:val="009675C2"/>
    <w:rsid w:val="00971E8A"/>
    <w:rsid w:val="009731D6"/>
    <w:rsid w:val="00973EB5"/>
    <w:rsid w:val="0097421A"/>
    <w:rsid w:val="00974282"/>
    <w:rsid w:val="0097493E"/>
    <w:rsid w:val="00974D6B"/>
    <w:rsid w:val="00975025"/>
    <w:rsid w:val="00975BAB"/>
    <w:rsid w:val="009764C0"/>
    <w:rsid w:val="009764E5"/>
    <w:rsid w:val="00977149"/>
    <w:rsid w:val="00980620"/>
    <w:rsid w:val="009809A8"/>
    <w:rsid w:val="00981561"/>
    <w:rsid w:val="00982DCB"/>
    <w:rsid w:val="00984169"/>
    <w:rsid w:val="00984BC9"/>
    <w:rsid w:val="00984E14"/>
    <w:rsid w:val="00984EA7"/>
    <w:rsid w:val="00987408"/>
    <w:rsid w:val="0098776F"/>
    <w:rsid w:val="009916DA"/>
    <w:rsid w:val="00991A19"/>
    <w:rsid w:val="00991BE6"/>
    <w:rsid w:val="00991E25"/>
    <w:rsid w:val="0099208C"/>
    <w:rsid w:val="009926C3"/>
    <w:rsid w:val="009927C4"/>
    <w:rsid w:val="00993A9B"/>
    <w:rsid w:val="009961BA"/>
    <w:rsid w:val="00996DFB"/>
    <w:rsid w:val="009A1EC7"/>
    <w:rsid w:val="009A237F"/>
    <w:rsid w:val="009A31E5"/>
    <w:rsid w:val="009A34F4"/>
    <w:rsid w:val="009A3FD6"/>
    <w:rsid w:val="009A5044"/>
    <w:rsid w:val="009A71CD"/>
    <w:rsid w:val="009A7840"/>
    <w:rsid w:val="009B032B"/>
    <w:rsid w:val="009B0784"/>
    <w:rsid w:val="009B094C"/>
    <w:rsid w:val="009B1A4E"/>
    <w:rsid w:val="009B3E42"/>
    <w:rsid w:val="009B41BA"/>
    <w:rsid w:val="009B47A1"/>
    <w:rsid w:val="009B551A"/>
    <w:rsid w:val="009B7124"/>
    <w:rsid w:val="009C1051"/>
    <w:rsid w:val="009C1E78"/>
    <w:rsid w:val="009C236A"/>
    <w:rsid w:val="009C262A"/>
    <w:rsid w:val="009C322A"/>
    <w:rsid w:val="009C3F44"/>
    <w:rsid w:val="009C5CA6"/>
    <w:rsid w:val="009C64DA"/>
    <w:rsid w:val="009C6668"/>
    <w:rsid w:val="009C6CEE"/>
    <w:rsid w:val="009C7414"/>
    <w:rsid w:val="009C7C78"/>
    <w:rsid w:val="009D129E"/>
    <w:rsid w:val="009D12B3"/>
    <w:rsid w:val="009D1CC3"/>
    <w:rsid w:val="009D2386"/>
    <w:rsid w:val="009D2649"/>
    <w:rsid w:val="009D2C35"/>
    <w:rsid w:val="009D325F"/>
    <w:rsid w:val="009D4715"/>
    <w:rsid w:val="009D4ACE"/>
    <w:rsid w:val="009D4B99"/>
    <w:rsid w:val="009D4ED8"/>
    <w:rsid w:val="009D4F5A"/>
    <w:rsid w:val="009D5077"/>
    <w:rsid w:val="009D51A4"/>
    <w:rsid w:val="009D59B4"/>
    <w:rsid w:val="009D5B95"/>
    <w:rsid w:val="009D5C87"/>
    <w:rsid w:val="009D7806"/>
    <w:rsid w:val="009D7B4E"/>
    <w:rsid w:val="009D7FF0"/>
    <w:rsid w:val="009E0B1B"/>
    <w:rsid w:val="009E33E0"/>
    <w:rsid w:val="009E3A09"/>
    <w:rsid w:val="009E4AEA"/>
    <w:rsid w:val="009E6029"/>
    <w:rsid w:val="009E65F1"/>
    <w:rsid w:val="009E6A23"/>
    <w:rsid w:val="009E74FF"/>
    <w:rsid w:val="009E7CBF"/>
    <w:rsid w:val="009F1B2F"/>
    <w:rsid w:val="009F1FA4"/>
    <w:rsid w:val="009F20F7"/>
    <w:rsid w:val="009F23CB"/>
    <w:rsid w:val="009F2570"/>
    <w:rsid w:val="009F3D74"/>
    <w:rsid w:val="009F40D2"/>
    <w:rsid w:val="009F5A6C"/>
    <w:rsid w:val="009F6649"/>
    <w:rsid w:val="009F71F6"/>
    <w:rsid w:val="009F721B"/>
    <w:rsid w:val="00A0056A"/>
    <w:rsid w:val="00A01673"/>
    <w:rsid w:val="00A0170B"/>
    <w:rsid w:val="00A033B8"/>
    <w:rsid w:val="00A0390B"/>
    <w:rsid w:val="00A050E9"/>
    <w:rsid w:val="00A054AA"/>
    <w:rsid w:val="00A06660"/>
    <w:rsid w:val="00A06779"/>
    <w:rsid w:val="00A068C5"/>
    <w:rsid w:val="00A06F94"/>
    <w:rsid w:val="00A07116"/>
    <w:rsid w:val="00A077F8"/>
    <w:rsid w:val="00A12CC4"/>
    <w:rsid w:val="00A1614F"/>
    <w:rsid w:val="00A1657F"/>
    <w:rsid w:val="00A16668"/>
    <w:rsid w:val="00A1742B"/>
    <w:rsid w:val="00A17495"/>
    <w:rsid w:val="00A22277"/>
    <w:rsid w:val="00A23F35"/>
    <w:rsid w:val="00A247C6"/>
    <w:rsid w:val="00A24C70"/>
    <w:rsid w:val="00A25645"/>
    <w:rsid w:val="00A25AEF"/>
    <w:rsid w:val="00A260C9"/>
    <w:rsid w:val="00A26308"/>
    <w:rsid w:val="00A26374"/>
    <w:rsid w:val="00A267D3"/>
    <w:rsid w:val="00A26D14"/>
    <w:rsid w:val="00A26D35"/>
    <w:rsid w:val="00A275EB"/>
    <w:rsid w:val="00A30108"/>
    <w:rsid w:val="00A306C3"/>
    <w:rsid w:val="00A312FB"/>
    <w:rsid w:val="00A31A30"/>
    <w:rsid w:val="00A31AD9"/>
    <w:rsid w:val="00A32C9E"/>
    <w:rsid w:val="00A32E61"/>
    <w:rsid w:val="00A3416D"/>
    <w:rsid w:val="00A360DB"/>
    <w:rsid w:val="00A3622E"/>
    <w:rsid w:val="00A404EB"/>
    <w:rsid w:val="00A406BE"/>
    <w:rsid w:val="00A4207C"/>
    <w:rsid w:val="00A42BFE"/>
    <w:rsid w:val="00A4408F"/>
    <w:rsid w:val="00A447F0"/>
    <w:rsid w:val="00A44EB6"/>
    <w:rsid w:val="00A45AD5"/>
    <w:rsid w:val="00A53531"/>
    <w:rsid w:val="00A53F93"/>
    <w:rsid w:val="00A55DBC"/>
    <w:rsid w:val="00A56934"/>
    <w:rsid w:val="00A56D8F"/>
    <w:rsid w:val="00A57780"/>
    <w:rsid w:val="00A57E3A"/>
    <w:rsid w:val="00A60412"/>
    <w:rsid w:val="00A6054A"/>
    <w:rsid w:val="00A61686"/>
    <w:rsid w:val="00A61AE5"/>
    <w:rsid w:val="00A6255E"/>
    <w:rsid w:val="00A650DC"/>
    <w:rsid w:val="00A654DA"/>
    <w:rsid w:val="00A65C41"/>
    <w:rsid w:val="00A65F30"/>
    <w:rsid w:val="00A66A79"/>
    <w:rsid w:val="00A67320"/>
    <w:rsid w:val="00A67609"/>
    <w:rsid w:val="00A67650"/>
    <w:rsid w:val="00A70287"/>
    <w:rsid w:val="00A70BC3"/>
    <w:rsid w:val="00A70D54"/>
    <w:rsid w:val="00A71257"/>
    <w:rsid w:val="00A71786"/>
    <w:rsid w:val="00A7208C"/>
    <w:rsid w:val="00A72108"/>
    <w:rsid w:val="00A73DDC"/>
    <w:rsid w:val="00A74AFF"/>
    <w:rsid w:val="00A7504C"/>
    <w:rsid w:val="00A75525"/>
    <w:rsid w:val="00A75FDE"/>
    <w:rsid w:val="00A7630F"/>
    <w:rsid w:val="00A7642B"/>
    <w:rsid w:val="00A76D52"/>
    <w:rsid w:val="00A76DBE"/>
    <w:rsid w:val="00A77B66"/>
    <w:rsid w:val="00A77B86"/>
    <w:rsid w:val="00A83095"/>
    <w:rsid w:val="00A83520"/>
    <w:rsid w:val="00A83565"/>
    <w:rsid w:val="00A839B1"/>
    <w:rsid w:val="00A85016"/>
    <w:rsid w:val="00A85304"/>
    <w:rsid w:val="00A874A3"/>
    <w:rsid w:val="00A877AA"/>
    <w:rsid w:val="00A8787A"/>
    <w:rsid w:val="00A879BD"/>
    <w:rsid w:val="00A90B7A"/>
    <w:rsid w:val="00A91F6E"/>
    <w:rsid w:val="00A921ED"/>
    <w:rsid w:val="00A92B90"/>
    <w:rsid w:val="00A938F5"/>
    <w:rsid w:val="00A93FB2"/>
    <w:rsid w:val="00A950ED"/>
    <w:rsid w:val="00A9515B"/>
    <w:rsid w:val="00A9544A"/>
    <w:rsid w:val="00A9645D"/>
    <w:rsid w:val="00A97D01"/>
    <w:rsid w:val="00A97F1C"/>
    <w:rsid w:val="00AA0192"/>
    <w:rsid w:val="00AA11FB"/>
    <w:rsid w:val="00AA1519"/>
    <w:rsid w:val="00AA19D2"/>
    <w:rsid w:val="00AA28EE"/>
    <w:rsid w:val="00AA35F2"/>
    <w:rsid w:val="00AA383E"/>
    <w:rsid w:val="00AA415A"/>
    <w:rsid w:val="00AA4A52"/>
    <w:rsid w:val="00AA5599"/>
    <w:rsid w:val="00AA66E1"/>
    <w:rsid w:val="00AA6D71"/>
    <w:rsid w:val="00AA723B"/>
    <w:rsid w:val="00AB02E5"/>
    <w:rsid w:val="00AB07A1"/>
    <w:rsid w:val="00AB0F2B"/>
    <w:rsid w:val="00AB175C"/>
    <w:rsid w:val="00AB31B3"/>
    <w:rsid w:val="00AB3E4C"/>
    <w:rsid w:val="00AB4C50"/>
    <w:rsid w:val="00AB5D38"/>
    <w:rsid w:val="00AB5DE8"/>
    <w:rsid w:val="00AB60BB"/>
    <w:rsid w:val="00AB6166"/>
    <w:rsid w:val="00AB6C8B"/>
    <w:rsid w:val="00AB7C9C"/>
    <w:rsid w:val="00AC2F3D"/>
    <w:rsid w:val="00AC4B6E"/>
    <w:rsid w:val="00AC5219"/>
    <w:rsid w:val="00AC559C"/>
    <w:rsid w:val="00AC7340"/>
    <w:rsid w:val="00AC7545"/>
    <w:rsid w:val="00AD079B"/>
    <w:rsid w:val="00AD0B06"/>
    <w:rsid w:val="00AD153B"/>
    <w:rsid w:val="00AD1D9D"/>
    <w:rsid w:val="00AD1DA4"/>
    <w:rsid w:val="00AD24A3"/>
    <w:rsid w:val="00AD3F64"/>
    <w:rsid w:val="00AD4F8E"/>
    <w:rsid w:val="00AD50C4"/>
    <w:rsid w:val="00AD51B3"/>
    <w:rsid w:val="00AD57DA"/>
    <w:rsid w:val="00AD63AF"/>
    <w:rsid w:val="00AD6F02"/>
    <w:rsid w:val="00AD7473"/>
    <w:rsid w:val="00AE1FB5"/>
    <w:rsid w:val="00AE26E9"/>
    <w:rsid w:val="00AE304E"/>
    <w:rsid w:val="00AF0484"/>
    <w:rsid w:val="00AF1C71"/>
    <w:rsid w:val="00AF1C7B"/>
    <w:rsid w:val="00AF5390"/>
    <w:rsid w:val="00AF59C9"/>
    <w:rsid w:val="00AF5ED4"/>
    <w:rsid w:val="00AF68AA"/>
    <w:rsid w:val="00AF7713"/>
    <w:rsid w:val="00B00C52"/>
    <w:rsid w:val="00B00EA5"/>
    <w:rsid w:val="00B01A96"/>
    <w:rsid w:val="00B0373A"/>
    <w:rsid w:val="00B037B4"/>
    <w:rsid w:val="00B03E68"/>
    <w:rsid w:val="00B04468"/>
    <w:rsid w:val="00B05451"/>
    <w:rsid w:val="00B05991"/>
    <w:rsid w:val="00B0638A"/>
    <w:rsid w:val="00B072B3"/>
    <w:rsid w:val="00B078FB"/>
    <w:rsid w:val="00B117CE"/>
    <w:rsid w:val="00B11E07"/>
    <w:rsid w:val="00B122F9"/>
    <w:rsid w:val="00B12FC7"/>
    <w:rsid w:val="00B133D3"/>
    <w:rsid w:val="00B1354B"/>
    <w:rsid w:val="00B13827"/>
    <w:rsid w:val="00B13E3E"/>
    <w:rsid w:val="00B1522C"/>
    <w:rsid w:val="00B156DA"/>
    <w:rsid w:val="00B15CAA"/>
    <w:rsid w:val="00B17F85"/>
    <w:rsid w:val="00B22A57"/>
    <w:rsid w:val="00B2308A"/>
    <w:rsid w:val="00B23E1E"/>
    <w:rsid w:val="00B24877"/>
    <w:rsid w:val="00B249F5"/>
    <w:rsid w:val="00B2586F"/>
    <w:rsid w:val="00B26310"/>
    <w:rsid w:val="00B2653B"/>
    <w:rsid w:val="00B266B8"/>
    <w:rsid w:val="00B2719B"/>
    <w:rsid w:val="00B27A8B"/>
    <w:rsid w:val="00B27EEB"/>
    <w:rsid w:val="00B302CE"/>
    <w:rsid w:val="00B3120E"/>
    <w:rsid w:val="00B3144C"/>
    <w:rsid w:val="00B33241"/>
    <w:rsid w:val="00B332FE"/>
    <w:rsid w:val="00B3336D"/>
    <w:rsid w:val="00B33597"/>
    <w:rsid w:val="00B34AF2"/>
    <w:rsid w:val="00B36357"/>
    <w:rsid w:val="00B3654F"/>
    <w:rsid w:val="00B366D3"/>
    <w:rsid w:val="00B37788"/>
    <w:rsid w:val="00B37A3B"/>
    <w:rsid w:val="00B37B2E"/>
    <w:rsid w:val="00B40094"/>
    <w:rsid w:val="00B4019E"/>
    <w:rsid w:val="00B4045C"/>
    <w:rsid w:val="00B40A85"/>
    <w:rsid w:val="00B40EF4"/>
    <w:rsid w:val="00B41C6E"/>
    <w:rsid w:val="00B42747"/>
    <w:rsid w:val="00B42A0B"/>
    <w:rsid w:val="00B431D7"/>
    <w:rsid w:val="00B4417E"/>
    <w:rsid w:val="00B44B26"/>
    <w:rsid w:val="00B44E7E"/>
    <w:rsid w:val="00B4519A"/>
    <w:rsid w:val="00B4640D"/>
    <w:rsid w:val="00B46DC0"/>
    <w:rsid w:val="00B46DFE"/>
    <w:rsid w:val="00B50663"/>
    <w:rsid w:val="00B50F7C"/>
    <w:rsid w:val="00B51805"/>
    <w:rsid w:val="00B522C9"/>
    <w:rsid w:val="00B52EFF"/>
    <w:rsid w:val="00B52F5B"/>
    <w:rsid w:val="00B53E35"/>
    <w:rsid w:val="00B54030"/>
    <w:rsid w:val="00B56007"/>
    <w:rsid w:val="00B562DA"/>
    <w:rsid w:val="00B601A2"/>
    <w:rsid w:val="00B60C6F"/>
    <w:rsid w:val="00B60ECA"/>
    <w:rsid w:val="00B640C7"/>
    <w:rsid w:val="00B650FB"/>
    <w:rsid w:val="00B65469"/>
    <w:rsid w:val="00B709BF"/>
    <w:rsid w:val="00B70B3D"/>
    <w:rsid w:val="00B70DF6"/>
    <w:rsid w:val="00B71F23"/>
    <w:rsid w:val="00B71F72"/>
    <w:rsid w:val="00B7267E"/>
    <w:rsid w:val="00B74679"/>
    <w:rsid w:val="00B75D1F"/>
    <w:rsid w:val="00B75DD2"/>
    <w:rsid w:val="00B76329"/>
    <w:rsid w:val="00B77403"/>
    <w:rsid w:val="00B77B30"/>
    <w:rsid w:val="00B800A9"/>
    <w:rsid w:val="00B811A5"/>
    <w:rsid w:val="00B82292"/>
    <w:rsid w:val="00B83AB4"/>
    <w:rsid w:val="00B83EDA"/>
    <w:rsid w:val="00B84CA2"/>
    <w:rsid w:val="00B8509A"/>
    <w:rsid w:val="00B85424"/>
    <w:rsid w:val="00B85E0C"/>
    <w:rsid w:val="00B8619F"/>
    <w:rsid w:val="00B863A9"/>
    <w:rsid w:val="00B87278"/>
    <w:rsid w:val="00B87EAB"/>
    <w:rsid w:val="00B90CA0"/>
    <w:rsid w:val="00B91D2C"/>
    <w:rsid w:val="00B925C0"/>
    <w:rsid w:val="00B92747"/>
    <w:rsid w:val="00B93558"/>
    <w:rsid w:val="00B93A67"/>
    <w:rsid w:val="00B946F5"/>
    <w:rsid w:val="00B949F7"/>
    <w:rsid w:val="00B95092"/>
    <w:rsid w:val="00B9641C"/>
    <w:rsid w:val="00B96667"/>
    <w:rsid w:val="00B96CD0"/>
    <w:rsid w:val="00B96D2C"/>
    <w:rsid w:val="00BA03A0"/>
    <w:rsid w:val="00BA16BA"/>
    <w:rsid w:val="00BA1BDF"/>
    <w:rsid w:val="00BA360F"/>
    <w:rsid w:val="00BA54DE"/>
    <w:rsid w:val="00BA5F28"/>
    <w:rsid w:val="00BA7119"/>
    <w:rsid w:val="00BA74AF"/>
    <w:rsid w:val="00BB21E8"/>
    <w:rsid w:val="00BB28BA"/>
    <w:rsid w:val="00BB2B20"/>
    <w:rsid w:val="00BB2E1F"/>
    <w:rsid w:val="00BB3A89"/>
    <w:rsid w:val="00BB3E8B"/>
    <w:rsid w:val="00BB4489"/>
    <w:rsid w:val="00BB4B6F"/>
    <w:rsid w:val="00BB7AA2"/>
    <w:rsid w:val="00BC0635"/>
    <w:rsid w:val="00BC5DE3"/>
    <w:rsid w:val="00BC6253"/>
    <w:rsid w:val="00BC6391"/>
    <w:rsid w:val="00BC706C"/>
    <w:rsid w:val="00BC7175"/>
    <w:rsid w:val="00BC7C9A"/>
    <w:rsid w:val="00BD0DA4"/>
    <w:rsid w:val="00BD0DDA"/>
    <w:rsid w:val="00BD12A1"/>
    <w:rsid w:val="00BD1AAF"/>
    <w:rsid w:val="00BD1E04"/>
    <w:rsid w:val="00BD21AB"/>
    <w:rsid w:val="00BD2473"/>
    <w:rsid w:val="00BD2A55"/>
    <w:rsid w:val="00BD2CB5"/>
    <w:rsid w:val="00BD2D67"/>
    <w:rsid w:val="00BD2F47"/>
    <w:rsid w:val="00BD2F59"/>
    <w:rsid w:val="00BD610B"/>
    <w:rsid w:val="00BD6588"/>
    <w:rsid w:val="00BD66C3"/>
    <w:rsid w:val="00BD6B10"/>
    <w:rsid w:val="00BD7E63"/>
    <w:rsid w:val="00BD7F86"/>
    <w:rsid w:val="00BE1D05"/>
    <w:rsid w:val="00BE339E"/>
    <w:rsid w:val="00BE54DE"/>
    <w:rsid w:val="00BE5EA8"/>
    <w:rsid w:val="00BF049D"/>
    <w:rsid w:val="00BF0D6B"/>
    <w:rsid w:val="00BF1325"/>
    <w:rsid w:val="00BF3F2C"/>
    <w:rsid w:val="00BF40AF"/>
    <w:rsid w:val="00BF41ED"/>
    <w:rsid w:val="00BF4536"/>
    <w:rsid w:val="00BF56C8"/>
    <w:rsid w:val="00BF64BC"/>
    <w:rsid w:val="00BF6AE0"/>
    <w:rsid w:val="00BF6D50"/>
    <w:rsid w:val="00BF71B1"/>
    <w:rsid w:val="00BF779F"/>
    <w:rsid w:val="00C00033"/>
    <w:rsid w:val="00C00324"/>
    <w:rsid w:val="00C018B5"/>
    <w:rsid w:val="00C02FB5"/>
    <w:rsid w:val="00C04485"/>
    <w:rsid w:val="00C04910"/>
    <w:rsid w:val="00C053E8"/>
    <w:rsid w:val="00C0578A"/>
    <w:rsid w:val="00C059D9"/>
    <w:rsid w:val="00C05DBF"/>
    <w:rsid w:val="00C0680D"/>
    <w:rsid w:val="00C06EFD"/>
    <w:rsid w:val="00C0725C"/>
    <w:rsid w:val="00C07CDC"/>
    <w:rsid w:val="00C07D56"/>
    <w:rsid w:val="00C10A1F"/>
    <w:rsid w:val="00C10EBB"/>
    <w:rsid w:val="00C111D9"/>
    <w:rsid w:val="00C149D7"/>
    <w:rsid w:val="00C1660D"/>
    <w:rsid w:val="00C16618"/>
    <w:rsid w:val="00C16980"/>
    <w:rsid w:val="00C1736C"/>
    <w:rsid w:val="00C20603"/>
    <w:rsid w:val="00C209B4"/>
    <w:rsid w:val="00C21C9D"/>
    <w:rsid w:val="00C229F6"/>
    <w:rsid w:val="00C2335F"/>
    <w:rsid w:val="00C233A0"/>
    <w:rsid w:val="00C24243"/>
    <w:rsid w:val="00C248CF"/>
    <w:rsid w:val="00C25707"/>
    <w:rsid w:val="00C278CB"/>
    <w:rsid w:val="00C27CF1"/>
    <w:rsid w:val="00C3045D"/>
    <w:rsid w:val="00C3063F"/>
    <w:rsid w:val="00C30C81"/>
    <w:rsid w:val="00C3155E"/>
    <w:rsid w:val="00C31915"/>
    <w:rsid w:val="00C31CF1"/>
    <w:rsid w:val="00C31D50"/>
    <w:rsid w:val="00C32AA0"/>
    <w:rsid w:val="00C352C8"/>
    <w:rsid w:val="00C362D6"/>
    <w:rsid w:val="00C3789A"/>
    <w:rsid w:val="00C403FD"/>
    <w:rsid w:val="00C4106C"/>
    <w:rsid w:val="00C4141D"/>
    <w:rsid w:val="00C41598"/>
    <w:rsid w:val="00C41DF5"/>
    <w:rsid w:val="00C422FA"/>
    <w:rsid w:val="00C424C2"/>
    <w:rsid w:val="00C42513"/>
    <w:rsid w:val="00C42F4C"/>
    <w:rsid w:val="00C4347B"/>
    <w:rsid w:val="00C4395D"/>
    <w:rsid w:val="00C43F43"/>
    <w:rsid w:val="00C46CD3"/>
    <w:rsid w:val="00C476E4"/>
    <w:rsid w:val="00C52F64"/>
    <w:rsid w:val="00C53DED"/>
    <w:rsid w:val="00C53F02"/>
    <w:rsid w:val="00C53F98"/>
    <w:rsid w:val="00C54191"/>
    <w:rsid w:val="00C552F1"/>
    <w:rsid w:val="00C60BFB"/>
    <w:rsid w:val="00C62ABE"/>
    <w:rsid w:val="00C63227"/>
    <w:rsid w:val="00C64240"/>
    <w:rsid w:val="00C64C88"/>
    <w:rsid w:val="00C65B6D"/>
    <w:rsid w:val="00C66244"/>
    <w:rsid w:val="00C6751F"/>
    <w:rsid w:val="00C677C8"/>
    <w:rsid w:val="00C677F7"/>
    <w:rsid w:val="00C70665"/>
    <w:rsid w:val="00C70766"/>
    <w:rsid w:val="00C70C99"/>
    <w:rsid w:val="00C724B7"/>
    <w:rsid w:val="00C72C7A"/>
    <w:rsid w:val="00C73092"/>
    <w:rsid w:val="00C73BF1"/>
    <w:rsid w:val="00C73E29"/>
    <w:rsid w:val="00C74B45"/>
    <w:rsid w:val="00C7561E"/>
    <w:rsid w:val="00C76EA7"/>
    <w:rsid w:val="00C771CC"/>
    <w:rsid w:val="00C8047E"/>
    <w:rsid w:val="00C80D82"/>
    <w:rsid w:val="00C81032"/>
    <w:rsid w:val="00C818F1"/>
    <w:rsid w:val="00C8191A"/>
    <w:rsid w:val="00C8197B"/>
    <w:rsid w:val="00C81B13"/>
    <w:rsid w:val="00C85217"/>
    <w:rsid w:val="00C91EFF"/>
    <w:rsid w:val="00C92B67"/>
    <w:rsid w:val="00C955E4"/>
    <w:rsid w:val="00C9763A"/>
    <w:rsid w:val="00C976BB"/>
    <w:rsid w:val="00CA01CB"/>
    <w:rsid w:val="00CA10A0"/>
    <w:rsid w:val="00CA17A5"/>
    <w:rsid w:val="00CA1AE5"/>
    <w:rsid w:val="00CA2B43"/>
    <w:rsid w:val="00CA2BE2"/>
    <w:rsid w:val="00CA3522"/>
    <w:rsid w:val="00CA48E1"/>
    <w:rsid w:val="00CA5339"/>
    <w:rsid w:val="00CA5972"/>
    <w:rsid w:val="00CA5AC0"/>
    <w:rsid w:val="00CA61FD"/>
    <w:rsid w:val="00CA65ED"/>
    <w:rsid w:val="00CA7EB9"/>
    <w:rsid w:val="00CB03A4"/>
    <w:rsid w:val="00CB1B72"/>
    <w:rsid w:val="00CB1E2B"/>
    <w:rsid w:val="00CB3FCA"/>
    <w:rsid w:val="00CB4DCF"/>
    <w:rsid w:val="00CB5195"/>
    <w:rsid w:val="00CB52C8"/>
    <w:rsid w:val="00CB5C2B"/>
    <w:rsid w:val="00CB6808"/>
    <w:rsid w:val="00CB6817"/>
    <w:rsid w:val="00CB76AC"/>
    <w:rsid w:val="00CB7D12"/>
    <w:rsid w:val="00CC04AE"/>
    <w:rsid w:val="00CC0597"/>
    <w:rsid w:val="00CC0D9B"/>
    <w:rsid w:val="00CC14D1"/>
    <w:rsid w:val="00CC1B15"/>
    <w:rsid w:val="00CC2EDF"/>
    <w:rsid w:val="00CC54B9"/>
    <w:rsid w:val="00CC57F5"/>
    <w:rsid w:val="00CC5FD1"/>
    <w:rsid w:val="00CC635A"/>
    <w:rsid w:val="00CC6A34"/>
    <w:rsid w:val="00CC73F0"/>
    <w:rsid w:val="00CC7CDD"/>
    <w:rsid w:val="00CD0878"/>
    <w:rsid w:val="00CD11D3"/>
    <w:rsid w:val="00CD1442"/>
    <w:rsid w:val="00CD49EA"/>
    <w:rsid w:val="00CD57A1"/>
    <w:rsid w:val="00CD5B0A"/>
    <w:rsid w:val="00CD6130"/>
    <w:rsid w:val="00CE0C7A"/>
    <w:rsid w:val="00CE138D"/>
    <w:rsid w:val="00CE2285"/>
    <w:rsid w:val="00CE28C2"/>
    <w:rsid w:val="00CE3C6B"/>
    <w:rsid w:val="00CE430D"/>
    <w:rsid w:val="00CE4A28"/>
    <w:rsid w:val="00CE4EDA"/>
    <w:rsid w:val="00CE5CB2"/>
    <w:rsid w:val="00CE6051"/>
    <w:rsid w:val="00CE6E57"/>
    <w:rsid w:val="00CE7B28"/>
    <w:rsid w:val="00CE7B4F"/>
    <w:rsid w:val="00CF039B"/>
    <w:rsid w:val="00CF1F67"/>
    <w:rsid w:val="00CF2120"/>
    <w:rsid w:val="00CF4611"/>
    <w:rsid w:val="00CF4645"/>
    <w:rsid w:val="00CF521C"/>
    <w:rsid w:val="00CF53AE"/>
    <w:rsid w:val="00CF5D62"/>
    <w:rsid w:val="00CF76A4"/>
    <w:rsid w:val="00CF7C25"/>
    <w:rsid w:val="00D009AF"/>
    <w:rsid w:val="00D0128D"/>
    <w:rsid w:val="00D0202D"/>
    <w:rsid w:val="00D02445"/>
    <w:rsid w:val="00D034F8"/>
    <w:rsid w:val="00D03F82"/>
    <w:rsid w:val="00D03FC8"/>
    <w:rsid w:val="00D04377"/>
    <w:rsid w:val="00D044BA"/>
    <w:rsid w:val="00D0547B"/>
    <w:rsid w:val="00D06576"/>
    <w:rsid w:val="00D072E2"/>
    <w:rsid w:val="00D0754D"/>
    <w:rsid w:val="00D1083D"/>
    <w:rsid w:val="00D121C4"/>
    <w:rsid w:val="00D1399C"/>
    <w:rsid w:val="00D13FBF"/>
    <w:rsid w:val="00D1447F"/>
    <w:rsid w:val="00D14AA2"/>
    <w:rsid w:val="00D151C9"/>
    <w:rsid w:val="00D15381"/>
    <w:rsid w:val="00D17113"/>
    <w:rsid w:val="00D17407"/>
    <w:rsid w:val="00D17466"/>
    <w:rsid w:val="00D17D73"/>
    <w:rsid w:val="00D21243"/>
    <w:rsid w:val="00D21588"/>
    <w:rsid w:val="00D21A2D"/>
    <w:rsid w:val="00D21C01"/>
    <w:rsid w:val="00D22DFC"/>
    <w:rsid w:val="00D23507"/>
    <w:rsid w:val="00D23845"/>
    <w:rsid w:val="00D2404C"/>
    <w:rsid w:val="00D2455F"/>
    <w:rsid w:val="00D24E6E"/>
    <w:rsid w:val="00D25749"/>
    <w:rsid w:val="00D267CA"/>
    <w:rsid w:val="00D275EA"/>
    <w:rsid w:val="00D276B3"/>
    <w:rsid w:val="00D27C5A"/>
    <w:rsid w:val="00D27D61"/>
    <w:rsid w:val="00D301CB"/>
    <w:rsid w:val="00D30425"/>
    <w:rsid w:val="00D30623"/>
    <w:rsid w:val="00D312B0"/>
    <w:rsid w:val="00D312C0"/>
    <w:rsid w:val="00D32274"/>
    <w:rsid w:val="00D33359"/>
    <w:rsid w:val="00D35266"/>
    <w:rsid w:val="00D35506"/>
    <w:rsid w:val="00D35B41"/>
    <w:rsid w:val="00D36B20"/>
    <w:rsid w:val="00D374C2"/>
    <w:rsid w:val="00D37828"/>
    <w:rsid w:val="00D37E5F"/>
    <w:rsid w:val="00D411F3"/>
    <w:rsid w:val="00D41951"/>
    <w:rsid w:val="00D41C09"/>
    <w:rsid w:val="00D42C2F"/>
    <w:rsid w:val="00D438D8"/>
    <w:rsid w:val="00D450DA"/>
    <w:rsid w:val="00D45473"/>
    <w:rsid w:val="00D45861"/>
    <w:rsid w:val="00D463EC"/>
    <w:rsid w:val="00D464D9"/>
    <w:rsid w:val="00D46E81"/>
    <w:rsid w:val="00D50211"/>
    <w:rsid w:val="00D51BD1"/>
    <w:rsid w:val="00D51C58"/>
    <w:rsid w:val="00D5397E"/>
    <w:rsid w:val="00D54B9F"/>
    <w:rsid w:val="00D5557C"/>
    <w:rsid w:val="00D57181"/>
    <w:rsid w:val="00D57D10"/>
    <w:rsid w:val="00D57DCC"/>
    <w:rsid w:val="00D60283"/>
    <w:rsid w:val="00D603DF"/>
    <w:rsid w:val="00D6114E"/>
    <w:rsid w:val="00D61DDC"/>
    <w:rsid w:val="00D61E4F"/>
    <w:rsid w:val="00D621BB"/>
    <w:rsid w:val="00D62F29"/>
    <w:rsid w:val="00D6584C"/>
    <w:rsid w:val="00D6631C"/>
    <w:rsid w:val="00D70A63"/>
    <w:rsid w:val="00D71305"/>
    <w:rsid w:val="00D71A8C"/>
    <w:rsid w:val="00D71EA1"/>
    <w:rsid w:val="00D73871"/>
    <w:rsid w:val="00D739CD"/>
    <w:rsid w:val="00D7447A"/>
    <w:rsid w:val="00D77386"/>
    <w:rsid w:val="00D80043"/>
    <w:rsid w:val="00D8033C"/>
    <w:rsid w:val="00D80484"/>
    <w:rsid w:val="00D814ED"/>
    <w:rsid w:val="00D817A8"/>
    <w:rsid w:val="00D83E75"/>
    <w:rsid w:val="00D86AE3"/>
    <w:rsid w:val="00D905A0"/>
    <w:rsid w:val="00D9063E"/>
    <w:rsid w:val="00D90983"/>
    <w:rsid w:val="00D90C78"/>
    <w:rsid w:val="00D91892"/>
    <w:rsid w:val="00D91A59"/>
    <w:rsid w:val="00D92702"/>
    <w:rsid w:val="00D93515"/>
    <w:rsid w:val="00D9376B"/>
    <w:rsid w:val="00D937CA"/>
    <w:rsid w:val="00D93D52"/>
    <w:rsid w:val="00D94158"/>
    <w:rsid w:val="00D95FA7"/>
    <w:rsid w:val="00D96B6B"/>
    <w:rsid w:val="00D97155"/>
    <w:rsid w:val="00D97176"/>
    <w:rsid w:val="00D97604"/>
    <w:rsid w:val="00DA0880"/>
    <w:rsid w:val="00DA30ED"/>
    <w:rsid w:val="00DA32FB"/>
    <w:rsid w:val="00DA3466"/>
    <w:rsid w:val="00DA36C6"/>
    <w:rsid w:val="00DA393B"/>
    <w:rsid w:val="00DA4798"/>
    <w:rsid w:val="00DA573D"/>
    <w:rsid w:val="00DA741D"/>
    <w:rsid w:val="00DA79D6"/>
    <w:rsid w:val="00DB29C8"/>
    <w:rsid w:val="00DB2A96"/>
    <w:rsid w:val="00DB6541"/>
    <w:rsid w:val="00DB6857"/>
    <w:rsid w:val="00DC0F8D"/>
    <w:rsid w:val="00DC10AB"/>
    <w:rsid w:val="00DC11CD"/>
    <w:rsid w:val="00DC2012"/>
    <w:rsid w:val="00DC281A"/>
    <w:rsid w:val="00DC3B1B"/>
    <w:rsid w:val="00DC4A5B"/>
    <w:rsid w:val="00DC5622"/>
    <w:rsid w:val="00DC56E9"/>
    <w:rsid w:val="00DC6A5F"/>
    <w:rsid w:val="00DC772C"/>
    <w:rsid w:val="00DD0629"/>
    <w:rsid w:val="00DD0A3E"/>
    <w:rsid w:val="00DD12E0"/>
    <w:rsid w:val="00DD15BE"/>
    <w:rsid w:val="00DD18EB"/>
    <w:rsid w:val="00DD3467"/>
    <w:rsid w:val="00DD73F3"/>
    <w:rsid w:val="00DD7CB4"/>
    <w:rsid w:val="00DE1200"/>
    <w:rsid w:val="00DE225D"/>
    <w:rsid w:val="00DE2E52"/>
    <w:rsid w:val="00DE36E7"/>
    <w:rsid w:val="00DE3A11"/>
    <w:rsid w:val="00DE3BEC"/>
    <w:rsid w:val="00DE4A76"/>
    <w:rsid w:val="00DE4FE0"/>
    <w:rsid w:val="00DE5566"/>
    <w:rsid w:val="00DE6900"/>
    <w:rsid w:val="00DE6C7C"/>
    <w:rsid w:val="00DE6D7C"/>
    <w:rsid w:val="00DE77C8"/>
    <w:rsid w:val="00DF08F0"/>
    <w:rsid w:val="00DF1CD7"/>
    <w:rsid w:val="00DF1DA8"/>
    <w:rsid w:val="00DF204B"/>
    <w:rsid w:val="00DF24B1"/>
    <w:rsid w:val="00DF372F"/>
    <w:rsid w:val="00DF4069"/>
    <w:rsid w:val="00DF4F6E"/>
    <w:rsid w:val="00DF4F8B"/>
    <w:rsid w:val="00DF503E"/>
    <w:rsid w:val="00DF5A43"/>
    <w:rsid w:val="00DF63C3"/>
    <w:rsid w:val="00DF7742"/>
    <w:rsid w:val="00DF7A52"/>
    <w:rsid w:val="00E006CD"/>
    <w:rsid w:val="00E010E1"/>
    <w:rsid w:val="00E024E1"/>
    <w:rsid w:val="00E02AFB"/>
    <w:rsid w:val="00E03C07"/>
    <w:rsid w:val="00E04E3D"/>
    <w:rsid w:val="00E05C30"/>
    <w:rsid w:val="00E06A57"/>
    <w:rsid w:val="00E06C44"/>
    <w:rsid w:val="00E078A2"/>
    <w:rsid w:val="00E07AFB"/>
    <w:rsid w:val="00E10397"/>
    <w:rsid w:val="00E106D8"/>
    <w:rsid w:val="00E107B2"/>
    <w:rsid w:val="00E10E6B"/>
    <w:rsid w:val="00E1129F"/>
    <w:rsid w:val="00E11AAE"/>
    <w:rsid w:val="00E11E78"/>
    <w:rsid w:val="00E134AA"/>
    <w:rsid w:val="00E1486B"/>
    <w:rsid w:val="00E155FC"/>
    <w:rsid w:val="00E15A62"/>
    <w:rsid w:val="00E1600F"/>
    <w:rsid w:val="00E17C24"/>
    <w:rsid w:val="00E17DE2"/>
    <w:rsid w:val="00E20729"/>
    <w:rsid w:val="00E22FCA"/>
    <w:rsid w:val="00E23C91"/>
    <w:rsid w:val="00E324B6"/>
    <w:rsid w:val="00E3411D"/>
    <w:rsid w:val="00E343AD"/>
    <w:rsid w:val="00E344FF"/>
    <w:rsid w:val="00E35FE9"/>
    <w:rsid w:val="00E3735A"/>
    <w:rsid w:val="00E379E4"/>
    <w:rsid w:val="00E40360"/>
    <w:rsid w:val="00E437BC"/>
    <w:rsid w:val="00E45945"/>
    <w:rsid w:val="00E47273"/>
    <w:rsid w:val="00E47E84"/>
    <w:rsid w:val="00E506F8"/>
    <w:rsid w:val="00E511E3"/>
    <w:rsid w:val="00E51633"/>
    <w:rsid w:val="00E523C9"/>
    <w:rsid w:val="00E52F70"/>
    <w:rsid w:val="00E55677"/>
    <w:rsid w:val="00E55B3C"/>
    <w:rsid w:val="00E561A6"/>
    <w:rsid w:val="00E600F4"/>
    <w:rsid w:val="00E60618"/>
    <w:rsid w:val="00E60FFA"/>
    <w:rsid w:val="00E614C6"/>
    <w:rsid w:val="00E614EC"/>
    <w:rsid w:val="00E62F39"/>
    <w:rsid w:val="00E62F98"/>
    <w:rsid w:val="00E6406F"/>
    <w:rsid w:val="00E64413"/>
    <w:rsid w:val="00E650EA"/>
    <w:rsid w:val="00E660E9"/>
    <w:rsid w:val="00E662F3"/>
    <w:rsid w:val="00E67355"/>
    <w:rsid w:val="00E7101C"/>
    <w:rsid w:val="00E714AF"/>
    <w:rsid w:val="00E71EF9"/>
    <w:rsid w:val="00E73D8B"/>
    <w:rsid w:val="00E74810"/>
    <w:rsid w:val="00E75EA6"/>
    <w:rsid w:val="00E75F91"/>
    <w:rsid w:val="00E761AF"/>
    <w:rsid w:val="00E77346"/>
    <w:rsid w:val="00E776B2"/>
    <w:rsid w:val="00E778AC"/>
    <w:rsid w:val="00E8069B"/>
    <w:rsid w:val="00E807CC"/>
    <w:rsid w:val="00E80D51"/>
    <w:rsid w:val="00E80D83"/>
    <w:rsid w:val="00E81BD6"/>
    <w:rsid w:val="00E824E1"/>
    <w:rsid w:val="00E82AC7"/>
    <w:rsid w:val="00E8350A"/>
    <w:rsid w:val="00E83E8F"/>
    <w:rsid w:val="00E873B2"/>
    <w:rsid w:val="00E90495"/>
    <w:rsid w:val="00E9163F"/>
    <w:rsid w:val="00E94060"/>
    <w:rsid w:val="00E94C26"/>
    <w:rsid w:val="00E94D94"/>
    <w:rsid w:val="00E94E81"/>
    <w:rsid w:val="00E9543C"/>
    <w:rsid w:val="00E96378"/>
    <w:rsid w:val="00EA0338"/>
    <w:rsid w:val="00EA0F1F"/>
    <w:rsid w:val="00EA265F"/>
    <w:rsid w:val="00EA26D6"/>
    <w:rsid w:val="00EA2994"/>
    <w:rsid w:val="00EA3690"/>
    <w:rsid w:val="00EA37B7"/>
    <w:rsid w:val="00EA40B7"/>
    <w:rsid w:val="00EA4108"/>
    <w:rsid w:val="00EA5800"/>
    <w:rsid w:val="00EA5A42"/>
    <w:rsid w:val="00EA76B7"/>
    <w:rsid w:val="00EA7F4A"/>
    <w:rsid w:val="00EB3C9D"/>
    <w:rsid w:val="00EB4017"/>
    <w:rsid w:val="00EB40CC"/>
    <w:rsid w:val="00EB44D3"/>
    <w:rsid w:val="00EB4C60"/>
    <w:rsid w:val="00EB5A9A"/>
    <w:rsid w:val="00EB6584"/>
    <w:rsid w:val="00EB7DDD"/>
    <w:rsid w:val="00EB7FBD"/>
    <w:rsid w:val="00EC08D7"/>
    <w:rsid w:val="00EC0AB6"/>
    <w:rsid w:val="00EC22A1"/>
    <w:rsid w:val="00EC25FA"/>
    <w:rsid w:val="00EC3C29"/>
    <w:rsid w:val="00EC425E"/>
    <w:rsid w:val="00EC42E8"/>
    <w:rsid w:val="00EC447E"/>
    <w:rsid w:val="00EC45B7"/>
    <w:rsid w:val="00EC49B5"/>
    <w:rsid w:val="00EC65CD"/>
    <w:rsid w:val="00ED23AB"/>
    <w:rsid w:val="00ED264F"/>
    <w:rsid w:val="00ED2AA3"/>
    <w:rsid w:val="00ED4062"/>
    <w:rsid w:val="00ED614E"/>
    <w:rsid w:val="00ED68D6"/>
    <w:rsid w:val="00ED6EA5"/>
    <w:rsid w:val="00ED7C1D"/>
    <w:rsid w:val="00EE0DAF"/>
    <w:rsid w:val="00EE1656"/>
    <w:rsid w:val="00EE18BC"/>
    <w:rsid w:val="00EE24A2"/>
    <w:rsid w:val="00EE3703"/>
    <w:rsid w:val="00EE376A"/>
    <w:rsid w:val="00EE426E"/>
    <w:rsid w:val="00EE485E"/>
    <w:rsid w:val="00EE703E"/>
    <w:rsid w:val="00EF00B1"/>
    <w:rsid w:val="00EF0D70"/>
    <w:rsid w:val="00EF11DE"/>
    <w:rsid w:val="00EF1CFB"/>
    <w:rsid w:val="00EF1F28"/>
    <w:rsid w:val="00EF219B"/>
    <w:rsid w:val="00EF2FDD"/>
    <w:rsid w:val="00EF58D6"/>
    <w:rsid w:val="00EF595F"/>
    <w:rsid w:val="00EF5DE9"/>
    <w:rsid w:val="00EF6CA5"/>
    <w:rsid w:val="00EF6D5C"/>
    <w:rsid w:val="00EF7EB9"/>
    <w:rsid w:val="00F0055F"/>
    <w:rsid w:val="00F005FB"/>
    <w:rsid w:val="00F00801"/>
    <w:rsid w:val="00F01157"/>
    <w:rsid w:val="00F01D85"/>
    <w:rsid w:val="00F02E78"/>
    <w:rsid w:val="00F0301A"/>
    <w:rsid w:val="00F03349"/>
    <w:rsid w:val="00F04699"/>
    <w:rsid w:val="00F0560E"/>
    <w:rsid w:val="00F06806"/>
    <w:rsid w:val="00F06E27"/>
    <w:rsid w:val="00F078A3"/>
    <w:rsid w:val="00F079CC"/>
    <w:rsid w:val="00F10B25"/>
    <w:rsid w:val="00F1144F"/>
    <w:rsid w:val="00F12619"/>
    <w:rsid w:val="00F126AE"/>
    <w:rsid w:val="00F14800"/>
    <w:rsid w:val="00F15C9C"/>
    <w:rsid w:val="00F17C51"/>
    <w:rsid w:val="00F202D7"/>
    <w:rsid w:val="00F22223"/>
    <w:rsid w:val="00F23C97"/>
    <w:rsid w:val="00F23E70"/>
    <w:rsid w:val="00F2494F"/>
    <w:rsid w:val="00F26E38"/>
    <w:rsid w:val="00F27DA6"/>
    <w:rsid w:val="00F305ED"/>
    <w:rsid w:val="00F314C4"/>
    <w:rsid w:val="00F31572"/>
    <w:rsid w:val="00F31D88"/>
    <w:rsid w:val="00F33800"/>
    <w:rsid w:val="00F36CDB"/>
    <w:rsid w:val="00F40115"/>
    <w:rsid w:val="00F40C65"/>
    <w:rsid w:val="00F41C11"/>
    <w:rsid w:val="00F4256C"/>
    <w:rsid w:val="00F42C2B"/>
    <w:rsid w:val="00F42C40"/>
    <w:rsid w:val="00F4415B"/>
    <w:rsid w:val="00F443A8"/>
    <w:rsid w:val="00F47CD9"/>
    <w:rsid w:val="00F512DB"/>
    <w:rsid w:val="00F51A33"/>
    <w:rsid w:val="00F5279A"/>
    <w:rsid w:val="00F540F0"/>
    <w:rsid w:val="00F547D5"/>
    <w:rsid w:val="00F566B7"/>
    <w:rsid w:val="00F577E8"/>
    <w:rsid w:val="00F602C9"/>
    <w:rsid w:val="00F60F6B"/>
    <w:rsid w:val="00F61081"/>
    <w:rsid w:val="00F638DC"/>
    <w:rsid w:val="00F64839"/>
    <w:rsid w:val="00F64F4E"/>
    <w:rsid w:val="00F65B36"/>
    <w:rsid w:val="00F66BDD"/>
    <w:rsid w:val="00F67C61"/>
    <w:rsid w:val="00F716F6"/>
    <w:rsid w:val="00F71E3F"/>
    <w:rsid w:val="00F72886"/>
    <w:rsid w:val="00F72CFB"/>
    <w:rsid w:val="00F72FFB"/>
    <w:rsid w:val="00F73EF1"/>
    <w:rsid w:val="00F75815"/>
    <w:rsid w:val="00F75BEC"/>
    <w:rsid w:val="00F77B35"/>
    <w:rsid w:val="00F8049D"/>
    <w:rsid w:val="00F809AC"/>
    <w:rsid w:val="00F81CAB"/>
    <w:rsid w:val="00F81DB1"/>
    <w:rsid w:val="00F82AD8"/>
    <w:rsid w:val="00F84D8C"/>
    <w:rsid w:val="00F85693"/>
    <w:rsid w:val="00F86748"/>
    <w:rsid w:val="00F90ACC"/>
    <w:rsid w:val="00F91520"/>
    <w:rsid w:val="00F91994"/>
    <w:rsid w:val="00F92761"/>
    <w:rsid w:val="00F927A0"/>
    <w:rsid w:val="00F92C0C"/>
    <w:rsid w:val="00F93D88"/>
    <w:rsid w:val="00F9437F"/>
    <w:rsid w:val="00F943A5"/>
    <w:rsid w:val="00F9522A"/>
    <w:rsid w:val="00F95585"/>
    <w:rsid w:val="00F96728"/>
    <w:rsid w:val="00F9769F"/>
    <w:rsid w:val="00F97B84"/>
    <w:rsid w:val="00FA10C7"/>
    <w:rsid w:val="00FA1273"/>
    <w:rsid w:val="00FA1526"/>
    <w:rsid w:val="00FA3538"/>
    <w:rsid w:val="00FA37F6"/>
    <w:rsid w:val="00FA4212"/>
    <w:rsid w:val="00FA4776"/>
    <w:rsid w:val="00FA4F9B"/>
    <w:rsid w:val="00FA5E62"/>
    <w:rsid w:val="00FA634D"/>
    <w:rsid w:val="00FA6716"/>
    <w:rsid w:val="00FA7D55"/>
    <w:rsid w:val="00FA7F72"/>
    <w:rsid w:val="00FB01F5"/>
    <w:rsid w:val="00FB12B1"/>
    <w:rsid w:val="00FB24C3"/>
    <w:rsid w:val="00FB2677"/>
    <w:rsid w:val="00FB270D"/>
    <w:rsid w:val="00FB5FF6"/>
    <w:rsid w:val="00FB6C53"/>
    <w:rsid w:val="00FC0322"/>
    <w:rsid w:val="00FC1309"/>
    <w:rsid w:val="00FC2022"/>
    <w:rsid w:val="00FC2A14"/>
    <w:rsid w:val="00FC2CC8"/>
    <w:rsid w:val="00FC5030"/>
    <w:rsid w:val="00FC595A"/>
    <w:rsid w:val="00FC672D"/>
    <w:rsid w:val="00FD046E"/>
    <w:rsid w:val="00FD2BEE"/>
    <w:rsid w:val="00FD2F1C"/>
    <w:rsid w:val="00FD3936"/>
    <w:rsid w:val="00FD3E09"/>
    <w:rsid w:val="00FE05D3"/>
    <w:rsid w:val="00FE06D0"/>
    <w:rsid w:val="00FE0A77"/>
    <w:rsid w:val="00FE0AFC"/>
    <w:rsid w:val="00FE1227"/>
    <w:rsid w:val="00FE30D5"/>
    <w:rsid w:val="00FE35C4"/>
    <w:rsid w:val="00FE431C"/>
    <w:rsid w:val="00FE435D"/>
    <w:rsid w:val="00FE4955"/>
    <w:rsid w:val="00FE6160"/>
    <w:rsid w:val="00FF082C"/>
    <w:rsid w:val="00FF0F75"/>
    <w:rsid w:val="00FF222B"/>
    <w:rsid w:val="00FF2B57"/>
    <w:rsid w:val="00FF2C21"/>
    <w:rsid w:val="00FF4B4F"/>
    <w:rsid w:val="00FF6C44"/>
    <w:rsid w:val="00FF7300"/>
    <w:rsid w:val="215106E1"/>
    <w:rsid w:val="721DF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118AEFA"/>
  <w15:docId w15:val="{BB6A1A15-FB87-47B7-972F-2814F2F42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7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A299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299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299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2994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57DA"/>
    <w:pPr>
      <w:spacing w:after="0" w:line="240" w:lineRule="auto"/>
    </w:pPr>
    <w:rPr>
      <w:rFonts w:ascii="Tahoma" w:hAnsi="Tahoma" w:cs="Tahoma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7DA"/>
    <w:rPr>
      <w:rFonts w:ascii="Tahoma" w:hAnsi="Tahoma" w:cs="Tahoma"/>
      <w:sz w:val="18"/>
      <w:szCs w:val="16"/>
    </w:rPr>
  </w:style>
  <w:style w:type="paragraph" w:styleId="Header">
    <w:name w:val="header"/>
    <w:basedOn w:val="Normal"/>
    <w:link w:val="HeaderChar"/>
    <w:uiPriority w:val="99"/>
    <w:unhideWhenUsed/>
    <w:rsid w:val="000371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7176"/>
  </w:style>
  <w:style w:type="paragraph" w:styleId="Footer">
    <w:name w:val="footer"/>
    <w:basedOn w:val="Normal"/>
    <w:link w:val="FooterChar"/>
    <w:uiPriority w:val="99"/>
    <w:unhideWhenUsed/>
    <w:rsid w:val="000371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7176"/>
  </w:style>
  <w:style w:type="paragraph" w:styleId="NormalWeb">
    <w:name w:val="Normal (Web)"/>
    <w:basedOn w:val="Normal"/>
    <w:uiPriority w:val="99"/>
    <w:unhideWhenUsed/>
    <w:rsid w:val="0003717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4366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2-Accent1">
    <w:name w:val="Medium Shading 2 Accent 1"/>
    <w:basedOn w:val="TableNormal"/>
    <w:uiPriority w:val="64"/>
    <w:rsid w:val="00EF6CA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EF6CA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924B4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">
    <w:name w:val="Plain Table 21"/>
    <w:basedOn w:val="TableNormal"/>
    <w:uiPriority w:val="42"/>
    <w:rsid w:val="00924B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1Light1">
    <w:name w:val="List Table 1 Light1"/>
    <w:basedOn w:val="TableNormal"/>
    <w:uiPriority w:val="46"/>
    <w:rsid w:val="000A726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0A726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Light1">
    <w:name w:val="Table Grid Light1"/>
    <w:basedOn w:val="TableNormal"/>
    <w:uiPriority w:val="40"/>
    <w:rsid w:val="000A726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51">
    <w:name w:val="Plain Table 51"/>
    <w:basedOn w:val="TableNormal"/>
    <w:uiPriority w:val="45"/>
    <w:rsid w:val="000A726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0A726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rsid w:val="000A726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BF6D5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45703"/>
  </w:style>
  <w:style w:type="character" w:styleId="CommentReference">
    <w:name w:val="annotation reference"/>
    <w:basedOn w:val="DefaultParagraphFont"/>
    <w:uiPriority w:val="99"/>
    <w:semiHidden/>
    <w:unhideWhenUsed/>
    <w:rsid w:val="00B42A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2A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2A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2A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2A0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079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949F7"/>
    <w:pPr>
      <w:spacing w:after="0" w:line="240" w:lineRule="auto"/>
    </w:pPr>
  </w:style>
  <w:style w:type="character" w:customStyle="1" w:styleId="st">
    <w:name w:val="st"/>
    <w:basedOn w:val="DefaultParagraphFont"/>
    <w:rsid w:val="005276EA"/>
  </w:style>
  <w:style w:type="table" w:styleId="GridTable1Light">
    <w:name w:val="Grid Table 1 Light"/>
    <w:basedOn w:val="TableNormal"/>
    <w:uiPriority w:val="46"/>
    <w:rsid w:val="003508D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A0B56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12409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2409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24095"/>
    <w:rPr>
      <w:vertAlign w:val="superscript"/>
    </w:rPr>
  </w:style>
  <w:style w:type="table" w:styleId="ListTable3">
    <w:name w:val="List Table 3"/>
    <w:basedOn w:val="TableNormal"/>
    <w:uiPriority w:val="48"/>
    <w:rsid w:val="00285462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NoSpacing">
    <w:name w:val="No Spacing"/>
    <w:uiPriority w:val="1"/>
    <w:qFormat/>
    <w:rsid w:val="002970F8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82620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162E2"/>
    <w:pPr>
      <w:spacing w:line="240" w:lineRule="auto"/>
    </w:pPr>
    <w:rPr>
      <w:i/>
      <w:iCs/>
      <w:color w:val="1F497D" w:themeColor="text2"/>
      <w:sz w:val="18"/>
      <w:szCs w:val="18"/>
    </w:rPr>
  </w:style>
  <w:style w:type="table" w:customStyle="1" w:styleId="PlainTable211">
    <w:name w:val="Plain Table 211"/>
    <w:basedOn w:val="TableNormal"/>
    <w:uiPriority w:val="42"/>
    <w:rsid w:val="005E13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C5353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61340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53DE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53DED"/>
    <w:rPr>
      <w:rFonts w:ascii="Consolas" w:hAnsi="Consolas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2045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6416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6416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6416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6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2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6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7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0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2BD1B0BD20374D91D8C6EB66236A91" ma:contentTypeVersion="12" ma:contentTypeDescription="Create a new document." ma:contentTypeScope="" ma:versionID="6de6b704555fff380cca7024c60452d1">
  <xsd:schema xmlns:xsd="http://www.w3.org/2001/XMLSchema" xmlns:xs="http://www.w3.org/2001/XMLSchema" xmlns:p="http://schemas.microsoft.com/office/2006/metadata/properties" xmlns:ns2="2ef74f94-d836-4eec-97c5-156ccf2cdd36" xmlns:ns3="963599c5-7c36-4283-bc0d-66b25b44a294" targetNamespace="http://schemas.microsoft.com/office/2006/metadata/properties" ma:root="true" ma:fieldsID="ee990a0e08a9be3abf3c3b86be01e39c" ns2:_="" ns3:_="">
    <xsd:import namespace="2ef74f94-d836-4eec-97c5-156ccf2cdd36"/>
    <xsd:import namespace="963599c5-7c36-4283-bc0d-66b25b44a2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f74f94-d836-4eec-97c5-156ccf2cdd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3599c5-7c36-4283-bc0d-66b25b44a29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3ED75C-9E3F-44C1-8EDC-EF987323069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7B231A4-A075-4F08-BFC3-AB8D274CD7D2}">
  <ds:schemaRefs>
    <ds:schemaRef ds:uri="http://www.w3.org/XML/1998/namespace"/>
    <ds:schemaRef ds:uri="http://schemas.microsoft.com/office/2006/documentManagement/types"/>
    <ds:schemaRef ds:uri="963599c5-7c36-4283-bc0d-66b25b44a294"/>
    <ds:schemaRef ds:uri="http://purl.org/dc/terms/"/>
    <ds:schemaRef ds:uri="http://purl.org/dc/dcmitype/"/>
    <ds:schemaRef ds:uri="2ef74f94-d836-4eec-97c5-156ccf2cdd36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DB346620-884C-4571-BAE6-327EF371EC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f74f94-d836-4eec-97c5-156ccf2cdd36"/>
    <ds:schemaRef ds:uri="963599c5-7c36-4283-bc0d-66b25b44a2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26CD16A-A49A-4EEF-9D14-7C4C41F7C6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51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JC HealthCare</Company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esfasghi...Gage</dc:creator>
  <cp:lastModifiedBy>Merih Tesfazghi</cp:lastModifiedBy>
  <cp:revision>2</cp:revision>
  <cp:lastPrinted>2021-07-12T19:09:00Z</cp:lastPrinted>
  <dcterms:created xsi:type="dcterms:W3CDTF">2022-06-06T22:25:00Z</dcterms:created>
  <dcterms:modified xsi:type="dcterms:W3CDTF">2022-06-06T2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MSIP_Label_ba1a4512-8026-4a73-bfb7-8d52c1779a3a_Enabled">
    <vt:lpwstr>True</vt:lpwstr>
  </property>
  <property fmtid="{D5CDD505-2E9C-101B-9397-08002B2CF9AE}" pid="4" name="MSIP_Label_ba1a4512-8026-4a73-bfb7-8d52c1779a3a_SiteId">
    <vt:lpwstr>a79016de-bdd0-4e47-91f4-79416ab912ad</vt:lpwstr>
  </property>
  <property fmtid="{D5CDD505-2E9C-101B-9397-08002B2CF9AE}" pid="5" name="MSIP_Label_ba1a4512-8026-4a73-bfb7-8d52c1779a3a_Owner">
    <vt:lpwstr>Scott.StevensMD@imail.org</vt:lpwstr>
  </property>
  <property fmtid="{D5CDD505-2E9C-101B-9397-08002B2CF9AE}" pid="6" name="MSIP_Label_ba1a4512-8026-4a73-bfb7-8d52c1779a3a_SetDate">
    <vt:lpwstr>2020-05-10T18:16:43.2973190Z</vt:lpwstr>
  </property>
  <property fmtid="{D5CDD505-2E9C-101B-9397-08002B2CF9AE}" pid="7" name="MSIP_Label_ba1a4512-8026-4a73-bfb7-8d52c1779a3a_Name">
    <vt:lpwstr>Sensitive Information</vt:lpwstr>
  </property>
  <property fmtid="{D5CDD505-2E9C-101B-9397-08002B2CF9AE}" pid="8" name="MSIP_Label_ba1a4512-8026-4a73-bfb7-8d52c1779a3a_Application">
    <vt:lpwstr>Microsoft Azure Information Protection</vt:lpwstr>
  </property>
  <property fmtid="{D5CDD505-2E9C-101B-9397-08002B2CF9AE}" pid="9" name="MSIP_Label_ba1a4512-8026-4a73-bfb7-8d52c1779a3a_ActionId">
    <vt:lpwstr>fac4ec94-a85a-44b4-8934-cebf089b00e5</vt:lpwstr>
  </property>
  <property fmtid="{D5CDD505-2E9C-101B-9397-08002B2CF9AE}" pid="10" name="MSIP_Label_ba1a4512-8026-4a73-bfb7-8d52c1779a3a_Extended_MSFT_Method">
    <vt:lpwstr>Automatic</vt:lpwstr>
  </property>
  <property fmtid="{D5CDD505-2E9C-101B-9397-08002B2CF9AE}" pid="11" name="Sensitivity">
    <vt:lpwstr>Sensitive Information</vt:lpwstr>
  </property>
  <property fmtid="{D5CDD505-2E9C-101B-9397-08002B2CF9AE}" pid="12" name="ContentTypeId">
    <vt:lpwstr>0x0101001B2BD1B0BD20374D91D8C6EB66236A91</vt:lpwstr>
  </property>
</Properties>
</file>